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FE772" w14:textId="77777777" w:rsidR="00AA0BCF" w:rsidRPr="00B70404" w:rsidRDefault="00AA0BCF" w:rsidP="00AA0BCF">
      <w:pPr>
        <w:spacing w:line="480" w:lineRule="auto"/>
        <w:rPr>
          <w:rFonts w:ascii="Segoe UI Symbol" w:hAnsi="Segoe UI Symbol"/>
        </w:rPr>
      </w:pPr>
      <w:r w:rsidRPr="00C6367B">
        <w:rPr>
          <w:rFonts w:ascii="Segoe UI Symbol" w:hAnsi="Segoe UI Symbol"/>
          <w:b/>
          <w:bCs/>
        </w:rPr>
        <w:t>Supplementary Table 1</w:t>
      </w:r>
      <w:r w:rsidRPr="00B70404">
        <w:rPr>
          <w:rFonts w:ascii="Segoe UI Symbol" w:hAnsi="Segoe UI Symbol"/>
          <w:b/>
          <w:bCs/>
        </w:rPr>
        <w:t>.</w:t>
      </w:r>
      <w:r w:rsidRPr="00B70404">
        <w:rPr>
          <w:rFonts w:ascii="Segoe UI Symbol" w:hAnsi="Segoe UI Symbol"/>
        </w:rPr>
        <w:t xml:space="preserve"> </w:t>
      </w:r>
      <w:r w:rsidRPr="00C26543">
        <w:rPr>
          <w:rFonts w:ascii="Segoe UI Symbol" w:hAnsi="Segoe UI Symbol"/>
          <w:i/>
          <w:iCs/>
        </w:rPr>
        <w:t>ROS1</w:t>
      </w:r>
      <w:r w:rsidRPr="00B70404">
        <w:rPr>
          <w:rFonts w:ascii="Segoe UI Symbol" w:hAnsi="Segoe UI Symbol"/>
        </w:rPr>
        <w:t xml:space="preserve"> fusions among solid tumors</w:t>
      </w:r>
    </w:p>
    <w:p w14:paraId="5C1EC951" w14:textId="77777777" w:rsidR="00AA0BCF" w:rsidRPr="00B70404" w:rsidRDefault="00AA0BCF" w:rsidP="00AA0BCF">
      <w:pPr>
        <w:spacing w:line="480" w:lineRule="auto"/>
        <w:rPr>
          <w:rFonts w:ascii="Segoe UI Symbol" w:hAnsi="Segoe UI Symbol"/>
        </w:rPr>
      </w:pPr>
      <w:r w:rsidRPr="00C6367B">
        <w:rPr>
          <w:rFonts w:ascii="Segoe UI Symbol" w:hAnsi="Segoe UI Symbol"/>
          <w:b/>
          <w:bCs/>
        </w:rPr>
        <w:t xml:space="preserve">Supplementary Table </w:t>
      </w:r>
      <w:r w:rsidRPr="00B70404">
        <w:rPr>
          <w:rFonts w:ascii="Segoe UI Symbol" w:hAnsi="Segoe UI Symbol"/>
          <w:b/>
          <w:bCs/>
        </w:rPr>
        <w:t>2.</w:t>
      </w:r>
      <w:r w:rsidRPr="00B70404">
        <w:rPr>
          <w:rFonts w:ascii="Segoe UI Symbol" w:hAnsi="Segoe UI Symbol"/>
        </w:rPr>
        <w:t xml:space="preserve"> Fusion partners and </w:t>
      </w:r>
      <w:r w:rsidRPr="00C26543">
        <w:rPr>
          <w:rFonts w:ascii="Segoe UI Symbol" w:hAnsi="Segoe UI Symbol"/>
          <w:i/>
          <w:iCs/>
        </w:rPr>
        <w:t>ROS1</w:t>
      </w:r>
      <w:r w:rsidRPr="00B70404">
        <w:rPr>
          <w:rFonts w:ascii="Segoe UI Symbol" w:hAnsi="Segoe UI Symbol"/>
        </w:rPr>
        <w:t xml:space="preserve"> exons</w:t>
      </w:r>
    </w:p>
    <w:p w14:paraId="241E1E84" w14:textId="77777777" w:rsidR="00AA0BCF" w:rsidRPr="00C6367B" w:rsidRDefault="00AA0BCF" w:rsidP="00AA0BCF">
      <w:pPr>
        <w:spacing w:line="480" w:lineRule="auto"/>
        <w:rPr>
          <w:rFonts w:ascii="Segoe UI Symbol" w:hAnsi="Segoe UI Symbol"/>
        </w:rPr>
      </w:pPr>
      <w:r w:rsidRPr="00C6367B">
        <w:rPr>
          <w:rFonts w:ascii="Segoe UI Symbol" w:hAnsi="Segoe UI Symbol"/>
          <w:b/>
          <w:bCs/>
        </w:rPr>
        <w:t xml:space="preserve">Supplementary Table </w:t>
      </w:r>
      <w:r w:rsidRPr="00B70404">
        <w:rPr>
          <w:rFonts w:ascii="Segoe UI Symbol" w:hAnsi="Segoe UI Symbol"/>
          <w:b/>
          <w:bCs/>
        </w:rPr>
        <w:t>3.</w:t>
      </w:r>
      <w:r w:rsidRPr="00B70404">
        <w:rPr>
          <w:rFonts w:ascii="Segoe UI Symbol" w:hAnsi="Segoe UI Symbol"/>
        </w:rPr>
        <w:t xml:space="preserve"> Mean Junction read among </w:t>
      </w:r>
      <w:proofErr w:type="gramStart"/>
      <w:r w:rsidRPr="00B70404">
        <w:rPr>
          <w:rFonts w:ascii="Segoe UI Symbol" w:hAnsi="Segoe UI Symbol"/>
        </w:rPr>
        <w:t>tumor</w:t>
      </w:r>
      <w:proofErr w:type="gramEnd"/>
      <w:r w:rsidRPr="00B70404">
        <w:rPr>
          <w:rFonts w:ascii="Segoe UI Symbol" w:hAnsi="Segoe UI Symbol"/>
        </w:rPr>
        <w:t xml:space="preserve"> types</w:t>
      </w:r>
    </w:p>
    <w:p w14:paraId="32856B9F" w14:textId="77777777" w:rsidR="00AA0BCF" w:rsidRPr="00C6367B" w:rsidRDefault="00AA0BCF" w:rsidP="00AA0BCF">
      <w:pPr>
        <w:spacing w:line="480" w:lineRule="auto"/>
        <w:rPr>
          <w:rFonts w:ascii="Segoe UI Symbol" w:hAnsi="Segoe UI Symbol"/>
        </w:rPr>
      </w:pPr>
      <w:r w:rsidRPr="00C6367B">
        <w:rPr>
          <w:rFonts w:ascii="Segoe UI Symbol" w:hAnsi="Segoe UI Symbol"/>
          <w:b/>
          <w:bCs/>
        </w:rPr>
        <w:t xml:space="preserve">Supplementary Table </w:t>
      </w:r>
      <w:r w:rsidRPr="00B70404">
        <w:rPr>
          <w:rFonts w:ascii="Segoe UI Symbol" w:hAnsi="Segoe UI Symbol"/>
          <w:b/>
          <w:bCs/>
        </w:rPr>
        <w:t>4.</w:t>
      </w:r>
      <w:r w:rsidRPr="00B70404">
        <w:rPr>
          <w:rFonts w:ascii="Segoe UI Symbol" w:hAnsi="Segoe UI Symbol"/>
        </w:rPr>
        <w:t xml:space="preserve"> Co-occurring alterations in </w:t>
      </w:r>
      <w:r w:rsidRPr="00C26543">
        <w:rPr>
          <w:rFonts w:ascii="Segoe UI Symbol" w:hAnsi="Segoe UI Symbol"/>
          <w:i/>
          <w:iCs/>
        </w:rPr>
        <w:t>ROS1+</w:t>
      </w:r>
      <w:r w:rsidRPr="00B70404">
        <w:rPr>
          <w:rFonts w:ascii="Segoe UI Symbol" w:hAnsi="Segoe UI Symbol"/>
        </w:rPr>
        <w:t xml:space="preserve"> NSCLC</w:t>
      </w:r>
    </w:p>
    <w:p w14:paraId="437E790B" w14:textId="77777777" w:rsidR="00AA0BCF" w:rsidRPr="00C6367B" w:rsidRDefault="00AA0BCF" w:rsidP="00AA0BCF">
      <w:pPr>
        <w:spacing w:line="480" w:lineRule="auto"/>
        <w:rPr>
          <w:rFonts w:ascii="Segoe UI Symbol" w:hAnsi="Segoe UI Symbol"/>
        </w:rPr>
      </w:pPr>
      <w:r w:rsidRPr="00C6367B">
        <w:rPr>
          <w:rFonts w:ascii="Segoe UI Symbol" w:hAnsi="Segoe UI Symbol"/>
          <w:b/>
          <w:bCs/>
        </w:rPr>
        <w:t xml:space="preserve">Supplementary Table </w:t>
      </w:r>
      <w:r w:rsidRPr="00B70404">
        <w:rPr>
          <w:rFonts w:ascii="Segoe UI Symbol" w:hAnsi="Segoe UI Symbol"/>
          <w:b/>
          <w:bCs/>
        </w:rPr>
        <w:t>5.</w:t>
      </w:r>
      <w:r w:rsidRPr="00B70404">
        <w:rPr>
          <w:rFonts w:ascii="Segoe UI Symbol" w:hAnsi="Segoe UI Symbol"/>
        </w:rPr>
        <w:t xml:space="preserve"> Distribution of PDL1 TPS score among </w:t>
      </w:r>
      <w:r w:rsidRPr="00C26543">
        <w:rPr>
          <w:rFonts w:ascii="Segoe UI Symbol" w:hAnsi="Segoe UI Symbol"/>
          <w:i/>
          <w:iCs/>
        </w:rPr>
        <w:t>ROS1+</w:t>
      </w:r>
      <w:r w:rsidRPr="00B70404">
        <w:rPr>
          <w:rFonts w:ascii="Segoe UI Symbol" w:hAnsi="Segoe UI Symbol"/>
        </w:rPr>
        <w:t xml:space="preserve"> </w:t>
      </w:r>
      <w:proofErr w:type="gramStart"/>
      <w:r w:rsidRPr="00B70404">
        <w:rPr>
          <w:rFonts w:ascii="Segoe UI Symbol" w:hAnsi="Segoe UI Symbol"/>
        </w:rPr>
        <w:t>NSCLC</w:t>
      </w:r>
      <w:proofErr w:type="gramEnd"/>
    </w:p>
    <w:p w14:paraId="65F6835F" w14:textId="77777777" w:rsidR="00AA0BCF" w:rsidRPr="00C6367B" w:rsidRDefault="00AA0BCF" w:rsidP="00AA0BCF">
      <w:pPr>
        <w:spacing w:line="480" w:lineRule="auto"/>
        <w:rPr>
          <w:rFonts w:ascii="Segoe UI Symbol" w:hAnsi="Segoe UI Symbol"/>
        </w:rPr>
      </w:pPr>
      <w:r w:rsidRPr="00C6367B">
        <w:rPr>
          <w:rFonts w:ascii="Segoe UI Symbol" w:hAnsi="Segoe UI Symbol"/>
          <w:b/>
          <w:bCs/>
        </w:rPr>
        <w:t xml:space="preserve">Supplementary Table </w:t>
      </w:r>
      <w:r w:rsidRPr="00B70404">
        <w:rPr>
          <w:rFonts w:ascii="Segoe UI Symbol" w:hAnsi="Segoe UI Symbol"/>
          <w:b/>
          <w:bCs/>
        </w:rPr>
        <w:t>6.</w:t>
      </w:r>
      <w:r w:rsidRPr="00B70404">
        <w:rPr>
          <w:rFonts w:ascii="Segoe UI Symbol" w:hAnsi="Segoe UI Symbol"/>
        </w:rPr>
        <w:t xml:space="preserve"> Distribution of PDL1 TPS score among </w:t>
      </w:r>
      <w:r w:rsidRPr="00C26543">
        <w:rPr>
          <w:rFonts w:ascii="Segoe UI Symbol" w:hAnsi="Segoe UI Symbol"/>
          <w:i/>
          <w:iCs/>
        </w:rPr>
        <w:t>ROS1+</w:t>
      </w:r>
      <w:r w:rsidRPr="00B70404">
        <w:rPr>
          <w:rFonts w:ascii="Segoe UI Symbol" w:hAnsi="Segoe UI Symbol"/>
        </w:rPr>
        <w:t xml:space="preserve"> </w:t>
      </w:r>
      <w:proofErr w:type="gramStart"/>
      <w:r w:rsidRPr="00B70404">
        <w:rPr>
          <w:rFonts w:ascii="Segoe UI Symbol" w:hAnsi="Segoe UI Symbol"/>
        </w:rPr>
        <w:t>tumors</w:t>
      </w:r>
      <w:proofErr w:type="gramEnd"/>
    </w:p>
    <w:p w14:paraId="7C30387E" w14:textId="5816D80B" w:rsidR="00AA0BCF" w:rsidRDefault="00AA0BCF">
      <w:r>
        <w:br w:type="page"/>
      </w:r>
    </w:p>
    <w:p w14:paraId="7F6AF3C9" w14:textId="77777777" w:rsidR="00AA0BCF" w:rsidRDefault="00AA0BCF" w:rsidP="00C6367B"/>
    <w:p w14:paraId="122AB71F" w14:textId="77777777" w:rsidR="00AA0BCF" w:rsidRDefault="00AA0BCF" w:rsidP="00C6367B"/>
    <w:p w14:paraId="22B308CA" w14:textId="60F42B37" w:rsidR="00C6367B" w:rsidRDefault="00C6367B" w:rsidP="00C6367B">
      <w:r w:rsidRPr="00C6367B">
        <w:t>Supplementary Table 1</w:t>
      </w:r>
      <w:r>
        <w:t>. ROS1 fusions among solid tumors</w:t>
      </w:r>
    </w:p>
    <w:p w14:paraId="30B411D5" w14:textId="55C143AC" w:rsidR="00C6367B" w:rsidRDefault="00C6367B" w:rsidP="00C6367B">
      <w:r w:rsidRPr="00C6367B">
        <w:rPr>
          <w:noProof/>
        </w:rPr>
        <w:drawing>
          <wp:inline distT="0" distB="0" distL="0" distR="0" wp14:anchorId="724DF393" wp14:editId="49EE72C6">
            <wp:extent cx="5943600" cy="2432685"/>
            <wp:effectExtent l="0" t="0" r="0" b="5715"/>
            <wp:docPr id="3" name="Picture 2" descr="Chart, ba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B486366-7573-F3E9-F1BE-FE58286758E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Chart, bar chart&#10;&#10;Description automatically generated">
                      <a:extLst>
                        <a:ext uri="{FF2B5EF4-FFF2-40B4-BE49-F238E27FC236}">
                          <a16:creationId xmlns:a16="http://schemas.microsoft.com/office/drawing/2014/main" id="{4B486366-7573-F3E9-F1BE-FE58286758E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3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6835CC" w14:textId="77777777" w:rsidR="00C6367B" w:rsidRPr="00C6367B" w:rsidRDefault="00C6367B" w:rsidP="00C6367B"/>
    <w:p w14:paraId="08E74D39" w14:textId="46744E17" w:rsidR="00C6367B" w:rsidRDefault="00C6367B" w:rsidP="00C6367B">
      <w:r w:rsidRPr="00C6367B">
        <w:t xml:space="preserve">Supplementary Table </w:t>
      </w:r>
      <w:r>
        <w:t>2. Fusion partners and ROS1 exons</w:t>
      </w:r>
    </w:p>
    <w:tbl>
      <w:tblPr>
        <w:tblW w:w="86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58"/>
        <w:gridCol w:w="918"/>
        <w:gridCol w:w="918"/>
        <w:gridCol w:w="918"/>
        <w:gridCol w:w="918"/>
        <w:gridCol w:w="918"/>
        <w:gridCol w:w="1256"/>
        <w:gridCol w:w="938"/>
        <w:gridCol w:w="918"/>
      </w:tblGrid>
      <w:tr w:rsidR="00C6367B" w:rsidRPr="00C6367B" w14:paraId="54AF13E6" w14:textId="77777777" w:rsidTr="00C6367B">
        <w:trPr>
          <w:trHeight w:val="286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91AE8E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E26178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58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C1F0F1" w14:textId="77777777" w:rsidR="00C6367B" w:rsidRPr="00C6367B" w:rsidRDefault="00C6367B" w:rsidP="00C6367B">
            <w:r w:rsidRPr="00C6367B">
              <w:t>ROS1 exon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4517CD" w14:textId="77777777" w:rsidR="00C6367B" w:rsidRPr="00C6367B" w:rsidRDefault="00C6367B" w:rsidP="00C6367B">
            <w:r w:rsidRPr="00C6367B">
              <w:t> </w:t>
            </w:r>
          </w:p>
        </w:tc>
      </w:tr>
      <w:tr w:rsidR="00C6367B" w:rsidRPr="00C6367B" w14:paraId="22A43AD3" w14:textId="77777777" w:rsidTr="00C6367B">
        <w:trPr>
          <w:trHeight w:val="286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9B4548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BDB61E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008A5D" w14:textId="77777777" w:rsidR="00C6367B" w:rsidRPr="00C6367B" w:rsidRDefault="00C6367B" w:rsidP="00C6367B">
            <w:r w:rsidRPr="00C6367B">
              <w:t>E3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C92086" w14:textId="77777777" w:rsidR="00C6367B" w:rsidRPr="00C6367B" w:rsidRDefault="00C6367B" w:rsidP="00C6367B">
            <w:r w:rsidRPr="00C6367B">
              <w:t>E3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F18F92" w14:textId="77777777" w:rsidR="00C6367B" w:rsidRPr="00C6367B" w:rsidRDefault="00C6367B" w:rsidP="00C6367B">
            <w:r w:rsidRPr="00C6367B">
              <w:t>E3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1D942E" w14:textId="77777777" w:rsidR="00C6367B" w:rsidRPr="00C6367B" w:rsidRDefault="00C6367B" w:rsidP="00C6367B">
            <w:r w:rsidRPr="00C6367B">
              <w:t>E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CA6EC5" w14:textId="77777777" w:rsidR="00C6367B" w:rsidRPr="00C6367B" w:rsidRDefault="00C6367B" w:rsidP="00C6367B">
            <w:r w:rsidRPr="00C6367B">
              <w:t>E3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084F0A" w14:textId="77777777" w:rsidR="00C6367B" w:rsidRPr="00C6367B" w:rsidRDefault="00C6367B" w:rsidP="00C6367B">
            <w:r w:rsidRPr="00C6367B">
              <w:t>E3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CCF373" w14:textId="77777777" w:rsidR="00C6367B" w:rsidRPr="00C6367B" w:rsidRDefault="00C6367B" w:rsidP="00C6367B">
            <w:r w:rsidRPr="00C6367B">
              <w:t>Total</w:t>
            </w:r>
          </w:p>
        </w:tc>
      </w:tr>
      <w:tr w:rsidR="00C6367B" w:rsidRPr="00C6367B" w14:paraId="765173DE" w14:textId="77777777" w:rsidTr="00C6367B">
        <w:trPr>
          <w:trHeight w:val="286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718566" w14:textId="77777777" w:rsidR="00C6367B" w:rsidRPr="00C6367B" w:rsidRDefault="00C6367B" w:rsidP="00C6367B">
            <w:r w:rsidRPr="00C6367B">
              <w:t>CD7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175E3D" w14:textId="77777777" w:rsidR="00C6367B" w:rsidRPr="00C6367B" w:rsidRDefault="00C6367B" w:rsidP="00C6367B">
            <w:r w:rsidRPr="00C6367B">
              <w:t>E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872F3D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2C1247" w14:textId="77777777" w:rsidR="00C6367B" w:rsidRPr="00C6367B" w:rsidRDefault="00C6367B" w:rsidP="00C6367B">
            <w:r w:rsidRPr="00C6367B">
              <w:t>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C5DC7A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A7EE04" w14:textId="77777777" w:rsidR="00C6367B" w:rsidRPr="00C6367B" w:rsidRDefault="00C6367B" w:rsidP="00C6367B">
            <w:r w:rsidRPr="00C6367B">
              <w:t>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62E40C" w14:textId="77777777" w:rsidR="00C6367B" w:rsidRPr="00C6367B" w:rsidRDefault="00C6367B" w:rsidP="00C6367B">
            <w:r w:rsidRPr="00C6367B">
              <w:t>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D37CF8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6E236B" w14:textId="77777777" w:rsidR="00C6367B" w:rsidRPr="00C6367B" w:rsidRDefault="00C6367B" w:rsidP="00C6367B">
            <w:r w:rsidRPr="00C6367B">
              <w:t>72</w:t>
            </w:r>
          </w:p>
        </w:tc>
      </w:tr>
      <w:tr w:rsidR="00C6367B" w:rsidRPr="00C6367B" w14:paraId="7B284A0C" w14:textId="77777777" w:rsidTr="00C6367B">
        <w:trPr>
          <w:trHeight w:val="28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D70E1A" w14:textId="77777777" w:rsidR="00C6367B" w:rsidRPr="00C6367B" w:rsidRDefault="00C6367B" w:rsidP="00C6367B"/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44B810" w14:textId="77777777" w:rsidR="00C6367B" w:rsidRPr="00C6367B" w:rsidRDefault="00C6367B" w:rsidP="00C6367B">
            <w:r w:rsidRPr="00C6367B">
              <w:t>E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5615A2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8896D6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0F3EF3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EEB464" w14:textId="77777777" w:rsidR="00C6367B" w:rsidRPr="00C6367B" w:rsidRDefault="00C6367B" w:rsidP="00C6367B">
            <w:r w:rsidRPr="00C6367B"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8B1812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277024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05C375" w14:textId="77777777" w:rsidR="00C6367B" w:rsidRPr="00C6367B" w:rsidRDefault="00C6367B" w:rsidP="00C6367B">
            <w:r w:rsidRPr="00C6367B">
              <w:t>3</w:t>
            </w:r>
          </w:p>
        </w:tc>
      </w:tr>
      <w:tr w:rsidR="00C6367B" w:rsidRPr="00C6367B" w14:paraId="094F0902" w14:textId="77777777" w:rsidTr="00C6367B">
        <w:trPr>
          <w:trHeight w:val="28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ADB9CD" w14:textId="77777777" w:rsidR="00C6367B" w:rsidRPr="00C6367B" w:rsidRDefault="00C6367B" w:rsidP="00C6367B"/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BDC8A9" w14:textId="77777777" w:rsidR="00C6367B" w:rsidRPr="00C6367B" w:rsidRDefault="00C6367B" w:rsidP="00C6367B">
            <w:r w:rsidRPr="00C6367B">
              <w:t>intron 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C7D767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9F8CB8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E643E3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C73B87" w14:textId="77777777" w:rsidR="00C6367B" w:rsidRPr="00C6367B" w:rsidRDefault="00C6367B" w:rsidP="00C6367B">
            <w:r w:rsidRPr="00C6367B">
              <w:t>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435846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9E520B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BE36F4" w14:textId="77777777" w:rsidR="00C6367B" w:rsidRPr="00C6367B" w:rsidRDefault="00C6367B" w:rsidP="00C6367B">
            <w:r w:rsidRPr="00C6367B">
              <w:t>13</w:t>
            </w:r>
          </w:p>
        </w:tc>
      </w:tr>
      <w:tr w:rsidR="00C6367B" w:rsidRPr="00C6367B" w14:paraId="3B8FB525" w14:textId="77777777" w:rsidTr="00C6367B">
        <w:trPr>
          <w:trHeight w:val="286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194773" w14:textId="77777777" w:rsidR="00C6367B" w:rsidRPr="00C6367B" w:rsidRDefault="00C6367B" w:rsidP="00C6367B">
            <w:r w:rsidRPr="00C6367B">
              <w:t>EZR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D6E9AF" w14:textId="77777777" w:rsidR="00C6367B" w:rsidRPr="00C6367B" w:rsidRDefault="00C6367B" w:rsidP="00C6367B">
            <w:r w:rsidRPr="00C6367B">
              <w:t>E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CFAF6D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899BB4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26F738" w14:textId="77777777" w:rsidR="00C6367B" w:rsidRPr="00C6367B" w:rsidRDefault="00C6367B" w:rsidP="00C6367B">
            <w:r w:rsidRPr="00C6367B">
              <w:t>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E70D57" w14:textId="77777777" w:rsidR="00C6367B" w:rsidRPr="00C6367B" w:rsidRDefault="00C6367B" w:rsidP="00C6367B">
            <w:r w:rsidRPr="00C6367B">
              <w:t>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F78EF4" w14:textId="77777777" w:rsidR="00C6367B" w:rsidRPr="00C6367B" w:rsidRDefault="00C6367B" w:rsidP="00C6367B">
            <w:r w:rsidRPr="00C6367B">
              <w:t>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342A5D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4A1836" w14:textId="77777777" w:rsidR="00C6367B" w:rsidRPr="00C6367B" w:rsidRDefault="00C6367B" w:rsidP="00C6367B">
            <w:r w:rsidRPr="00C6367B">
              <w:t>30</w:t>
            </w:r>
          </w:p>
        </w:tc>
      </w:tr>
      <w:tr w:rsidR="00C6367B" w:rsidRPr="00C6367B" w14:paraId="06252CD9" w14:textId="77777777" w:rsidTr="00C6367B">
        <w:trPr>
          <w:trHeight w:val="28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252B01" w14:textId="77777777" w:rsidR="00C6367B" w:rsidRPr="00C6367B" w:rsidRDefault="00C6367B" w:rsidP="00C6367B"/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EF81AF" w14:textId="77777777" w:rsidR="00C6367B" w:rsidRPr="00C6367B" w:rsidRDefault="00C6367B" w:rsidP="00C6367B">
            <w:r w:rsidRPr="00C6367B">
              <w:t>E1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4ED284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EEF7C7" w14:textId="77777777" w:rsidR="00C6367B" w:rsidRPr="00C6367B" w:rsidRDefault="00C6367B" w:rsidP="00C6367B">
            <w:r w:rsidRPr="00C6367B">
              <w:t>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A487BB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F7BCEA" w14:textId="77777777" w:rsidR="00C6367B" w:rsidRPr="00C6367B" w:rsidRDefault="00C6367B" w:rsidP="00C6367B">
            <w:r w:rsidRPr="00C6367B">
              <w:t>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174EC0" w14:textId="77777777" w:rsidR="00C6367B" w:rsidRPr="00C6367B" w:rsidRDefault="00C6367B" w:rsidP="00C6367B">
            <w:r w:rsidRPr="00C6367B">
              <w:t>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350253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A71D8A" w14:textId="77777777" w:rsidR="00C6367B" w:rsidRPr="00C6367B" w:rsidRDefault="00C6367B" w:rsidP="00C6367B">
            <w:r w:rsidRPr="00C6367B">
              <w:t>32</w:t>
            </w:r>
          </w:p>
        </w:tc>
      </w:tr>
      <w:tr w:rsidR="00C6367B" w:rsidRPr="00C6367B" w14:paraId="1A68F241" w14:textId="77777777" w:rsidTr="00C6367B">
        <w:trPr>
          <w:trHeight w:val="28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364205" w14:textId="77777777" w:rsidR="00C6367B" w:rsidRPr="00C6367B" w:rsidRDefault="00C6367B" w:rsidP="00C6367B"/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8F94B4" w14:textId="77777777" w:rsidR="00C6367B" w:rsidRPr="00C6367B" w:rsidRDefault="00C6367B" w:rsidP="00C6367B">
            <w:r w:rsidRPr="00C6367B">
              <w:t>E1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48A3E4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C44E40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FAC0B8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C03A04" w14:textId="77777777" w:rsidR="00C6367B" w:rsidRPr="00C6367B" w:rsidRDefault="00C6367B" w:rsidP="00C6367B">
            <w:r w:rsidRPr="00C6367B"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7EB03A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3B75D1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23971D" w14:textId="77777777" w:rsidR="00C6367B" w:rsidRPr="00C6367B" w:rsidRDefault="00C6367B" w:rsidP="00C6367B">
            <w:r w:rsidRPr="00C6367B">
              <w:t>2</w:t>
            </w:r>
          </w:p>
        </w:tc>
      </w:tr>
      <w:tr w:rsidR="00C6367B" w:rsidRPr="00C6367B" w14:paraId="0F42834A" w14:textId="77777777" w:rsidTr="00C6367B">
        <w:trPr>
          <w:trHeight w:val="286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225C5D" w14:textId="77777777" w:rsidR="00C6367B" w:rsidRPr="00C6367B" w:rsidRDefault="00C6367B" w:rsidP="00C6367B">
            <w:r w:rsidRPr="00C6367B">
              <w:t>ICAM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3E30D5" w14:textId="77777777" w:rsidR="00C6367B" w:rsidRPr="00C6367B" w:rsidRDefault="00C6367B" w:rsidP="00C6367B">
            <w:r w:rsidRPr="00C6367B">
              <w:t>E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E41513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094E7E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153AC0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7B9EB6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84601E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683AFE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ABCF75" w14:textId="77777777" w:rsidR="00C6367B" w:rsidRPr="00C6367B" w:rsidRDefault="00C6367B" w:rsidP="00C6367B">
            <w:r w:rsidRPr="00C6367B">
              <w:t>1</w:t>
            </w:r>
          </w:p>
        </w:tc>
      </w:tr>
      <w:tr w:rsidR="00C6367B" w:rsidRPr="00C6367B" w14:paraId="75442A8A" w14:textId="77777777" w:rsidTr="00C6367B">
        <w:trPr>
          <w:trHeight w:val="286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B37033" w14:textId="77777777" w:rsidR="00C6367B" w:rsidRPr="00C6367B" w:rsidRDefault="00C6367B" w:rsidP="00C6367B">
            <w:r w:rsidRPr="00C6367B">
              <w:t>LRIG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E3FE7D" w14:textId="77777777" w:rsidR="00C6367B" w:rsidRPr="00C6367B" w:rsidRDefault="00C6367B" w:rsidP="00C6367B">
            <w:r w:rsidRPr="00C6367B">
              <w:t>E1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A6D075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980A8C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D96206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922664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D7BC97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6AED22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1809FE" w14:textId="77777777" w:rsidR="00C6367B" w:rsidRPr="00C6367B" w:rsidRDefault="00C6367B" w:rsidP="00C6367B">
            <w:r w:rsidRPr="00C6367B">
              <w:t>1</w:t>
            </w:r>
          </w:p>
        </w:tc>
      </w:tr>
      <w:tr w:rsidR="00C6367B" w:rsidRPr="00C6367B" w14:paraId="23ABD528" w14:textId="77777777" w:rsidTr="00C6367B">
        <w:trPr>
          <w:trHeight w:val="28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20E518" w14:textId="77777777" w:rsidR="00C6367B" w:rsidRPr="00C6367B" w:rsidRDefault="00C6367B" w:rsidP="00C6367B"/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01B864" w14:textId="77777777" w:rsidR="00C6367B" w:rsidRPr="00C6367B" w:rsidRDefault="00C6367B" w:rsidP="00C6367B">
            <w:r w:rsidRPr="00C6367B">
              <w:t>E1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0B92AB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0688C1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B93DC4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834006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3C0C62" w14:textId="77777777" w:rsidR="00C6367B" w:rsidRPr="00C6367B" w:rsidRDefault="00C6367B" w:rsidP="00C6367B">
            <w:r w:rsidRPr="00C6367B">
              <w:t>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B3DC26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1181C1" w14:textId="77777777" w:rsidR="00C6367B" w:rsidRPr="00C6367B" w:rsidRDefault="00C6367B" w:rsidP="00C6367B">
            <w:r w:rsidRPr="00C6367B">
              <w:t>3</w:t>
            </w:r>
          </w:p>
        </w:tc>
      </w:tr>
      <w:tr w:rsidR="00C6367B" w:rsidRPr="00C6367B" w14:paraId="6DDDFAB0" w14:textId="77777777" w:rsidTr="00C6367B">
        <w:trPr>
          <w:trHeight w:val="286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1D25BE" w14:textId="77777777" w:rsidR="00C6367B" w:rsidRPr="00C6367B" w:rsidRDefault="00C6367B" w:rsidP="00C6367B">
            <w:r w:rsidRPr="00C6367B">
              <w:t>RDX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3DA512" w14:textId="77777777" w:rsidR="00C6367B" w:rsidRPr="00C6367B" w:rsidRDefault="00C6367B" w:rsidP="00C6367B">
            <w:r w:rsidRPr="00C6367B">
              <w:t>E1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F25C1B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C47D55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090AA9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EAB4A3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209061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4FB7CC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4AEFC9" w14:textId="77777777" w:rsidR="00C6367B" w:rsidRPr="00C6367B" w:rsidRDefault="00C6367B" w:rsidP="00C6367B">
            <w:r w:rsidRPr="00C6367B">
              <w:t>1</w:t>
            </w:r>
          </w:p>
        </w:tc>
      </w:tr>
      <w:tr w:rsidR="00C6367B" w:rsidRPr="00C6367B" w14:paraId="569B5BEF" w14:textId="77777777" w:rsidTr="00C6367B">
        <w:trPr>
          <w:trHeight w:val="286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E717C3" w14:textId="77777777" w:rsidR="00C6367B" w:rsidRPr="00C6367B" w:rsidRDefault="00C6367B" w:rsidP="00C6367B">
            <w:r w:rsidRPr="00C6367B">
              <w:t>SDC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878E58" w14:textId="77777777" w:rsidR="00C6367B" w:rsidRPr="00C6367B" w:rsidRDefault="00C6367B" w:rsidP="00C6367B">
            <w:r w:rsidRPr="00C6367B">
              <w:t>E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6CC593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E458C4" w14:textId="77777777" w:rsidR="00C6367B" w:rsidRPr="00C6367B" w:rsidRDefault="00C6367B" w:rsidP="00C6367B">
            <w:r w:rsidRPr="00C6367B">
              <w:t>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2E322B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4762BA" w14:textId="77777777" w:rsidR="00C6367B" w:rsidRPr="00C6367B" w:rsidRDefault="00C6367B" w:rsidP="00C6367B">
            <w:r w:rsidRPr="00C6367B"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A361E0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EE7BDB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126437" w14:textId="77777777" w:rsidR="00C6367B" w:rsidRPr="00C6367B" w:rsidRDefault="00C6367B" w:rsidP="00C6367B">
            <w:r w:rsidRPr="00C6367B">
              <w:t>5</w:t>
            </w:r>
          </w:p>
        </w:tc>
      </w:tr>
      <w:tr w:rsidR="00C6367B" w:rsidRPr="00C6367B" w14:paraId="64EC3EF1" w14:textId="77777777" w:rsidTr="00C6367B">
        <w:trPr>
          <w:trHeight w:val="28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22C461" w14:textId="77777777" w:rsidR="00C6367B" w:rsidRPr="00C6367B" w:rsidRDefault="00C6367B" w:rsidP="00C6367B"/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D48DEF" w14:textId="77777777" w:rsidR="00C6367B" w:rsidRPr="00C6367B" w:rsidRDefault="00C6367B" w:rsidP="00C6367B">
            <w:r w:rsidRPr="00C6367B">
              <w:t>E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55FBB6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A678EA" w14:textId="77777777" w:rsidR="00C6367B" w:rsidRPr="00C6367B" w:rsidRDefault="00C6367B" w:rsidP="00C6367B">
            <w:r w:rsidRPr="00C6367B">
              <w:t>2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799654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88EEF4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43E9B2" w14:textId="77777777" w:rsidR="00C6367B" w:rsidRPr="00C6367B" w:rsidRDefault="00C6367B" w:rsidP="00C6367B">
            <w:r w:rsidRPr="00C6367B">
              <w:t>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693073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747D00" w14:textId="77777777" w:rsidR="00C6367B" w:rsidRPr="00C6367B" w:rsidRDefault="00C6367B" w:rsidP="00C6367B">
            <w:r w:rsidRPr="00C6367B">
              <w:t>28</w:t>
            </w:r>
          </w:p>
        </w:tc>
      </w:tr>
      <w:tr w:rsidR="00C6367B" w:rsidRPr="00C6367B" w14:paraId="6F36B5B3" w14:textId="77777777" w:rsidTr="00C6367B">
        <w:trPr>
          <w:trHeight w:val="28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378A80" w14:textId="77777777" w:rsidR="00C6367B" w:rsidRPr="00C6367B" w:rsidRDefault="00C6367B" w:rsidP="00C6367B"/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C9405F" w14:textId="77777777" w:rsidR="00C6367B" w:rsidRPr="00C6367B" w:rsidRDefault="00C6367B" w:rsidP="00C6367B">
            <w:r w:rsidRPr="00C6367B">
              <w:t>E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B73741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CFA20A" w14:textId="77777777" w:rsidR="00C6367B" w:rsidRPr="00C6367B" w:rsidRDefault="00C6367B" w:rsidP="00C6367B">
            <w:r w:rsidRPr="00C6367B">
              <w:t>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8822EA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B03737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42E20B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E68828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0216EF" w14:textId="77777777" w:rsidR="00C6367B" w:rsidRPr="00C6367B" w:rsidRDefault="00C6367B" w:rsidP="00C6367B">
            <w:r w:rsidRPr="00C6367B">
              <w:t>2</w:t>
            </w:r>
          </w:p>
        </w:tc>
      </w:tr>
      <w:tr w:rsidR="00C6367B" w:rsidRPr="00C6367B" w14:paraId="74649889" w14:textId="77777777" w:rsidTr="00C6367B">
        <w:trPr>
          <w:trHeight w:val="286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E57CEE" w14:textId="77777777" w:rsidR="00C6367B" w:rsidRPr="00C6367B" w:rsidRDefault="00C6367B" w:rsidP="00C6367B">
            <w:r w:rsidRPr="00C6367B">
              <w:t>SIK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F67554" w14:textId="77777777" w:rsidR="00C6367B" w:rsidRPr="00C6367B" w:rsidRDefault="00C6367B" w:rsidP="00C6367B">
            <w:r w:rsidRPr="00C6367B">
              <w:t>E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FFDA33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62C9B1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E06C2E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A31B98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666BDC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44C85D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C771C6" w14:textId="77777777" w:rsidR="00C6367B" w:rsidRPr="00C6367B" w:rsidRDefault="00C6367B" w:rsidP="00C6367B">
            <w:r w:rsidRPr="00C6367B">
              <w:t>1</w:t>
            </w:r>
          </w:p>
        </w:tc>
      </w:tr>
      <w:tr w:rsidR="00C6367B" w:rsidRPr="00C6367B" w14:paraId="6224A837" w14:textId="77777777" w:rsidTr="00C6367B">
        <w:trPr>
          <w:trHeight w:val="286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3CB748" w14:textId="77777777" w:rsidR="00C6367B" w:rsidRPr="00C6367B" w:rsidRDefault="00C6367B" w:rsidP="00C6367B">
            <w:r w:rsidRPr="00C6367B">
              <w:t>SLC12A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501434" w14:textId="77777777" w:rsidR="00C6367B" w:rsidRPr="00C6367B" w:rsidRDefault="00C6367B" w:rsidP="00C6367B">
            <w:r w:rsidRPr="00C6367B">
              <w:t>E1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2400EE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4495FC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3AB121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A9E486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B0E8F5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E5D7A5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8EAA36" w14:textId="77777777" w:rsidR="00C6367B" w:rsidRPr="00C6367B" w:rsidRDefault="00C6367B" w:rsidP="00C6367B">
            <w:r w:rsidRPr="00C6367B">
              <w:t>1</w:t>
            </w:r>
          </w:p>
        </w:tc>
      </w:tr>
      <w:tr w:rsidR="00C6367B" w:rsidRPr="00C6367B" w14:paraId="1DFD8800" w14:textId="77777777" w:rsidTr="00C6367B">
        <w:trPr>
          <w:trHeight w:val="286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563493" w14:textId="77777777" w:rsidR="00C6367B" w:rsidRPr="00C6367B" w:rsidRDefault="00C6367B" w:rsidP="00C6367B">
            <w:r w:rsidRPr="00C6367B">
              <w:t>SLC34A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2BC924" w14:textId="77777777" w:rsidR="00C6367B" w:rsidRPr="00C6367B" w:rsidRDefault="00C6367B" w:rsidP="00C6367B">
            <w:r w:rsidRPr="00C6367B">
              <w:t>E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D02678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60B2DE" w14:textId="77777777" w:rsidR="00C6367B" w:rsidRPr="00C6367B" w:rsidRDefault="00C6367B" w:rsidP="00C6367B">
            <w:r w:rsidRPr="00C6367B">
              <w:t>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BAD05A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D80780" w14:textId="77777777" w:rsidR="00C6367B" w:rsidRPr="00C6367B" w:rsidRDefault="00C6367B" w:rsidP="00C6367B">
            <w:r w:rsidRPr="00C6367B"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A4AE9D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CB9347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DDE742" w14:textId="77777777" w:rsidR="00C6367B" w:rsidRPr="00C6367B" w:rsidRDefault="00C6367B" w:rsidP="00C6367B">
            <w:r w:rsidRPr="00C6367B">
              <w:t>12</w:t>
            </w:r>
          </w:p>
        </w:tc>
      </w:tr>
      <w:tr w:rsidR="00C6367B" w:rsidRPr="00C6367B" w14:paraId="0229A2E0" w14:textId="77777777" w:rsidTr="00C6367B">
        <w:trPr>
          <w:trHeight w:val="28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57243F" w14:textId="77777777" w:rsidR="00C6367B" w:rsidRPr="00C6367B" w:rsidRDefault="00C6367B" w:rsidP="00C6367B"/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1639DD" w14:textId="77777777" w:rsidR="00C6367B" w:rsidRPr="00C6367B" w:rsidRDefault="00C6367B" w:rsidP="00C6367B">
            <w:r w:rsidRPr="00C6367B">
              <w:t>E1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B696DE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C6BCB4" w14:textId="77777777" w:rsidR="00C6367B" w:rsidRPr="00C6367B" w:rsidRDefault="00C6367B" w:rsidP="00C6367B">
            <w:r w:rsidRPr="00C6367B">
              <w:t>1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424178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D69101" w14:textId="77777777" w:rsidR="00C6367B" w:rsidRPr="00C6367B" w:rsidRDefault="00C6367B" w:rsidP="00C6367B">
            <w:r w:rsidRPr="00C6367B"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85A93C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BA1C6B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E1027E" w14:textId="77777777" w:rsidR="00C6367B" w:rsidRPr="00C6367B" w:rsidRDefault="00C6367B" w:rsidP="00C6367B">
            <w:r w:rsidRPr="00C6367B">
              <w:t>35</w:t>
            </w:r>
          </w:p>
        </w:tc>
      </w:tr>
      <w:tr w:rsidR="00C6367B" w:rsidRPr="00C6367B" w14:paraId="5C90698C" w14:textId="77777777" w:rsidTr="00C6367B">
        <w:trPr>
          <w:trHeight w:val="286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5A0BAC" w14:textId="77777777" w:rsidR="00C6367B" w:rsidRPr="00C6367B" w:rsidRDefault="00C6367B" w:rsidP="00C6367B">
            <w:r w:rsidRPr="00C6367B">
              <w:t>TBL1XR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7E83FB" w14:textId="77777777" w:rsidR="00C6367B" w:rsidRPr="00C6367B" w:rsidRDefault="00C6367B" w:rsidP="00C6367B">
            <w:r w:rsidRPr="00C6367B">
              <w:t>E1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99EB08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DA6A3E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2AD2A5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DFE32C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1B0A04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5C1F09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1F5F1B" w14:textId="77777777" w:rsidR="00C6367B" w:rsidRPr="00C6367B" w:rsidRDefault="00C6367B" w:rsidP="00C6367B">
            <w:r w:rsidRPr="00C6367B">
              <w:t>1</w:t>
            </w:r>
          </w:p>
        </w:tc>
      </w:tr>
      <w:tr w:rsidR="00C6367B" w:rsidRPr="00C6367B" w14:paraId="0A2ED4DF" w14:textId="77777777" w:rsidTr="00C6367B">
        <w:trPr>
          <w:trHeight w:val="286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2DF86D" w14:textId="77777777" w:rsidR="00C6367B" w:rsidRPr="00C6367B" w:rsidRDefault="00C6367B" w:rsidP="00C6367B">
            <w:r w:rsidRPr="00C6367B">
              <w:t>TGF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A03BE6" w14:textId="77777777" w:rsidR="00C6367B" w:rsidRPr="00C6367B" w:rsidRDefault="00C6367B" w:rsidP="00C6367B">
            <w:r w:rsidRPr="00C6367B">
              <w:t>E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26B947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9EA0A7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85E190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2B224F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D01819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396A66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B39383" w14:textId="77777777" w:rsidR="00C6367B" w:rsidRPr="00C6367B" w:rsidRDefault="00C6367B" w:rsidP="00C6367B">
            <w:r w:rsidRPr="00C6367B">
              <w:t>1</w:t>
            </w:r>
          </w:p>
        </w:tc>
      </w:tr>
      <w:tr w:rsidR="00C6367B" w:rsidRPr="00C6367B" w14:paraId="6D6F7D35" w14:textId="77777777" w:rsidTr="00C6367B">
        <w:trPr>
          <w:trHeight w:val="286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A91F0A" w14:textId="77777777" w:rsidR="00C6367B" w:rsidRPr="00C6367B" w:rsidRDefault="00C6367B" w:rsidP="00C6367B">
            <w:r w:rsidRPr="00C6367B">
              <w:t>TJP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18AD09" w14:textId="77777777" w:rsidR="00C6367B" w:rsidRPr="00C6367B" w:rsidRDefault="00C6367B" w:rsidP="00C6367B">
            <w:r w:rsidRPr="00C6367B">
              <w:t>E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B2E30D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BD26B6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830EC6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DAA91C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964F37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69EC17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92F28B" w14:textId="77777777" w:rsidR="00C6367B" w:rsidRPr="00C6367B" w:rsidRDefault="00C6367B" w:rsidP="00C6367B">
            <w:r w:rsidRPr="00C6367B">
              <w:t>1</w:t>
            </w:r>
          </w:p>
        </w:tc>
      </w:tr>
      <w:tr w:rsidR="00C6367B" w:rsidRPr="00C6367B" w14:paraId="2B768BE3" w14:textId="77777777" w:rsidTr="00C6367B">
        <w:trPr>
          <w:trHeight w:val="286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235BBA" w14:textId="77777777" w:rsidR="00C6367B" w:rsidRPr="00C6367B" w:rsidRDefault="00C6367B" w:rsidP="00C6367B">
            <w:r w:rsidRPr="00C6367B">
              <w:t>TPM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82E9FB" w14:textId="77777777" w:rsidR="00C6367B" w:rsidRPr="00C6367B" w:rsidRDefault="00C6367B" w:rsidP="00C6367B">
            <w:r w:rsidRPr="00C6367B">
              <w:t>E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56FBE2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09BB55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64887E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D510BB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EFB04D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4B2FB2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71A292" w14:textId="77777777" w:rsidR="00C6367B" w:rsidRPr="00C6367B" w:rsidRDefault="00C6367B" w:rsidP="00C6367B">
            <w:r w:rsidRPr="00C6367B">
              <w:t>1</w:t>
            </w:r>
          </w:p>
        </w:tc>
      </w:tr>
      <w:tr w:rsidR="00C6367B" w:rsidRPr="00C6367B" w14:paraId="6DC682B6" w14:textId="77777777" w:rsidTr="00C6367B">
        <w:trPr>
          <w:trHeight w:val="28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E15CED" w14:textId="77777777" w:rsidR="00C6367B" w:rsidRPr="00C6367B" w:rsidRDefault="00C6367B" w:rsidP="00C6367B"/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B6EBA7" w14:textId="77777777" w:rsidR="00C6367B" w:rsidRPr="00C6367B" w:rsidRDefault="00C6367B" w:rsidP="00C6367B">
            <w:r w:rsidRPr="00C6367B">
              <w:t>E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7B53BE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484CFB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BE126B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D59FE3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639B9C" w14:textId="77777777" w:rsidR="00C6367B" w:rsidRPr="00C6367B" w:rsidRDefault="00C6367B" w:rsidP="00C6367B">
            <w:r w:rsidRPr="00C6367B">
              <w:t>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5588D6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6F596C" w14:textId="77777777" w:rsidR="00C6367B" w:rsidRPr="00C6367B" w:rsidRDefault="00C6367B" w:rsidP="00C6367B">
            <w:r w:rsidRPr="00C6367B">
              <w:t>4</w:t>
            </w:r>
          </w:p>
        </w:tc>
      </w:tr>
      <w:tr w:rsidR="00C6367B" w:rsidRPr="00C6367B" w14:paraId="6315805A" w14:textId="77777777" w:rsidTr="00C6367B">
        <w:trPr>
          <w:trHeight w:val="286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917155" w14:textId="77777777" w:rsidR="00C6367B" w:rsidRPr="00C6367B" w:rsidRDefault="00C6367B" w:rsidP="00C6367B">
            <w:r w:rsidRPr="00C6367B">
              <w:t>ZCCHC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B5B567" w14:textId="77777777" w:rsidR="00C6367B" w:rsidRPr="00C6367B" w:rsidRDefault="00C6367B" w:rsidP="00C6367B">
            <w:r w:rsidRPr="00C6367B">
              <w:t>E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FCFD12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856E69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E987F0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10DB34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B62BA3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B4EC93" w14:textId="77777777" w:rsidR="00C6367B" w:rsidRPr="00C6367B" w:rsidRDefault="00C6367B" w:rsidP="00C6367B">
            <w:r w:rsidRPr="00C6367B">
              <w:t>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E48D82" w14:textId="77777777" w:rsidR="00C6367B" w:rsidRPr="00C6367B" w:rsidRDefault="00C6367B" w:rsidP="00C6367B">
            <w:r w:rsidRPr="00C6367B">
              <w:t>3</w:t>
            </w:r>
          </w:p>
        </w:tc>
      </w:tr>
      <w:tr w:rsidR="00C6367B" w:rsidRPr="00C6367B" w14:paraId="71B812C2" w14:textId="77777777" w:rsidTr="00C6367B">
        <w:trPr>
          <w:trHeight w:val="286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E9EB84" w14:textId="77777777" w:rsidR="00C6367B" w:rsidRPr="00C6367B" w:rsidRDefault="00C6367B" w:rsidP="00C6367B">
            <w:r w:rsidRPr="00C6367B">
              <w:t>Total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FCF33C" w14:textId="77777777" w:rsidR="00C6367B" w:rsidRPr="00C6367B" w:rsidRDefault="00C6367B" w:rsidP="00C6367B">
            <w:r w:rsidRPr="00C6367B"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0BF4D4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BC2D0D" w14:textId="77777777" w:rsidR="00C6367B" w:rsidRPr="00C6367B" w:rsidRDefault="00C6367B" w:rsidP="00C6367B">
            <w:r w:rsidRPr="00C6367B">
              <w:t>6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1922DE" w14:textId="77777777" w:rsidR="00C6367B" w:rsidRPr="00C6367B" w:rsidRDefault="00C6367B" w:rsidP="00C6367B">
            <w:r w:rsidRPr="00C6367B">
              <w:t>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5B5BA4" w14:textId="77777777" w:rsidR="00C6367B" w:rsidRPr="00C6367B" w:rsidRDefault="00C6367B" w:rsidP="00C6367B">
            <w:r w:rsidRPr="00C6367B">
              <w:t>1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D776E0" w14:textId="77777777" w:rsidR="00C6367B" w:rsidRPr="00C6367B" w:rsidRDefault="00C6367B" w:rsidP="00C6367B">
            <w:r w:rsidRPr="00C6367B">
              <w:t>2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F8301C" w14:textId="77777777" w:rsidR="00C6367B" w:rsidRPr="00C6367B" w:rsidRDefault="00C6367B" w:rsidP="00C6367B">
            <w:r w:rsidRPr="00C6367B">
              <w:t>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5A9FFA" w14:textId="77777777" w:rsidR="00C6367B" w:rsidRPr="00C6367B" w:rsidRDefault="00C6367B" w:rsidP="00C6367B">
            <w:r w:rsidRPr="00C6367B">
              <w:t>253</w:t>
            </w:r>
          </w:p>
        </w:tc>
      </w:tr>
    </w:tbl>
    <w:p w14:paraId="6DB80187" w14:textId="77777777" w:rsidR="00C6367B" w:rsidRPr="00C6367B" w:rsidRDefault="00C6367B" w:rsidP="00C6367B"/>
    <w:p w14:paraId="086E2DB2" w14:textId="03B35131" w:rsidR="00C6367B" w:rsidRDefault="00C6367B" w:rsidP="00C6367B">
      <w:r w:rsidRPr="00C6367B">
        <w:t>Supplementary Table 3 Mean Junction read among tumor types</w:t>
      </w:r>
    </w:p>
    <w:tbl>
      <w:tblPr>
        <w:tblW w:w="90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60"/>
        <w:gridCol w:w="1680"/>
        <w:gridCol w:w="1520"/>
        <w:gridCol w:w="1520"/>
      </w:tblGrid>
      <w:tr w:rsidR="00C6367B" w:rsidRPr="00C6367B" w14:paraId="1510C67C" w14:textId="77777777" w:rsidTr="00C6367B">
        <w:trPr>
          <w:trHeight w:val="268"/>
        </w:trPr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48679" w14:textId="77777777" w:rsidR="00C6367B" w:rsidRPr="00C6367B" w:rsidRDefault="00C6367B" w:rsidP="00C6367B">
            <w:r w:rsidRPr="00C6367B">
              <w:t>All tumor type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7A1A2" w14:textId="77777777" w:rsidR="00C6367B" w:rsidRPr="00C6367B" w:rsidRDefault="00C6367B" w:rsidP="00C6367B">
            <w:r w:rsidRPr="00C6367B">
              <w:t>Mean Junction read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076E1" w14:textId="77777777" w:rsidR="00C6367B" w:rsidRPr="00C6367B" w:rsidRDefault="00C6367B" w:rsidP="00C6367B">
            <w:r w:rsidRPr="00C6367B">
              <w:t>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D63F7" w14:textId="77777777" w:rsidR="00C6367B" w:rsidRPr="00C6367B" w:rsidRDefault="00C6367B" w:rsidP="00C6367B">
            <w:r w:rsidRPr="00C6367B">
              <w:t>SD</w:t>
            </w:r>
          </w:p>
        </w:tc>
      </w:tr>
      <w:tr w:rsidR="00C6367B" w:rsidRPr="00C6367B" w14:paraId="1C2ED5C3" w14:textId="77777777" w:rsidTr="00C6367B">
        <w:trPr>
          <w:trHeight w:val="268"/>
        </w:trPr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B4F06" w14:textId="77777777" w:rsidR="00C6367B" w:rsidRPr="00C6367B" w:rsidRDefault="00C6367B" w:rsidP="00C6367B">
            <w:r w:rsidRPr="00C6367B">
              <w:t>Neuroendocrine tumor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37A10" w14:textId="77777777" w:rsidR="00C6367B" w:rsidRPr="00C6367B" w:rsidRDefault="00C6367B" w:rsidP="00C6367B">
            <w:r w:rsidRPr="00C6367B">
              <w:t>76.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E8C56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A6E86" w14:textId="77777777" w:rsidR="00C6367B" w:rsidRPr="00C6367B" w:rsidRDefault="00C6367B" w:rsidP="00C6367B">
            <w:r w:rsidRPr="00C6367B">
              <w:t>NA</w:t>
            </w:r>
          </w:p>
        </w:tc>
      </w:tr>
      <w:tr w:rsidR="00C6367B" w:rsidRPr="00C6367B" w14:paraId="454BB391" w14:textId="77777777" w:rsidTr="00C6367B">
        <w:trPr>
          <w:trHeight w:val="268"/>
        </w:trPr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B4D77" w14:textId="77777777" w:rsidR="00C6367B" w:rsidRPr="00C6367B" w:rsidRDefault="00C6367B" w:rsidP="00C6367B">
            <w:r w:rsidRPr="00C6367B">
              <w:t>Lung Non-small cell lung cancer (NSCLC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7ADD7" w14:textId="77777777" w:rsidR="00C6367B" w:rsidRPr="00C6367B" w:rsidRDefault="00C6367B" w:rsidP="00C6367B">
            <w:r w:rsidRPr="00C6367B">
              <w:t>64.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4E242" w14:textId="77777777" w:rsidR="00C6367B" w:rsidRPr="00C6367B" w:rsidRDefault="00C6367B" w:rsidP="00C6367B">
            <w:r w:rsidRPr="00C6367B">
              <w:t>15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8A697" w14:textId="77777777" w:rsidR="00C6367B" w:rsidRPr="00C6367B" w:rsidRDefault="00C6367B" w:rsidP="00C6367B">
            <w:r w:rsidRPr="00C6367B">
              <w:t>107.77</w:t>
            </w:r>
          </w:p>
        </w:tc>
      </w:tr>
      <w:tr w:rsidR="00C6367B" w:rsidRPr="00C6367B" w14:paraId="064385EC" w14:textId="77777777" w:rsidTr="00C6367B">
        <w:trPr>
          <w:trHeight w:val="268"/>
        </w:trPr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48ACF" w14:textId="77777777" w:rsidR="00C6367B" w:rsidRPr="00C6367B" w:rsidRDefault="00C6367B" w:rsidP="00C6367B">
            <w:r w:rsidRPr="00C6367B">
              <w:t>Non Epithelial Ovarian Cancer (non-EOC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DE576" w14:textId="77777777" w:rsidR="00C6367B" w:rsidRPr="00C6367B" w:rsidRDefault="00C6367B" w:rsidP="00C6367B">
            <w:r w:rsidRPr="00C6367B">
              <w:t>61.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8DDE7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5881E" w14:textId="77777777" w:rsidR="00C6367B" w:rsidRPr="00C6367B" w:rsidRDefault="00C6367B" w:rsidP="00C6367B">
            <w:r w:rsidRPr="00C6367B">
              <w:t>NA</w:t>
            </w:r>
          </w:p>
        </w:tc>
      </w:tr>
      <w:tr w:rsidR="00C6367B" w:rsidRPr="00C6367B" w14:paraId="624342F0" w14:textId="77777777" w:rsidTr="00C6367B">
        <w:trPr>
          <w:trHeight w:val="268"/>
        </w:trPr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569DA" w14:textId="77777777" w:rsidR="00C6367B" w:rsidRPr="00C6367B" w:rsidRDefault="00C6367B" w:rsidP="00C6367B">
            <w:r w:rsidRPr="00C6367B">
              <w:t>Cancer of Unknown Primary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ACD18" w14:textId="77777777" w:rsidR="00C6367B" w:rsidRPr="00C6367B" w:rsidRDefault="00C6367B" w:rsidP="00C6367B">
            <w:r w:rsidRPr="00C6367B">
              <w:t>50.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AD469" w14:textId="77777777" w:rsidR="00C6367B" w:rsidRPr="00C6367B" w:rsidRDefault="00C6367B" w:rsidP="00C6367B">
            <w:r w:rsidRPr="00C6367B">
              <w:t>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36696" w14:textId="77777777" w:rsidR="00C6367B" w:rsidRPr="00C6367B" w:rsidRDefault="00C6367B" w:rsidP="00C6367B">
            <w:r w:rsidRPr="00C6367B">
              <w:t>39.70</w:t>
            </w:r>
          </w:p>
        </w:tc>
      </w:tr>
      <w:tr w:rsidR="00C6367B" w:rsidRPr="00C6367B" w14:paraId="5E2C752E" w14:textId="77777777" w:rsidTr="00C6367B">
        <w:trPr>
          <w:trHeight w:val="268"/>
        </w:trPr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BD5BB" w14:textId="77777777" w:rsidR="00C6367B" w:rsidRPr="00C6367B" w:rsidRDefault="00C6367B" w:rsidP="00C6367B">
            <w:r w:rsidRPr="00C6367B">
              <w:t>Colorectal Adenocarcinom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34EB6" w14:textId="77777777" w:rsidR="00C6367B" w:rsidRPr="00C6367B" w:rsidRDefault="00C6367B" w:rsidP="00C6367B">
            <w:r w:rsidRPr="00C6367B">
              <w:t>37.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F658C" w14:textId="77777777" w:rsidR="00C6367B" w:rsidRPr="00C6367B" w:rsidRDefault="00C6367B" w:rsidP="00C6367B">
            <w:r w:rsidRPr="00C6367B">
              <w:t>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78601" w14:textId="77777777" w:rsidR="00C6367B" w:rsidRPr="00C6367B" w:rsidRDefault="00C6367B" w:rsidP="00C6367B">
            <w:r w:rsidRPr="00C6367B">
              <w:t>8.08</w:t>
            </w:r>
          </w:p>
        </w:tc>
      </w:tr>
      <w:tr w:rsidR="00C6367B" w:rsidRPr="00C6367B" w14:paraId="40056737" w14:textId="77777777" w:rsidTr="00C6367B">
        <w:trPr>
          <w:trHeight w:val="268"/>
        </w:trPr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854FA" w14:textId="77777777" w:rsidR="00C6367B" w:rsidRPr="00C6367B" w:rsidRDefault="00C6367B" w:rsidP="00C6367B">
            <w:r w:rsidRPr="00C6367B">
              <w:t>Glioblastom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0F0E8" w14:textId="77777777" w:rsidR="00C6367B" w:rsidRPr="00C6367B" w:rsidRDefault="00C6367B" w:rsidP="00C6367B">
            <w:r w:rsidRPr="00C6367B">
              <w:t>32.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6D84F" w14:textId="77777777" w:rsidR="00C6367B" w:rsidRPr="00C6367B" w:rsidRDefault="00C6367B" w:rsidP="00C6367B">
            <w:r w:rsidRPr="00C6367B">
              <w:t>1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53B6D" w14:textId="77777777" w:rsidR="00C6367B" w:rsidRPr="00C6367B" w:rsidRDefault="00C6367B" w:rsidP="00C6367B">
            <w:r w:rsidRPr="00C6367B">
              <w:t>55.12</w:t>
            </w:r>
          </w:p>
        </w:tc>
      </w:tr>
      <w:tr w:rsidR="00C6367B" w:rsidRPr="00C6367B" w14:paraId="74A344A4" w14:textId="77777777" w:rsidTr="00C6367B">
        <w:trPr>
          <w:trHeight w:val="268"/>
        </w:trPr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57FAD" w14:textId="77777777" w:rsidR="00C6367B" w:rsidRPr="00C6367B" w:rsidRDefault="00C6367B" w:rsidP="00C6367B">
            <w:r w:rsidRPr="00C6367B">
              <w:t>Pancreatic Adenocarcinom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FC965" w14:textId="77777777" w:rsidR="00C6367B" w:rsidRPr="00C6367B" w:rsidRDefault="00C6367B" w:rsidP="00C6367B">
            <w:r w:rsidRPr="00C6367B">
              <w:t>25.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DEE59" w14:textId="77777777" w:rsidR="00C6367B" w:rsidRPr="00C6367B" w:rsidRDefault="00C6367B" w:rsidP="00C6367B">
            <w:r w:rsidRPr="00C6367B">
              <w:t>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DB130" w14:textId="77777777" w:rsidR="00C6367B" w:rsidRPr="00C6367B" w:rsidRDefault="00C6367B" w:rsidP="00C6367B">
            <w:r w:rsidRPr="00C6367B">
              <w:t>34.75</w:t>
            </w:r>
          </w:p>
        </w:tc>
      </w:tr>
      <w:tr w:rsidR="00C6367B" w:rsidRPr="00C6367B" w14:paraId="3C025953" w14:textId="77777777" w:rsidTr="00C6367B">
        <w:trPr>
          <w:trHeight w:val="268"/>
        </w:trPr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D4F59" w14:textId="77777777" w:rsidR="00C6367B" w:rsidRPr="00C6367B" w:rsidRDefault="00C6367B" w:rsidP="00C6367B">
            <w:r w:rsidRPr="00C6367B">
              <w:t>Gastric Adenocarcinom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9E844" w14:textId="77777777" w:rsidR="00C6367B" w:rsidRPr="00C6367B" w:rsidRDefault="00C6367B" w:rsidP="00C6367B">
            <w:r w:rsidRPr="00C6367B">
              <w:t>23.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057DC" w14:textId="77777777" w:rsidR="00C6367B" w:rsidRPr="00C6367B" w:rsidRDefault="00C6367B" w:rsidP="00C6367B">
            <w:r w:rsidRPr="00C6367B">
              <w:t>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786FD" w14:textId="77777777" w:rsidR="00C6367B" w:rsidRPr="00C6367B" w:rsidRDefault="00C6367B" w:rsidP="00C6367B">
            <w:r w:rsidRPr="00C6367B">
              <w:t>30.60</w:t>
            </w:r>
          </w:p>
        </w:tc>
      </w:tr>
      <w:tr w:rsidR="00C6367B" w:rsidRPr="00C6367B" w14:paraId="1574D013" w14:textId="77777777" w:rsidTr="00C6367B">
        <w:trPr>
          <w:trHeight w:val="268"/>
        </w:trPr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98E95" w14:textId="77777777" w:rsidR="00C6367B" w:rsidRPr="00C6367B" w:rsidRDefault="00C6367B" w:rsidP="00C6367B">
            <w:r w:rsidRPr="00C6367B">
              <w:t>Ovarian Surface Epithelial Carcinoma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FC444" w14:textId="77777777" w:rsidR="00C6367B" w:rsidRPr="00C6367B" w:rsidRDefault="00C6367B" w:rsidP="00C6367B">
            <w:r w:rsidRPr="00C6367B">
              <w:t>21.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9523F" w14:textId="77777777" w:rsidR="00C6367B" w:rsidRPr="00C6367B" w:rsidRDefault="00C6367B" w:rsidP="00C6367B">
            <w:r w:rsidRPr="00C6367B">
              <w:t>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52A4E" w14:textId="77777777" w:rsidR="00C6367B" w:rsidRPr="00C6367B" w:rsidRDefault="00C6367B" w:rsidP="00C6367B">
            <w:r w:rsidRPr="00C6367B">
              <w:t>15.37</w:t>
            </w:r>
          </w:p>
        </w:tc>
      </w:tr>
      <w:tr w:rsidR="00C6367B" w:rsidRPr="00C6367B" w14:paraId="68C99DCC" w14:textId="77777777" w:rsidTr="00C6367B">
        <w:trPr>
          <w:trHeight w:val="268"/>
        </w:trPr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F254C" w14:textId="77777777" w:rsidR="00C6367B" w:rsidRPr="00C6367B" w:rsidRDefault="00C6367B" w:rsidP="00C6367B">
            <w:r w:rsidRPr="00C6367B">
              <w:t>Esophageal and Esophagogastric Junction Carcinom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69786" w14:textId="77777777" w:rsidR="00C6367B" w:rsidRPr="00C6367B" w:rsidRDefault="00C6367B" w:rsidP="00C6367B">
            <w:r w:rsidRPr="00C6367B">
              <w:t>15.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FAB07" w14:textId="77777777" w:rsidR="00C6367B" w:rsidRPr="00C6367B" w:rsidRDefault="00C6367B" w:rsidP="00C6367B">
            <w:r w:rsidRPr="00C6367B">
              <w:t>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0D9A0" w14:textId="77777777" w:rsidR="00C6367B" w:rsidRPr="00C6367B" w:rsidRDefault="00C6367B" w:rsidP="00C6367B">
            <w:r w:rsidRPr="00C6367B">
              <w:t>16.97</w:t>
            </w:r>
          </w:p>
        </w:tc>
      </w:tr>
      <w:tr w:rsidR="00C6367B" w:rsidRPr="00C6367B" w14:paraId="637FD49C" w14:textId="77777777" w:rsidTr="00C6367B">
        <w:trPr>
          <w:trHeight w:val="268"/>
        </w:trPr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790AD" w14:textId="77777777" w:rsidR="00C6367B" w:rsidRPr="00C6367B" w:rsidRDefault="00C6367B" w:rsidP="00C6367B">
            <w:r w:rsidRPr="00C6367B">
              <w:t>Thyroid Carcinom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5F01A" w14:textId="77777777" w:rsidR="00C6367B" w:rsidRPr="00C6367B" w:rsidRDefault="00C6367B" w:rsidP="00C6367B">
            <w:r w:rsidRPr="00C6367B">
              <w:t>12.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8D236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5475F" w14:textId="77777777" w:rsidR="00C6367B" w:rsidRPr="00C6367B" w:rsidRDefault="00C6367B" w:rsidP="00C6367B">
            <w:r w:rsidRPr="00C6367B">
              <w:t>NA</w:t>
            </w:r>
          </w:p>
        </w:tc>
      </w:tr>
      <w:tr w:rsidR="00C6367B" w:rsidRPr="00C6367B" w14:paraId="55813F4E" w14:textId="77777777" w:rsidTr="00C6367B">
        <w:trPr>
          <w:trHeight w:val="268"/>
        </w:trPr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C615A" w14:textId="77777777" w:rsidR="00C6367B" w:rsidRPr="00C6367B" w:rsidRDefault="00C6367B" w:rsidP="00C6367B">
            <w:r w:rsidRPr="00C6367B">
              <w:lastRenderedPageBreak/>
              <w:t>Soft Tissue Tumor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F9D21" w14:textId="77777777" w:rsidR="00C6367B" w:rsidRPr="00C6367B" w:rsidRDefault="00C6367B" w:rsidP="00C6367B">
            <w:r w:rsidRPr="00C6367B">
              <w:t>9.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BAFE3" w14:textId="77777777" w:rsidR="00C6367B" w:rsidRPr="00C6367B" w:rsidRDefault="00C6367B" w:rsidP="00C6367B">
            <w:r w:rsidRPr="00C6367B">
              <w:t>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77A72" w14:textId="77777777" w:rsidR="00C6367B" w:rsidRPr="00C6367B" w:rsidRDefault="00C6367B" w:rsidP="00C6367B">
            <w:r w:rsidRPr="00C6367B">
              <w:t>8.14</w:t>
            </w:r>
          </w:p>
        </w:tc>
      </w:tr>
      <w:tr w:rsidR="00C6367B" w:rsidRPr="00C6367B" w14:paraId="72BC4EAF" w14:textId="77777777" w:rsidTr="00C6367B">
        <w:trPr>
          <w:trHeight w:val="268"/>
        </w:trPr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66FA5" w14:textId="77777777" w:rsidR="00C6367B" w:rsidRPr="00C6367B" w:rsidRDefault="00C6367B" w:rsidP="00C6367B">
            <w:r w:rsidRPr="00C6367B">
              <w:t>Cholangiocarcinom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604C1" w14:textId="77777777" w:rsidR="00C6367B" w:rsidRPr="00C6367B" w:rsidRDefault="00C6367B" w:rsidP="00C6367B">
            <w:r w:rsidRPr="00C6367B">
              <w:t>8.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12498" w14:textId="77777777" w:rsidR="00C6367B" w:rsidRPr="00C6367B" w:rsidRDefault="00C6367B" w:rsidP="00C6367B">
            <w:r w:rsidRPr="00C6367B">
              <w:t>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5DC2C" w14:textId="77777777" w:rsidR="00C6367B" w:rsidRPr="00C6367B" w:rsidRDefault="00C6367B" w:rsidP="00C6367B">
            <w:r w:rsidRPr="00C6367B">
              <w:t>5.51</w:t>
            </w:r>
          </w:p>
        </w:tc>
      </w:tr>
      <w:tr w:rsidR="00C6367B" w:rsidRPr="00C6367B" w14:paraId="225EFA3F" w14:textId="77777777" w:rsidTr="00C6367B">
        <w:trPr>
          <w:trHeight w:val="268"/>
        </w:trPr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39373" w14:textId="77777777" w:rsidR="00C6367B" w:rsidRPr="00C6367B" w:rsidRDefault="00C6367B" w:rsidP="00C6367B">
            <w:r w:rsidRPr="00C6367B">
              <w:t>Breast Carcinom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C70A1" w14:textId="77777777" w:rsidR="00C6367B" w:rsidRPr="00C6367B" w:rsidRDefault="00C6367B" w:rsidP="00C6367B">
            <w:r w:rsidRPr="00C6367B">
              <w:t>6.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99FC3" w14:textId="77777777" w:rsidR="00C6367B" w:rsidRPr="00C6367B" w:rsidRDefault="00C6367B" w:rsidP="00C6367B">
            <w:r w:rsidRPr="00C6367B">
              <w:t>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2DC6C" w14:textId="77777777" w:rsidR="00C6367B" w:rsidRPr="00C6367B" w:rsidRDefault="00C6367B" w:rsidP="00C6367B">
            <w:r w:rsidRPr="00C6367B">
              <w:t>5.20</w:t>
            </w:r>
          </w:p>
        </w:tc>
      </w:tr>
      <w:tr w:rsidR="00C6367B" w:rsidRPr="00C6367B" w14:paraId="54B8D423" w14:textId="77777777" w:rsidTr="00C6367B">
        <w:trPr>
          <w:trHeight w:val="268"/>
        </w:trPr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302A7" w14:textId="77777777" w:rsidR="00C6367B" w:rsidRPr="00C6367B" w:rsidRDefault="00C6367B" w:rsidP="00C6367B">
            <w:r w:rsidRPr="00C6367B">
              <w:t>Bladder cancer - urothelial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98A3F" w14:textId="77777777" w:rsidR="00C6367B" w:rsidRPr="00C6367B" w:rsidRDefault="00C6367B" w:rsidP="00C6367B">
            <w:r w:rsidRPr="00C6367B">
              <w:t>6.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97AF6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F14AC" w14:textId="77777777" w:rsidR="00C6367B" w:rsidRPr="00C6367B" w:rsidRDefault="00C6367B" w:rsidP="00C6367B">
            <w:r w:rsidRPr="00C6367B">
              <w:t>NA</w:t>
            </w:r>
          </w:p>
        </w:tc>
      </w:tr>
      <w:tr w:rsidR="00C6367B" w:rsidRPr="00C6367B" w14:paraId="4155D60E" w14:textId="77777777" w:rsidTr="00C6367B">
        <w:trPr>
          <w:trHeight w:val="268"/>
        </w:trPr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F31C2" w14:textId="77777777" w:rsidR="00C6367B" w:rsidRPr="00C6367B" w:rsidRDefault="00C6367B" w:rsidP="00C6367B">
            <w:r w:rsidRPr="00C6367B">
              <w:t>Melanom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4C0A9" w14:textId="77777777" w:rsidR="00C6367B" w:rsidRPr="00C6367B" w:rsidRDefault="00C6367B" w:rsidP="00C6367B">
            <w:r w:rsidRPr="00C6367B">
              <w:t>5.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FDD6D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E63C2" w14:textId="77777777" w:rsidR="00C6367B" w:rsidRPr="00C6367B" w:rsidRDefault="00C6367B" w:rsidP="00C6367B">
            <w:r w:rsidRPr="00C6367B">
              <w:t>NA</w:t>
            </w:r>
          </w:p>
        </w:tc>
      </w:tr>
      <w:tr w:rsidR="00C6367B" w:rsidRPr="00C6367B" w14:paraId="702B806C" w14:textId="77777777" w:rsidTr="00C6367B">
        <w:trPr>
          <w:trHeight w:val="268"/>
        </w:trPr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1A2FE" w14:textId="77777777" w:rsidR="00C6367B" w:rsidRPr="00C6367B" w:rsidRDefault="00C6367B" w:rsidP="00C6367B">
            <w:r w:rsidRPr="00C6367B">
              <w:t>Small Intestinal Malignancie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69DD2" w14:textId="77777777" w:rsidR="00C6367B" w:rsidRPr="00C6367B" w:rsidRDefault="00C6367B" w:rsidP="00C6367B">
            <w:r w:rsidRPr="00C6367B">
              <w:t>NA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1804C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39298" w14:textId="77777777" w:rsidR="00C6367B" w:rsidRPr="00C6367B" w:rsidRDefault="00C6367B" w:rsidP="00C6367B">
            <w:r w:rsidRPr="00C6367B">
              <w:t>NA</w:t>
            </w:r>
          </w:p>
        </w:tc>
      </w:tr>
      <w:tr w:rsidR="00C6367B" w:rsidRPr="00C6367B" w14:paraId="729BF054" w14:textId="77777777" w:rsidTr="00C6367B">
        <w:trPr>
          <w:trHeight w:val="268"/>
        </w:trPr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A99B5" w14:textId="77777777" w:rsidR="00C6367B" w:rsidRPr="00C6367B" w:rsidRDefault="00C6367B" w:rsidP="00C6367B">
            <w:r w:rsidRPr="00C6367B">
              <w:t>Total mean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792F0" w14:textId="77777777" w:rsidR="00C6367B" w:rsidRPr="00C6367B" w:rsidRDefault="00C6367B" w:rsidP="00C6367B">
            <w:r w:rsidRPr="00C6367B">
              <w:t>54.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CE765" w14:textId="77777777" w:rsidR="00C6367B" w:rsidRPr="00C6367B" w:rsidRDefault="00C6367B" w:rsidP="00C6367B">
            <w:r w:rsidRPr="00C6367B">
              <w:t>20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5B7E0" w14:textId="77777777" w:rsidR="00C6367B" w:rsidRPr="00C6367B" w:rsidRDefault="00C6367B" w:rsidP="00C6367B"/>
        </w:tc>
      </w:tr>
    </w:tbl>
    <w:p w14:paraId="113E7F66" w14:textId="77777777" w:rsidR="00C6367B" w:rsidRPr="00C6367B" w:rsidRDefault="00C6367B" w:rsidP="00C6367B"/>
    <w:p w14:paraId="3875B8C3" w14:textId="2001D621" w:rsidR="00C6367B" w:rsidRDefault="00C6367B" w:rsidP="00C6367B">
      <w:r w:rsidRPr="00C6367B">
        <w:t>Supplementary Table 4 Co-occurring alterations in ROS1+ NSCLC</w:t>
      </w:r>
    </w:p>
    <w:tbl>
      <w:tblPr>
        <w:tblW w:w="72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80"/>
        <w:gridCol w:w="1160"/>
        <w:gridCol w:w="1160"/>
        <w:gridCol w:w="1160"/>
        <w:gridCol w:w="1160"/>
      </w:tblGrid>
      <w:tr w:rsidR="00C6367B" w:rsidRPr="00C6367B" w14:paraId="30AC05CB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63B548" w14:textId="77777777" w:rsidR="00C6367B" w:rsidRPr="00C6367B" w:rsidRDefault="00C6367B" w:rsidP="00C6367B">
            <w:r w:rsidRPr="00C6367B">
              <w:t>Mutation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2E38DD" w14:textId="77777777" w:rsidR="00C6367B" w:rsidRPr="00C6367B" w:rsidRDefault="00C6367B" w:rsidP="00C6367B">
            <w:r w:rsidRPr="00C6367B">
              <w:t>Positiv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485F7C" w14:textId="77777777" w:rsidR="00C6367B" w:rsidRPr="00C6367B" w:rsidRDefault="00C6367B" w:rsidP="00C6367B">
            <w:r w:rsidRPr="00C6367B">
              <w:t>Negativ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F83F2C9" w14:textId="77777777" w:rsidR="00C6367B" w:rsidRPr="00C6367B" w:rsidRDefault="00C6367B" w:rsidP="00C6367B">
            <w:r w:rsidRPr="00C6367B">
              <w:t>Total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05E196" w14:textId="77777777" w:rsidR="00C6367B" w:rsidRPr="00C6367B" w:rsidRDefault="00C6367B" w:rsidP="00C6367B">
            <w:r w:rsidRPr="00C6367B">
              <w:t xml:space="preserve">% </w:t>
            </w:r>
          </w:p>
        </w:tc>
      </w:tr>
      <w:tr w:rsidR="00C6367B" w:rsidRPr="00C6367B" w14:paraId="6D634025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670F77" w14:textId="77777777" w:rsidR="00C6367B" w:rsidRPr="00C6367B" w:rsidRDefault="00C6367B" w:rsidP="00C6367B">
            <w:r w:rsidRPr="00C6367B">
              <w:t>NGS  -TP5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C93673" w14:textId="77777777" w:rsidR="00C6367B" w:rsidRPr="00C6367B" w:rsidRDefault="00C6367B" w:rsidP="00C6367B">
            <w:r w:rsidRPr="00C6367B">
              <w:t>5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03ABB0A" w14:textId="77777777" w:rsidR="00C6367B" w:rsidRPr="00C6367B" w:rsidRDefault="00C6367B" w:rsidP="00C6367B">
            <w:r w:rsidRPr="00C6367B">
              <w:t>12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261944" w14:textId="77777777" w:rsidR="00C6367B" w:rsidRPr="00C6367B" w:rsidRDefault="00C6367B" w:rsidP="00C6367B">
            <w:r w:rsidRPr="00C6367B">
              <w:t>17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A42D1C" w14:textId="77777777" w:rsidR="00C6367B" w:rsidRPr="00C6367B" w:rsidRDefault="00C6367B" w:rsidP="00C6367B">
            <w:r w:rsidRPr="00C6367B">
              <w:t>29.1%</w:t>
            </w:r>
          </w:p>
        </w:tc>
      </w:tr>
      <w:tr w:rsidR="00C6367B" w:rsidRPr="00C6367B" w14:paraId="7C89B848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3A0B565" w14:textId="77777777" w:rsidR="00C6367B" w:rsidRPr="00C6367B" w:rsidRDefault="00C6367B" w:rsidP="00C6367B">
            <w:r w:rsidRPr="00C6367B">
              <w:t>NGS  -SETD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75B912D" w14:textId="77777777" w:rsidR="00C6367B" w:rsidRPr="00C6367B" w:rsidRDefault="00C6367B" w:rsidP="00C6367B">
            <w:r w:rsidRPr="00C6367B">
              <w:t>1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DD28A4" w14:textId="77777777" w:rsidR="00C6367B" w:rsidRPr="00C6367B" w:rsidRDefault="00C6367B" w:rsidP="00C6367B">
            <w:r w:rsidRPr="00C6367B">
              <w:t>16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6CE561" w14:textId="77777777" w:rsidR="00C6367B" w:rsidRPr="00C6367B" w:rsidRDefault="00C6367B" w:rsidP="00C6367B">
            <w:r w:rsidRPr="00C6367B">
              <w:t>17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DA8B737" w14:textId="77777777" w:rsidR="00C6367B" w:rsidRPr="00C6367B" w:rsidRDefault="00C6367B" w:rsidP="00C6367B">
            <w:r w:rsidRPr="00C6367B">
              <w:t>7.3%</w:t>
            </w:r>
          </w:p>
        </w:tc>
      </w:tr>
      <w:tr w:rsidR="00C6367B" w:rsidRPr="00C6367B" w14:paraId="6F384633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A6F935F" w14:textId="77777777" w:rsidR="00C6367B" w:rsidRPr="00C6367B" w:rsidRDefault="00C6367B" w:rsidP="00C6367B">
            <w:r w:rsidRPr="00C6367B">
              <w:t>NGS  -LOH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5758F09" w14:textId="77777777" w:rsidR="00C6367B" w:rsidRPr="00C6367B" w:rsidRDefault="00C6367B" w:rsidP="00C6367B">
            <w:r w:rsidRPr="00C6367B">
              <w:t>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FD18D8" w14:textId="77777777" w:rsidR="00C6367B" w:rsidRPr="00C6367B" w:rsidRDefault="00C6367B" w:rsidP="00C6367B">
            <w:r w:rsidRPr="00C6367B">
              <w:t>8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AF08BB" w14:textId="77777777" w:rsidR="00C6367B" w:rsidRPr="00C6367B" w:rsidRDefault="00C6367B" w:rsidP="00C6367B">
            <w:r w:rsidRPr="00C6367B">
              <w:t>9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EEEEE49" w14:textId="77777777" w:rsidR="00C6367B" w:rsidRPr="00C6367B" w:rsidRDefault="00C6367B" w:rsidP="00C6367B">
            <w:r w:rsidRPr="00C6367B">
              <w:t>7.3%</w:t>
            </w:r>
          </w:p>
        </w:tc>
      </w:tr>
      <w:tr w:rsidR="00C6367B" w:rsidRPr="00C6367B" w14:paraId="7CBA9D46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EA1101" w14:textId="77777777" w:rsidR="00C6367B" w:rsidRPr="00C6367B" w:rsidRDefault="00C6367B" w:rsidP="00C6367B">
            <w:r w:rsidRPr="00C6367B">
              <w:t>NGS  -ARID1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9B4495" w14:textId="77777777" w:rsidR="00C6367B" w:rsidRPr="00C6367B" w:rsidRDefault="00C6367B" w:rsidP="00C6367B">
            <w:r w:rsidRPr="00C6367B">
              <w:t>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A2CD36" w14:textId="77777777" w:rsidR="00C6367B" w:rsidRPr="00C6367B" w:rsidRDefault="00C6367B" w:rsidP="00C6367B">
            <w:r w:rsidRPr="00C6367B">
              <w:t>11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DA77C96" w14:textId="77777777" w:rsidR="00C6367B" w:rsidRPr="00C6367B" w:rsidRDefault="00C6367B" w:rsidP="00C6367B">
            <w:r w:rsidRPr="00C6367B">
              <w:t>12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D637CE1" w14:textId="77777777" w:rsidR="00C6367B" w:rsidRPr="00C6367B" w:rsidRDefault="00C6367B" w:rsidP="00C6367B">
            <w:r w:rsidRPr="00C6367B">
              <w:t>6.3%</w:t>
            </w:r>
          </w:p>
        </w:tc>
      </w:tr>
      <w:tr w:rsidR="00C6367B" w:rsidRPr="00C6367B" w14:paraId="68E759D1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3088F5" w14:textId="77777777" w:rsidR="00C6367B" w:rsidRPr="00C6367B" w:rsidRDefault="00C6367B" w:rsidP="00C6367B">
            <w:r w:rsidRPr="00C6367B">
              <w:t>NGS  -U2AF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02E2AA" w14:textId="77777777" w:rsidR="00C6367B" w:rsidRPr="00C6367B" w:rsidRDefault="00C6367B" w:rsidP="00C6367B">
            <w:r w:rsidRPr="00C6367B">
              <w:t>1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BE6E6C" w14:textId="77777777" w:rsidR="00C6367B" w:rsidRPr="00C6367B" w:rsidRDefault="00C6367B" w:rsidP="00C6367B">
            <w:r w:rsidRPr="00C6367B">
              <w:t>17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9EF6D5" w14:textId="77777777" w:rsidR="00C6367B" w:rsidRPr="00C6367B" w:rsidRDefault="00C6367B" w:rsidP="00C6367B">
            <w:r w:rsidRPr="00C6367B">
              <w:t>18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701BCC" w14:textId="77777777" w:rsidR="00C6367B" w:rsidRPr="00C6367B" w:rsidRDefault="00C6367B" w:rsidP="00C6367B">
            <w:r w:rsidRPr="00C6367B">
              <w:t>5.6%</w:t>
            </w:r>
          </w:p>
        </w:tc>
      </w:tr>
      <w:tr w:rsidR="00C6367B" w:rsidRPr="00C6367B" w14:paraId="6C57BC84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E6D98BF" w14:textId="77777777" w:rsidR="00C6367B" w:rsidRPr="00C6367B" w:rsidRDefault="00C6367B" w:rsidP="00C6367B">
            <w:r w:rsidRPr="00C6367B">
              <w:t>NGS  -TERT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D89877E" w14:textId="77777777" w:rsidR="00C6367B" w:rsidRPr="00C6367B" w:rsidRDefault="00C6367B" w:rsidP="00C6367B">
            <w:r w:rsidRPr="00C6367B">
              <w:t>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1FB7C7" w14:textId="77777777" w:rsidR="00C6367B" w:rsidRPr="00C6367B" w:rsidRDefault="00C6367B" w:rsidP="00C6367B">
            <w:r w:rsidRPr="00C6367B">
              <w:t>9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DA2051" w14:textId="77777777" w:rsidR="00C6367B" w:rsidRPr="00C6367B" w:rsidRDefault="00C6367B" w:rsidP="00C6367B">
            <w:r w:rsidRPr="00C6367B">
              <w:t>10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1680CB" w14:textId="77777777" w:rsidR="00C6367B" w:rsidRPr="00C6367B" w:rsidRDefault="00C6367B" w:rsidP="00C6367B">
            <w:r w:rsidRPr="00C6367B">
              <w:t>4.9%</w:t>
            </w:r>
          </w:p>
        </w:tc>
      </w:tr>
      <w:tr w:rsidR="00C6367B" w:rsidRPr="00C6367B" w14:paraId="0B41F2AC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CE80CCF" w14:textId="77777777" w:rsidR="00C6367B" w:rsidRPr="00C6367B" w:rsidRDefault="00C6367B" w:rsidP="00C6367B">
            <w:r w:rsidRPr="00C6367B">
              <w:t>NGS  -CDKN2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D4060F3" w14:textId="77777777" w:rsidR="00C6367B" w:rsidRPr="00C6367B" w:rsidRDefault="00C6367B" w:rsidP="00C6367B">
            <w:r w:rsidRPr="00C6367B">
              <w:t>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D43EF0" w14:textId="77777777" w:rsidR="00C6367B" w:rsidRPr="00C6367B" w:rsidRDefault="00C6367B" w:rsidP="00C6367B">
            <w:r w:rsidRPr="00C6367B">
              <w:t>17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E7F7659" w14:textId="77777777" w:rsidR="00C6367B" w:rsidRPr="00C6367B" w:rsidRDefault="00C6367B" w:rsidP="00C6367B">
            <w:r w:rsidRPr="00C6367B">
              <w:t>17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AEC0328" w14:textId="77777777" w:rsidR="00C6367B" w:rsidRPr="00C6367B" w:rsidRDefault="00C6367B" w:rsidP="00C6367B">
            <w:r w:rsidRPr="00C6367B">
              <w:t>3.4%</w:t>
            </w:r>
          </w:p>
        </w:tc>
      </w:tr>
      <w:tr w:rsidR="00C6367B" w:rsidRPr="00C6367B" w14:paraId="12F8EF9A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C075B7D" w14:textId="77777777" w:rsidR="00C6367B" w:rsidRPr="00C6367B" w:rsidRDefault="00C6367B" w:rsidP="00C6367B">
            <w:r w:rsidRPr="00C6367B">
              <w:t>NGS  -HRR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4DD4A7" w14:textId="77777777" w:rsidR="00C6367B" w:rsidRPr="00C6367B" w:rsidRDefault="00C6367B" w:rsidP="00C6367B">
            <w:r w:rsidRPr="00C6367B">
              <w:t>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E3E973" w14:textId="77777777" w:rsidR="00C6367B" w:rsidRPr="00C6367B" w:rsidRDefault="00C6367B" w:rsidP="00C6367B">
            <w:r w:rsidRPr="00C6367B">
              <w:t>8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7FD85C" w14:textId="77777777" w:rsidR="00C6367B" w:rsidRPr="00C6367B" w:rsidRDefault="00C6367B" w:rsidP="00C6367B">
            <w:r w:rsidRPr="00C6367B">
              <w:t>9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9C3DBA" w14:textId="77777777" w:rsidR="00C6367B" w:rsidRPr="00C6367B" w:rsidRDefault="00C6367B" w:rsidP="00C6367B">
            <w:r w:rsidRPr="00C6367B">
              <w:t>3.3%</w:t>
            </w:r>
          </w:p>
        </w:tc>
      </w:tr>
      <w:tr w:rsidR="00C6367B" w:rsidRPr="00C6367B" w14:paraId="2C33DFE3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30C910D" w14:textId="77777777" w:rsidR="00C6367B" w:rsidRPr="00C6367B" w:rsidRDefault="00C6367B" w:rsidP="00C6367B">
            <w:r w:rsidRPr="00C6367B">
              <w:t>NGS  -SMAD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25A312" w14:textId="77777777" w:rsidR="00C6367B" w:rsidRPr="00C6367B" w:rsidRDefault="00C6367B" w:rsidP="00C6367B">
            <w:r w:rsidRPr="00C6367B">
              <w:t>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EDD369" w14:textId="77777777" w:rsidR="00C6367B" w:rsidRPr="00C6367B" w:rsidRDefault="00C6367B" w:rsidP="00C6367B">
            <w:r w:rsidRPr="00C6367B">
              <w:t>17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D4563C" w14:textId="77777777" w:rsidR="00C6367B" w:rsidRPr="00C6367B" w:rsidRDefault="00C6367B" w:rsidP="00C6367B">
            <w:r w:rsidRPr="00C6367B">
              <w:t>18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4FD15A2" w14:textId="77777777" w:rsidR="00C6367B" w:rsidRPr="00C6367B" w:rsidRDefault="00C6367B" w:rsidP="00C6367B">
            <w:r w:rsidRPr="00C6367B">
              <w:t>3.3%</w:t>
            </w:r>
          </w:p>
        </w:tc>
      </w:tr>
      <w:tr w:rsidR="00C6367B" w:rsidRPr="00C6367B" w14:paraId="09ACC698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D20E101" w14:textId="77777777" w:rsidR="00C6367B" w:rsidRPr="00C6367B" w:rsidRDefault="00C6367B" w:rsidP="00C6367B">
            <w:r w:rsidRPr="00C6367B">
              <w:t>NGS  -KMT2C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64BF86" w14:textId="77777777" w:rsidR="00C6367B" w:rsidRPr="00C6367B" w:rsidRDefault="00C6367B" w:rsidP="00C6367B">
            <w:r w:rsidRPr="00C6367B">
              <w:t>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114618E" w14:textId="77777777" w:rsidR="00C6367B" w:rsidRPr="00C6367B" w:rsidRDefault="00C6367B" w:rsidP="00C6367B">
            <w:r w:rsidRPr="00C6367B">
              <w:t>15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5EF5150" w14:textId="77777777" w:rsidR="00C6367B" w:rsidRPr="00C6367B" w:rsidRDefault="00C6367B" w:rsidP="00C6367B">
            <w:r w:rsidRPr="00C6367B">
              <w:t>16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90F43E6" w14:textId="77777777" w:rsidR="00C6367B" w:rsidRPr="00C6367B" w:rsidRDefault="00C6367B" w:rsidP="00C6367B">
            <w:r w:rsidRPr="00C6367B">
              <w:t>3.1%</w:t>
            </w:r>
          </w:p>
        </w:tc>
      </w:tr>
      <w:tr w:rsidR="00C6367B" w:rsidRPr="00C6367B" w14:paraId="20A5085B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4B683F" w14:textId="77777777" w:rsidR="00C6367B" w:rsidRPr="00C6367B" w:rsidRDefault="00C6367B" w:rsidP="00C6367B">
            <w:r w:rsidRPr="00C6367B">
              <w:t>CNA-MYC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EB071D" w14:textId="77777777" w:rsidR="00C6367B" w:rsidRPr="00C6367B" w:rsidRDefault="00C6367B" w:rsidP="00C6367B">
            <w:r w:rsidRPr="00C6367B">
              <w:t>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7CAF4A" w14:textId="77777777" w:rsidR="00C6367B" w:rsidRPr="00C6367B" w:rsidRDefault="00C6367B" w:rsidP="00C6367B">
            <w:r w:rsidRPr="00C6367B">
              <w:t>17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5D75DD" w14:textId="77777777" w:rsidR="00C6367B" w:rsidRPr="00C6367B" w:rsidRDefault="00C6367B" w:rsidP="00C6367B">
            <w:r w:rsidRPr="00C6367B">
              <w:t>17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07F59CE" w14:textId="77777777" w:rsidR="00C6367B" w:rsidRPr="00C6367B" w:rsidRDefault="00C6367B" w:rsidP="00C6367B">
            <w:r w:rsidRPr="00C6367B">
              <w:t>2.8%</w:t>
            </w:r>
          </w:p>
        </w:tc>
      </w:tr>
      <w:tr w:rsidR="00C6367B" w:rsidRPr="00C6367B" w14:paraId="51C64394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63E60B3" w14:textId="77777777" w:rsidR="00C6367B" w:rsidRPr="00C6367B" w:rsidRDefault="00C6367B" w:rsidP="00C6367B">
            <w:r w:rsidRPr="00C6367B">
              <w:t>NGS  -BAP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10A478" w14:textId="77777777" w:rsidR="00C6367B" w:rsidRPr="00C6367B" w:rsidRDefault="00C6367B" w:rsidP="00C6367B">
            <w:r w:rsidRPr="00C6367B">
              <w:t>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38269BB" w14:textId="77777777" w:rsidR="00C6367B" w:rsidRPr="00C6367B" w:rsidRDefault="00C6367B" w:rsidP="00C6367B">
            <w:r w:rsidRPr="00C6367B">
              <w:t>17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D1F187B" w14:textId="77777777" w:rsidR="00C6367B" w:rsidRPr="00C6367B" w:rsidRDefault="00C6367B" w:rsidP="00C6367B">
            <w:r w:rsidRPr="00C6367B">
              <w:t>17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CFAEF97" w14:textId="77777777" w:rsidR="00C6367B" w:rsidRPr="00C6367B" w:rsidRDefault="00C6367B" w:rsidP="00C6367B">
            <w:r w:rsidRPr="00C6367B">
              <w:t>2.8%</w:t>
            </w:r>
          </w:p>
        </w:tc>
      </w:tr>
      <w:tr w:rsidR="00C6367B" w:rsidRPr="00C6367B" w14:paraId="14D9F83E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E1B68CC" w14:textId="77777777" w:rsidR="00C6367B" w:rsidRPr="00C6367B" w:rsidRDefault="00C6367B" w:rsidP="00C6367B">
            <w:r w:rsidRPr="00C6367B">
              <w:t>NGS  -ATM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902065" w14:textId="77777777" w:rsidR="00C6367B" w:rsidRPr="00C6367B" w:rsidRDefault="00C6367B" w:rsidP="00C6367B">
            <w:r w:rsidRPr="00C6367B">
              <w:t>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03784B5" w14:textId="77777777" w:rsidR="00C6367B" w:rsidRPr="00C6367B" w:rsidRDefault="00C6367B" w:rsidP="00C6367B">
            <w:r w:rsidRPr="00C6367B">
              <w:t>17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CEAC834" w14:textId="77777777" w:rsidR="00C6367B" w:rsidRPr="00C6367B" w:rsidRDefault="00C6367B" w:rsidP="00C6367B">
            <w:r w:rsidRPr="00C6367B">
              <w:t>18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60F526E" w14:textId="77777777" w:rsidR="00C6367B" w:rsidRPr="00C6367B" w:rsidRDefault="00C6367B" w:rsidP="00C6367B">
            <w:r w:rsidRPr="00C6367B">
              <w:t>2.8%</w:t>
            </w:r>
          </w:p>
        </w:tc>
      </w:tr>
      <w:tr w:rsidR="00C6367B" w:rsidRPr="00C6367B" w14:paraId="75AB61B5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15116F" w14:textId="77777777" w:rsidR="00C6367B" w:rsidRPr="00C6367B" w:rsidRDefault="00C6367B" w:rsidP="00C6367B">
            <w:r w:rsidRPr="00C6367B">
              <w:t>NGS  -CREBBP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84A7790" w14:textId="77777777" w:rsidR="00C6367B" w:rsidRPr="00C6367B" w:rsidRDefault="00C6367B" w:rsidP="00C6367B">
            <w:r w:rsidRPr="00C6367B">
              <w:t>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D9978C" w14:textId="77777777" w:rsidR="00C6367B" w:rsidRPr="00C6367B" w:rsidRDefault="00C6367B" w:rsidP="00C6367B">
            <w:r w:rsidRPr="00C6367B">
              <w:t>17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978D3B" w14:textId="77777777" w:rsidR="00C6367B" w:rsidRPr="00C6367B" w:rsidRDefault="00C6367B" w:rsidP="00C6367B">
            <w:r w:rsidRPr="00C6367B">
              <w:t>18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211F331" w14:textId="77777777" w:rsidR="00C6367B" w:rsidRPr="00C6367B" w:rsidRDefault="00C6367B" w:rsidP="00C6367B">
            <w:r w:rsidRPr="00C6367B">
              <w:t>2.8%</w:t>
            </w:r>
          </w:p>
        </w:tc>
      </w:tr>
      <w:tr w:rsidR="00C6367B" w:rsidRPr="00C6367B" w14:paraId="39FD60FF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AD064D3" w14:textId="77777777" w:rsidR="00C6367B" w:rsidRPr="00C6367B" w:rsidRDefault="00C6367B" w:rsidP="00C6367B">
            <w:r w:rsidRPr="00C6367B">
              <w:t>NGS  -KDM5C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7B8C719" w14:textId="77777777" w:rsidR="00C6367B" w:rsidRPr="00C6367B" w:rsidRDefault="00C6367B" w:rsidP="00C6367B">
            <w:r w:rsidRPr="00C6367B">
              <w:t>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BAD8C2" w14:textId="77777777" w:rsidR="00C6367B" w:rsidRPr="00C6367B" w:rsidRDefault="00C6367B" w:rsidP="00C6367B">
            <w:r w:rsidRPr="00C6367B">
              <w:t>14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1A59AE" w14:textId="77777777" w:rsidR="00C6367B" w:rsidRPr="00C6367B" w:rsidRDefault="00C6367B" w:rsidP="00C6367B">
            <w:r w:rsidRPr="00C6367B">
              <w:t>14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EF1B76" w14:textId="77777777" w:rsidR="00C6367B" w:rsidRPr="00C6367B" w:rsidRDefault="00C6367B" w:rsidP="00C6367B">
            <w:r w:rsidRPr="00C6367B">
              <w:t>2.7%</w:t>
            </w:r>
          </w:p>
        </w:tc>
      </w:tr>
      <w:tr w:rsidR="00C6367B" w:rsidRPr="00C6367B" w14:paraId="17E9BC14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7EFC64" w14:textId="77777777" w:rsidR="00C6367B" w:rsidRPr="00C6367B" w:rsidRDefault="00C6367B" w:rsidP="00C6367B">
            <w:r w:rsidRPr="00C6367B">
              <w:t>NGS  -RB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AA5556E" w14:textId="77777777" w:rsidR="00C6367B" w:rsidRPr="00C6367B" w:rsidRDefault="00C6367B" w:rsidP="00C6367B">
            <w:r w:rsidRPr="00C6367B">
              <w:t>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CB3347" w14:textId="77777777" w:rsidR="00C6367B" w:rsidRPr="00C6367B" w:rsidRDefault="00C6367B" w:rsidP="00C6367B">
            <w:r w:rsidRPr="00C6367B">
              <w:t>11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57B0E39" w14:textId="77777777" w:rsidR="00C6367B" w:rsidRPr="00C6367B" w:rsidRDefault="00C6367B" w:rsidP="00C6367B">
            <w:r w:rsidRPr="00C6367B">
              <w:t>12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DD7BF8" w14:textId="77777777" w:rsidR="00C6367B" w:rsidRPr="00C6367B" w:rsidRDefault="00C6367B" w:rsidP="00C6367B">
            <w:r w:rsidRPr="00C6367B">
              <w:t>2.5%</w:t>
            </w:r>
          </w:p>
        </w:tc>
      </w:tr>
      <w:tr w:rsidR="00C6367B" w:rsidRPr="00C6367B" w14:paraId="786294A1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CE0FCB7" w14:textId="77777777" w:rsidR="00C6367B" w:rsidRPr="00C6367B" w:rsidRDefault="00C6367B" w:rsidP="00C6367B">
            <w:r w:rsidRPr="00C6367B">
              <w:t>NGS  -EP30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4BF430" w14:textId="77777777" w:rsidR="00C6367B" w:rsidRPr="00C6367B" w:rsidRDefault="00C6367B" w:rsidP="00C6367B">
            <w:r w:rsidRPr="00C6367B">
              <w:t>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E3AB15" w14:textId="77777777" w:rsidR="00C6367B" w:rsidRPr="00C6367B" w:rsidRDefault="00C6367B" w:rsidP="00C6367B">
            <w:r w:rsidRPr="00C6367B">
              <w:t>17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3270FB6" w14:textId="77777777" w:rsidR="00C6367B" w:rsidRPr="00C6367B" w:rsidRDefault="00C6367B" w:rsidP="00C6367B">
            <w:r w:rsidRPr="00C6367B">
              <w:t>17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926CBE" w14:textId="77777777" w:rsidR="00C6367B" w:rsidRPr="00C6367B" w:rsidRDefault="00C6367B" w:rsidP="00C6367B">
            <w:r w:rsidRPr="00C6367B">
              <w:t>2.2%</w:t>
            </w:r>
          </w:p>
        </w:tc>
      </w:tr>
      <w:tr w:rsidR="00C6367B" w:rsidRPr="00C6367B" w14:paraId="65827F5E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8ECDBFF" w14:textId="77777777" w:rsidR="00C6367B" w:rsidRPr="00C6367B" w:rsidRDefault="00C6367B" w:rsidP="00C6367B">
            <w:r w:rsidRPr="00C6367B">
              <w:lastRenderedPageBreak/>
              <w:t>NGS  -MET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C0BB0D" w14:textId="77777777" w:rsidR="00C6367B" w:rsidRPr="00C6367B" w:rsidRDefault="00C6367B" w:rsidP="00C6367B">
            <w:r w:rsidRPr="00C6367B">
              <w:t>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9D4AD7A" w14:textId="77777777" w:rsidR="00C6367B" w:rsidRPr="00C6367B" w:rsidRDefault="00C6367B" w:rsidP="00C6367B">
            <w:r w:rsidRPr="00C6367B">
              <w:t>17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0FED4B" w14:textId="77777777" w:rsidR="00C6367B" w:rsidRPr="00C6367B" w:rsidRDefault="00C6367B" w:rsidP="00C6367B">
            <w:r w:rsidRPr="00C6367B">
              <w:t>18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10F5D7E" w14:textId="77777777" w:rsidR="00C6367B" w:rsidRPr="00C6367B" w:rsidRDefault="00C6367B" w:rsidP="00C6367B">
            <w:r w:rsidRPr="00C6367B">
              <w:t>2.2%</w:t>
            </w:r>
          </w:p>
        </w:tc>
      </w:tr>
      <w:tr w:rsidR="00C6367B" w:rsidRPr="00C6367B" w14:paraId="7B3600C3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A5D15C2" w14:textId="77777777" w:rsidR="00C6367B" w:rsidRPr="00C6367B" w:rsidRDefault="00C6367B" w:rsidP="00C6367B">
            <w:r w:rsidRPr="00C6367B">
              <w:t>NGS  -SMARCA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18A0CC" w14:textId="77777777" w:rsidR="00C6367B" w:rsidRPr="00C6367B" w:rsidRDefault="00C6367B" w:rsidP="00C6367B">
            <w:r w:rsidRPr="00C6367B">
              <w:t>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BDD8C7A" w14:textId="77777777" w:rsidR="00C6367B" w:rsidRPr="00C6367B" w:rsidRDefault="00C6367B" w:rsidP="00C6367B">
            <w:r w:rsidRPr="00C6367B">
              <w:t>17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D62DA0B" w14:textId="77777777" w:rsidR="00C6367B" w:rsidRPr="00C6367B" w:rsidRDefault="00C6367B" w:rsidP="00C6367B">
            <w:r w:rsidRPr="00C6367B">
              <w:t>18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53BAE6" w14:textId="77777777" w:rsidR="00C6367B" w:rsidRPr="00C6367B" w:rsidRDefault="00C6367B" w:rsidP="00C6367B">
            <w:r w:rsidRPr="00C6367B">
              <w:t>2.2%</w:t>
            </w:r>
          </w:p>
        </w:tc>
      </w:tr>
      <w:tr w:rsidR="00C6367B" w:rsidRPr="00C6367B" w14:paraId="21593865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C838AA" w14:textId="77777777" w:rsidR="00C6367B" w:rsidRPr="00C6367B" w:rsidRDefault="00C6367B" w:rsidP="00C6367B">
            <w:r w:rsidRPr="00C6367B">
              <w:t>NGS  -FANCC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32CD77" w14:textId="77777777" w:rsidR="00C6367B" w:rsidRPr="00C6367B" w:rsidRDefault="00C6367B" w:rsidP="00C6367B">
            <w:r w:rsidRPr="00C6367B">
              <w:t>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D0123CD" w14:textId="77777777" w:rsidR="00C6367B" w:rsidRPr="00C6367B" w:rsidRDefault="00C6367B" w:rsidP="00C6367B">
            <w:r w:rsidRPr="00C6367B">
              <w:t>17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C73394" w14:textId="77777777" w:rsidR="00C6367B" w:rsidRPr="00C6367B" w:rsidRDefault="00C6367B" w:rsidP="00C6367B">
            <w:r w:rsidRPr="00C6367B">
              <w:t>17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12B93E" w14:textId="77777777" w:rsidR="00C6367B" w:rsidRPr="00C6367B" w:rsidRDefault="00C6367B" w:rsidP="00C6367B">
            <w:r w:rsidRPr="00C6367B">
              <w:t>1.7%</w:t>
            </w:r>
          </w:p>
        </w:tc>
      </w:tr>
      <w:tr w:rsidR="00C6367B" w:rsidRPr="00C6367B" w14:paraId="7561C875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6D54F5B" w14:textId="77777777" w:rsidR="00C6367B" w:rsidRPr="00C6367B" w:rsidRDefault="00C6367B" w:rsidP="00C6367B">
            <w:r w:rsidRPr="00C6367B">
              <w:t>NGS  -TET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526000" w14:textId="77777777" w:rsidR="00C6367B" w:rsidRPr="00C6367B" w:rsidRDefault="00C6367B" w:rsidP="00C6367B">
            <w:r w:rsidRPr="00C6367B">
              <w:t>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339C947" w14:textId="77777777" w:rsidR="00C6367B" w:rsidRPr="00C6367B" w:rsidRDefault="00C6367B" w:rsidP="00C6367B">
            <w:r w:rsidRPr="00C6367B">
              <w:t>17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AEB6435" w14:textId="77777777" w:rsidR="00C6367B" w:rsidRPr="00C6367B" w:rsidRDefault="00C6367B" w:rsidP="00C6367B">
            <w:r w:rsidRPr="00C6367B">
              <w:t>17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3704708" w14:textId="77777777" w:rsidR="00C6367B" w:rsidRPr="00C6367B" w:rsidRDefault="00C6367B" w:rsidP="00C6367B">
            <w:r w:rsidRPr="00C6367B">
              <w:t>1.7%</w:t>
            </w:r>
          </w:p>
        </w:tc>
      </w:tr>
      <w:tr w:rsidR="00C6367B" w:rsidRPr="00C6367B" w14:paraId="649FD920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542671" w14:textId="77777777" w:rsidR="00C6367B" w:rsidRPr="00C6367B" w:rsidRDefault="00C6367B" w:rsidP="00C6367B">
            <w:r w:rsidRPr="00C6367B">
              <w:t>NGS  -PIK3C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E53934C" w14:textId="77777777" w:rsidR="00C6367B" w:rsidRPr="00C6367B" w:rsidRDefault="00C6367B" w:rsidP="00C6367B">
            <w:r w:rsidRPr="00C6367B">
              <w:t>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74680B5" w14:textId="77777777" w:rsidR="00C6367B" w:rsidRPr="00C6367B" w:rsidRDefault="00C6367B" w:rsidP="00C6367B">
            <w:r w:rsidRPr="00C6367B">
              <w:t>17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6C47F24" w14:textId="77777777" w:rsidR="00C6367B" w:rsidRPr="00C6367B" w:rsidRDefault="00C6367B" w:rsidP="00C6367B">
            <w:r w:rsidRPr="00C6367B">
              <w:t>17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B4E4452" w14:textId="77777777" w:rsidR="00C6367B" w:rsidRPr="00C6367B" w:rsidRDefault="00C6367B" w:rsidP="00C6367B">
            <w:r w:rsidRPr="00C6367B">
              <w:t>1.7%</w:t>
            </w:r>
          </w:p>
        </w:tc>
      </w:tr>
      <w:tr w:rsidR="00C6367B" w:rsidRPr="00C6367B" w14:paraId="4EE5EA35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3598A92" w14:textId="77777777" w:rsidR="00C6367B" w:rsidRPr="00C6367B" w:rsidRDefault="00C6367B" w:rsidP="00C6367B">
            <w:r w:rsidRPr="00C6367B">
              <w:t>NGS  -APC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25FD18" w14:textId="77777777" w:rsidR="00C6367B" w:rsidRPr="00C6367B" w:rsidRDefault="00C6367B" w:rsidP="00C6367B">
            <w:r w:rsidRPr="00C6367B">
              <w:t>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56B7DCD" w14:textId="77777777" w:rsidR="00C6367B" w:rsidRPr="00C6367B" w:rsidRDefault="00C6367B" w:rsidP="00C6367B">
            <w:r w:rsidRPr="00C6367B">
              <w:t>17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C5F384" w14:textId="77777777" w:rsidR="00C6367B" w:rsidRPr="00C6367B" w:rsidRDefault="00C6367B" w:rsidP="00C6367B">
            <w:r w:rsidRPr="00C6367B">
              <w:t>18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01C0B30" w14:textId="77777777" w:rsidR="00C6367B" w:rsidRPr="00C6367B" w:rsidRDefault="00C6367B" w:rsidP="00C6367B">
            <w:r w:rsidRPr="00C6367B">
              <w:t>1.7%</w:t>
            </w:r>
          </w:p>
        </w:tc>
      </w:tr>
      <w:tr w:rsidR="00C6367B" w:rsidRPr="00C6367B" w14:paraId="6576FDEB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556CED1" w14:textId="77777777" w:rsidR="00C6367B" w:rsidRPr="00C6367B" w:rsidRDefault="00C6367B" w:rsidP="00C6367B">
            <w:r w:rsidRPr="00C6367B">
              <w:t>NGS  -CTNNB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E490ECD" w14:textId="77777777" w:rsidR="00C6367B" w:rsidRPr="00C6367B" w:rsidRDefault="00C6367B" w:rsidP="00C6367B">
            <w:r w:rsidRPr="00C6367B">
              <w:t>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3C9B75F" w14:textId="77777777" w:rsidR="00C6367B" w:rsidRPr="00C6367B" w:rsidRDefault="00C6367B" w:rsidP="00C6367B">
            <w:r w:rsidRPr="00C6367B">
              <w:t>17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C8C9CBD" w14:textId="77777777" w:rsidR="00C6367B" w:rsidRPr="00C6367B" w:rsidRDefault="00C6367B" w:rsidP="00C6367B">
            <w:r w:rsidRPr="00C6367B">
              <w:t>18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965E7B6" w14:textId="77777777" w:rsidR="00C6367B" w:rsidRPr="00C6367B" w:rsidRDefault="00C6367B" w:rsidP="00C6367B">
            <w:r w:rsidRPr="00C6367B">
              <w:t>1.7%</w:t>
            </w:r>
          </w:p>
        </w:tc>
      </w:tr>
      <w:tr w:rsidR="00C6367B" w:rsidRPr="00C6367B" w14:paraId="12888F4D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0F8012E" w14:textId="77777777" w:rsidR="00C6367B" w:rsidRPr="00C6367B" w:rsidRDefault="00C6367B" w:rsidP="00C6367B">
            <w:r w:rsidRPr="00C6367B">
              <w:t>NGS  -NF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5520F43" w14:textId="77777777" w:rsidR="00C6367B" w:rsidRPr="00C6367B" w:rsidRDefault="00C6367B" w:rsidP="00C6367B">
            <w:r w:rsidRPr="00C6367B">
              <w:t>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20571B" w14:textId="77777777" w:rsidR="00C6367B" w:rsidRPr="00C6367B" w:rsidRDefault="00C6367B" w:rsidP="00C6367B">
            <w:r w:rsidRPr="00C6367B">
              <w:t>17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BA7183" w14:textId="77777777" w:rsidR="00C6367B" w:rsidRPr="00C6367B" w:rsidRDefault="00C6367B" w:rsidP="00C6367B">
            <w:r w:rsidRPr="00C6367B">
              <w:t>18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A18C1A" w14:textId="77777777" w:rsidR="00C6367B" w:rsidRPr="00C6367B" w:rsidRDefault="00C6367B" w:rsidP="00C6367B">
            <w:r w:rsidRPr="00C6367B">
              <w:t>1.7%</w:t>
            </w:r>
          </w:p>
        </w:tc>
      </w:tr>
      <w:tr w:rsidR="00C6367B" w:rsidRPr="00C6367B" w14:paraId="654A69CF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EE25E3" w14:textId="77777777" w:rsidR="00C6367B" w:rsidRPr="00C6367B" w:rsidRDefault="00C6367B" w:rsidP="00C6367B">
            <w:r w:rsidRPr="00C6367B">
              <w:t>NGS  -ASXL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302FB0" w14:textId="77777777" w:rsidR="00C6367B" w:rsidRPr="00C6367B" w:rsidRDefault="00C6367B" w:rsidP="00C6367B">
            <w:r w:rsidRPr="00C6367B">
              <w:t>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5A22B95" w14:textId="77777777" w:rsidR="00C6367B" w:rsidRPr="00C6367B" w:rsidRDefault="00C6367B" w:rsidP="00C6367B">
            <w:r w:rsidRPr="00C6367B">
              <w:t>12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6ED941" w14:textId="77777777" w:rsidR="00C6367B" w:rsidRPr="00C6367B" w:rsidRDefault="00C6367B" w:rsidP="00C6367B">
            <w:r w:rsidRPr="00C6367B">
              <w:t>12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91828F" w14:textId="77777777" w:rsidR="00C6367B" w:rsidRPr="00C6367B" w:rsidRDefault="00C6367B" w:rsidP="00C6367B">
            <w:r w:rsidRPr="00C6367B">
              <w:t>1.6%</w:t>
            </w:r>
          </w:p>
        </w:tc>
      </w:tr>
      <w:tr w:rsidR="00C6367B" w:rsidRPr="00C6367B" w14:paraId="28DBF3C0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CA1D70" w14:textId="77777777" w:rsidR="00C6367B" w:rsidRPr="00C6367B" w:rsidRDefault="00C6367B" w:rsidP="00C6367B">
            <w:r w:rsidRPr="00C6367B">
              <w:t>NGS  -SOS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ED83976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82153BC" w14:textId="77777777" w:rsidR="00C6367B" w:rsidRPr="00C6367B" w:rsidRDefault="00C6367B" w:rsidP="00C6367B">
            <w:r w:rsidRPr="00C6367B">
              <w:t>6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1963468" w14:textId="77777777" w:rsidR="00C6367B" w:rsidRPr="00C6367B" w:rsidRDefault="00C6367B" w:rsidP="00C6367B">
            <w:r w:rsidRPr="00C6367B">
              <w:t>6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A653CD7" w14:textId="77777777" w:rsidR="00C6367B" w:rsidRPr="00C6367B" w:rsidRDefault="00C6367B" w:rsidP="00C6367B">
            <w:r w:rsidRPr="00C6367B">
              <w:t>1.6%</w:t>
            </w:r>
          </w:p>
        </w:tc>
      </w:tr>
      <w:tr w:rsidR="00C6367B" w:rsidRPr="00C6367B" w14:paraId="5CF68191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22D8F4" w14:textId="77777777" w:rsidR="00C6367B" w:rsidRPr="00C6367B" w:rsidRDefault="00C6367B" w:rsidP="00C6367B">
            <w:r w:rsidRPr="00C6367B">
              <w:t>NGS  -RBM1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E9D810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E12CC54" w14:textId="77777777" w:rsidR="00C6367B" w:rsidRPr="00C6367B" w:rsidRDefault="00C6367B" w:rsidP="00C6367B">
            <w:r w:rsidRPr="00C6367B">
              <w:t>6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35AFA5" w14:textId="77777777" w:rsidR="00C6367B" w:rsidRPr="00C6367B" w:rsidRDefault="00C6367B" w:rsidP="00C6367B">
            <w:r w:rsidRPr="00C6367B">
              <w:t>6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A033F8" w14:textId="77777777" w:rsidR="00C6367B" w:rsidRPr="00C6367B" w:rsidRDefault="00C6367B" w:rsidP="00C6367B">
            <w:r w:rsidRPr="00C6367B">
              <w:t>1.5%</w:t>
            </w:r>
          </w:p>
        </w:tc>
      </w:tr>
      <w:tr w:rsidR="00C6367B" w:rsidRPr="00C6367B" w14:paraId="19D1F648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D574A9" w14:textId="77777777" w:rsidR="00C6367B" w:rsidRPr="00C6367B" w:rsidRDefault="00C6367B" w:rsidP="00C6367B">
            <w:r w:rsidRPr="00C6367B">
              <w:t>CNA-ADGRA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E96131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4280EC" w14:textId="77777777" w:rsidR="00C6367B" w:rsidRPr="00C6367B" w:rsidRDefault="00C6367B" w:rsidP="00C6367B">
            <w:r w:rsidRPr="00C6367B">
              <w:t>7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858BBB2" w14:textId="77777777" w:rsidR="00C6367B" w:rsidRPr="00C6367B" w:rsidRDefault="00C6367B" w:rsidP="00C6367B">
            <w:r w:rsidRPr="00C6367B">
              <w:t>7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F256CF6" w14:textId="77777777" w:rsidR="00C6367B" w:rsidRPr="00C6367B" w:rsidRDefault="00C6367B" w:rsidP="00C6367B">
            <w:r w:rsidRPr="00C6367B">
              <w:t>1.3%</w:t>
            </w:r>
          </w:p>
        </w:tc>
      </w:tr>
      <w:tr w:rsidR="00C6367B" w:rsidRPr="00C6367B" w14:paraId="13CA9EC2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6E1E4A0" w14:textId="77777777" w:rsidR="00C6367B" w:rsidRPr="00C6367B" w:rsidRDefault="00C6367B" w:rsidP="00C6367B">
            <w:r w:rsidRPr="00C6367B">
              <w:t>CNA-CBFA2T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0C9801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303BF3" w14:textId="77777777" w:rsidR="00C6367B" w:rsidRPr="00C6367B" w:rsidRDefault="00C6367B" w:rsidP="00C6367B">
            <w:r w:rsidRPr="00C6367B">
              <w:t>7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78AE19" w14:textId="77777777" w:rsidR="00C6367B" w:rsidRPr="00C6367B" w:rsidRDefault="00C6367B" w:rsidP="00C6367B">
            <w:r w:rsidRPr="00C6367B">
              <w:t>7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EBBC03C" w14:textId="77777777" w:rsidR="00C6367B" w:rsidRPr="00C6367B" w:rsidRDefault="00C6367B" w:rsidP="00C6367B">
            <w:r w:rsidRPr="00C6367B">
              <w:t>1.3%</w:t>
            </w:r>
          </w:p>
        </w:tc>
      </w:tr>
      <w:tr w:rsidR="00C6367B" w:rsidRPr="00C6367B" w14:paraId="0E3295D7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392D99" w14:textId="77777777" w:rsidR="00C6367B" w:rsidRPr="00C6367B" w:rsidRDefault="00C6367B" w:rsidP="00C6367B">
            <w:r w:rsidRPr="00C6367B">
              <w:t>CNA-CYP2D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F973E78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8444D0C" w14:textId="77777777" w:rsidR="00C6367B" w:rsidRPr="00C6367B" w:rsidRDefault="00C6367B" w:rsidP="00C6367B">
            <w:r w:rsidRPr="00C6367B">
              <w:t>7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F4C9BD3" w14:textId="77777777" w:rsidR="00C6367B" w:rsidRPr="00C6367B" w:rsidRDefault="00C6367B" w:rsidP="00C6367B">
            <w:r w:rsidRPr="00C6367B">
              <w:t>7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902DF05" w14:textId="77777777" w:rsidR="00C6367B" w:rsidRPr="00C6367B" w:rsidRDefault="00C6367B" w:rsidP="00C6367B">
            <w:r w:rsidRPr="00C6367B">
              <w:t>1.3%</w:t>
            </w:r>
          </w:p>
        </w:tc>
      </w:tr>
      <w:tr w:rsidR="00C6367B" w:rsidRPr="00C6367B" w14:paraId="30F48699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5AB1679" w14:textId="77777777" w:rsidR="00C6367B" w:rsidRPr="00C6367B" w:rsidRDefault="00C6367B" w:rsidP="00C6367B">
            <w:r w:rsidRPr="00C6367B">
              <w:t>CNA-AXIN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F89F0BB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E5086D" w14:textId="77777777" w:rsidR="00C6367B" w:rsidRPr="00C6367B" w:rsidRDefault="00C6367B" w:rsidP="00C6367B">
            <w:r w:rsidRPr="00C6367B">
              <w:t>7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813D46" w14:textId="77777777" w:rsidR="00C6367B" w:rsidRPr="00C6367B" w:rsidRDefault="00C6367B" w:rsidP="00C6367B">
            <w:r w:rsidRPr="00C6367B">
              <w:t>7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318940E" w14:textId="77777777" w:rsidR="00C6367B" w:rsidRPr="00C6367B" w:rsidRDefault="00C6367B" w:rsidP="00C6367B">
            <w:r w:rsidRPr="00C6367B">
              <w:t>1.3%</w:t>
            </w:r>
          </w:p>
        </w:tc>
      </w:tr>
      <w:tr w:rsidR="00C6367B" w:rsidRPr="00C6367B" w14:paraId="123251C5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FDC6730" w14:textId="77777777" w:rsidR="00C6367B" w:rsidRPr="00C6367B" w:rsidRDefault="00C6367B" w:rsidP="00C6367B">
            <w:r w:rsidRPr="00C6367B">
              <w:t>CNA-HNRNPA2B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56F5A7B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BEEE373" w14:textId="77777777" w:rsidR="00C6367B" w:rsidRPr="00C6367B" w:rsidRDefault="00C6367B" w:rsidP="00C6367B">
            <w:r w:rsidRPr="00C6367B">
              <w:t>7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98602F" w14:textId="77777777" w:rsidR="00C6367B" w:rsidRPr="00C6367B" w:rsidRDefault="00C6367B" w:rsidP="00C6367B">
            <w:r w:rsidRPr="00C6367B">
              <w:t>7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AEC7C2" w14:textId="77777777" w:rsidR="00C6367B" w:rsidRPr="00C6367B" w:rsidRDefault="00C6367B" w:rsidP="00C6367B">
            <w:r w:rsidRPr="00C6367B">
              <w:t>1.3%</w:t>
            </w:r>
          </w:p>
        </w:tc>
      </w:tr>
      <w:tr w:rsidR="00C6367B" w:rsidRPr="00C6367B" w14:paraId="405E35C1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F77A272" w14:textId="77777777" w:rsidR="00C6367B" w:rsidRPr="00C6367B" w:rsidRDefault="00C6367B" w:rsidP="00C6367B">
            <w:r w:rsidRPr="00C6367B">
              <w:t>CNA-LGR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9FCBE1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5D2FC2" w14:textId="77777777" w:rsidR="00C6367B" w:rsidRPr="00C6367B" w:rsidRDefault="00C6367B" w:rsidP="00C6367B">
            <w:r w:rsidRPr="00C6367B">
              <w:t>7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FE0814" w14:textId="77777777" w:rsidR="00C6367B" w:rsidRPr="00C6367B" w:rsidRDefault="00C6367B" w:rsidP="00C6367B">
            <w:r w:rsidRPr="00C6367B">
              <w:t>7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588E8F8" w14:textId="77777777" w:rsidR="00C6367B" w:rsidRPr="00C6367B" w:rsidRDefault="00C6367B" w:rsidP="00C6367B">
            <w:r w:rsidRPr="00C6367B">
              <w:t>1.3%</w:t>
            </w:r>
          </w:p>
        </w:tc>
      </w:tr>
      <w:tr w:rsidR="00C6367B" w:rsidRPr="00C6367B" w14:paraId="2D33C512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4107C6" w14:textId="77777777" w:rsidR="00C6367B" w:rsidRPr="00C6367B" w:rsidRDefault="00C6367B" w:rsidP="00C6367B">
            <w:r w:rsidRPr="00C6367B">
              <w:t>CNA-TRAF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ED42EE4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D17B353" w14:textId="77777777" w:rsidR="00C6367B" w:rsidRPr="00C6367B" w:rsidRDefault="00C6367B" w:rsidP="00C6367B">
            <w:r w:rsidRPr="00C6367B">
              <w:t>7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475077" w14:textId="77777777" w:rsidR="00C6367B" w:rsidRPr="00C6367B" w:rsidRDefault="00C6367B" w:rsidP="00C6367B">
            <w:r w:rsidRPr="00C6367B">
              <w:t>7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7E6D2DA" w14:textId="77777777" w:rsidR="00C6367B" w:rsidRPr="00C6367B" w:rsidRDefault="00C6367B" w:rsidP="00C6367B">
            <w:r w:rsidRPr="00C6367B">
              <w:t>1.3%</w:t>
            </w:r>
          </w:p>
        </w:tc>
      </w:tr>
      <w:tr w:rsidR="00C6367B" w:rsidRPr="00C6367B" w14:paraId="66452578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1C0F25" w14:textId="77777777" w:rsidR="00C6367B" w:rsidRPr="00C6367B" w:rsidRDefault="00C6367B" w:rsidP="00C6367B">
            <w:r w:rsidRPr="00C6367B">
              <w:t>CNA-ZNF70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D7DBC7B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BB4A3D0" w14:textId="77777777" w:rsidR="00C6367B" w:rsidRPr="00C6367B" w:rsidRDefault="00C6367B" w:rsidP="00C6367B">
            <w:r w:rsidRPr="00C6367B">
              <w:t>7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FD100C" w14:textId="77777777" w:rsidR="00C6367B" w:rsidRPr="00C6367B" w:rsidRDefault="00C6367B" w:rsidP="00C6367B">
            <w:r w:rsidRPr="00C6367B">
              <w:t>7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65D59A7" w14:textId="77777777" w:rsidR="00C6367B" w:rsidRPr="00C6367B" w:rsidRDefault="00C6367B" w:rsidP="00C6367B">
            <w:r w:rsidRPr="00C6367B">
              <w:t>1.3%</w:t>
            </w:r>
          </w:p>
        </w:tc>
      </w:tr>
      <w:tr w:rsidR="00C6367B" w:rsidRPr="00C6367B" w14:paraId="68B2B92F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BB6994" w14:textId="77777777" w:rsidR="00C6367B" w:rsidRPr="00C6367B" w:rsidRDefault="00C6367B" w:rsidP="00C6367B">
            <w:r w:rsidRPr="00C6367B">
              <w:t>NGS  -PRKDC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1CE0559" w14:textId="77777777" w:rsidR="00C6367B" w:rsidRPr="00C6367B" w:rsidRDefault="00C6367B" w:rsidP="00C6367B">
            <w:r w:rsidRPr="00C6367B">
              <w:t>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7AFCBBF" w14:textId="77777777" w:rsidR="00C6367B" w:rsidRPr="00C6367B" w:rsidRDefault="00C6367B" w:rsidP="00C6367B">
            <w:r w:rsidRPr="00C6367B">
              <w:t>16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E2842DF" w14:textId="77777777" w:rsidR="00C6367B" w:rsidRPr="00C6367B" w:rsidRDefault="00C6367B" w:rsidP="00C6367B">
            <w:r w:rsidRPr="00C6367B">
              <w:t>16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99A1F62" w14:textId="77777777" w:rsidR="00C6367B" w:rsidRPr="00C6367B" w:rsidRDefault="00C6367B" w:rsidP="00C6367B">
            <w:r w:rsidRPr="00C6367B">
              <w:t>1.2%</w:t>
            </w:r>
          </w:p>
        </w:tc>
      </w:tr>
      <w:tr w:rsidR="00C6367B" w:rsidRPr="00C6367B" w14:paraId="5E44E795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771DF6" w14:textId="77777777" w:rsidR="00C6367B" w:rsidRPr="00C6367B" w:rsidRDefault="00C6367B" w:rsidP="00C6367B">
            <w:r w:rsidRPr="00C6367B">
              <w:t>NGS  -RAD5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3C530B3" w14:textId="77777777" w:rsidR="00C6367B" w:rsidRPr="00C6367B" w:rsidRDefault="00C6367B" w:rsidP="00C6367B">
            <w:r w:rsidRPr="00C6367B">
              <w:t>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EE9FDB3" w14:textId="77777777" w:rsidR="00C6367B" w:rsidRPr="00C6367B" w:rsidRDefault="00C6367B" w:rsidP="00C6367B">
            <w:r w:rsidRPr="00C6367B">
              <w:t>16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B6781F" w14:textId="77777777" w:rsidR="00C6367B" w:rsidRPr="00C6367B" w:rsidRDefault="00C6367B" w:rsidP="00C6367B">
            <w:r w:rsidRPr="00C6367B">
              <w:t>16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02B0AAA" w14:textId="77777777" w:rsidR="00C6367B" w:rsidRPr="00C6367B" w:rsidRDefault="00C6367B" w:rsidP="00C6367B">
            <w:r w:rsidRPr="00C6367B">
              <w:t>1.2%</w:t>
            </w:r>
          </w:p>
        </w:tc>
      </w:tr>
      <w:tr w:rsidR="00C6367B" w:rsidRPr="00C6367B" w14:paraId="72B66131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753871" w14:textId="77777777" w:rsidR="00C6367B" w:rsidRPr="00C6367B" w:rsidRDefault="00C6367B" w:rsidP="00C6367B">
            <w:r w:rsidRPr="00C6367B">
              <w:t>NGS  -JAK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02FD72" w14:textId="77777777" w:rsidR="00C6367B" w:rsidRPr="00C6367B" w:rsidRDefault="00C6367B" w:rsidP="00C6367B">
            <w:r w:rsidRPr="00C6367B">
              <w:t>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DC1F9AC" w14:textId="77777777" w:rsidR="00C6367B" w:rsidRPr="00C6367B" w:rsidRDefault="00C6367B" w:rsidP="00C6367B">
            <w:r w:rsidRPr="00C6367B">
              <w:t>16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940DAE" w14:textId="77777777" w:rsidR="00C6367B" w:rsidRPr="00C6367B" w:rsidRDefault="00C6367B" w:rsidP="00C6367B">
            <w:r w:rsidRPr="00C6367B">
              <w:t>17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DDB004" w14:textId="77777777" w:rsidR="00C6367B" w:rsidRPr="00C6367B" w:rsidRDefault="00C6367B" w:rsidP="00C6367B">
            <w:r w:rsidRPr="00C6367B">
              <w:t>1.2%</w:t>
            </w:r>
          </w:p>
        </w:tc>
      </w:tr>
      <w:tr w:rsidR="00C6367B" w:rsidRPr="00C6367B" w14:paraId="014354FD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BB898A" w14:textId="77777777" w:rsidR="00C6367B" w:rsidRPr="00C6367B" w:rsidRDefault="00C6367B" w:rsidP="00C6367B">
            <w:r w:rsidRPr="00C6367B">
              <w:t>NGS  -BCOR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984CFA" w14:textId="77777777" w:rsidR="00C6367B" w:rsidRPr="00C6367B" w:rsidRDefault="00C6367B" w:rsidP="00C6367B">
            <w:r w:rsidRPr="00C6367B">
              <w:t>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FCDBE22" w14:textId="77777777" w:rsidR="00C6367B" w:rsidRPr="00C6367B" w:rsidRDefault="00C6367B" w:rsidP="00C6367B">
            <w:r w:rsidRPr="00C6367B">
              <w:t>16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303D160" w14:textId="77777777" w:rsidR="00C6367B" w:rsidRPr="00C6367B" w:rsidRDefault="00C6367B" w:rsidP="00C6367B">
            <w:r w:rsidRPr="00C6367B">
              <w:t>17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844477" w14:textId="77777777" w:rsidR="00C6367B" w:rsidRPr="00C6367B" w:rsidRDefault="00C6367B" w:rsidP="00C6367B">
            <w:r w:rsidRPr="00C6367B">
              <w:t>1.2%</w:t>
            </w:r>
          </w:p>
        </w:tc>
      </w:tr>
      <w:tr w:rsidR="00C6367B" w:rsidRPr="00C6367B" w14:paraId="7C221A24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F201387" w14:textId="77777777" w:rsidR="00C6367B" w:rsidRPr="00C6367B" w:rsidRDefault="00C6367B" w:rsidP="00C6367B">
            <w:r w:rsidRPr="00C6367B">
              <w:t>NGS  -CHEK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99DC90" w14:textId="77777777" w:rsidR="00C6367B" w:rsidRPr="00C6367B" w:rsidRDefault="00C6367B" w:rsidP="00C6367B">
            <w:r w:rsidRPr="00C6367B">
              <w:t>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5AF6056" w14:textId="77777777" w:rsidR="00C6367B" w:rsidRPr="00C6367B" w:rsidRDefault="00C6367B" w:rsidP="00C6367B">
            <w:r w:rsidRPr="00C6367B">
              <w:t>17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0F8123" w14:textId="77777777" w:rsidR="00C6367B" w:rsidRPr="00C6367B" w:rsidRDefault="00C6367B" w:rsidP="00C6367B">
            <w:r w:rsidRPr="00C6367B">
              <w:t>17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D9D08A" w14:textId="77777777" w:rsidR="00C6367B" w:rsidRPr="00C6367B" w:rsidRDefault="00C6367B" w:rsidP="00C6367B">
            <w:r w:rsidRPr="00C6367B">
              <w:t>1.1%</w:t>
            </w:r>
          </w:p>
        </w:tc>
      </w:tr>
      <w:tr w:rsidR="00C6367B" w:rsidRPr="00C6367B" w14:paraId="56F94B69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51D961" w14:textId="77777777" w:rsidR="00C6367B" w:rsidRPr="00C6367B" w:rsidRDefault="00C6367B" w:rsidP="00C6367B">
            <w:r w:rsidRPr="00C6367B">
              <w:t>CNA-MDM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0D3348" w14:textId="77777777" w:rsidR="00C6367B" w:rsidRPr="00C6367B" w:rsidRDefault="00C6367B" w:rsidP="00C6367B">
            <w:r w:rsidRPr="00C6367B">
              <w:t>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3753137" w14:textId="77777777" w:rsidR="00C6367B" w:rsidRPr="00C6367B" w:rsidRDefault="00C6367B" w:rsidP="00C6367B">
            <w:r w:rsidRPr="00C6367B">
              <w:t>17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EDDF93" w14:textId="77777777" w:rsidR="00C6367B" w:rsidRPr="00C6367B" w:rsidRDefault="00C6367B" w:rsidP="00C6367B">
            <w:r w:rsidRPr="00C6367B">
              <w:t>17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DA6E704" w14:textId="77777777" w:rsidR="00C6367B" w:rsidRPr="00C6367B" w:rsidRDefault="00C6367B" w:rsidP="00C6367B">
            <w:r w:rsidRPr="00C6367B">
              <w:t>1.1%</w:t>
            </w:r>
          </w:p>
        </w:tc>
      </w:tr>
      <w:tr w:rsidR="00C6367B" w:rsidRPr="00C6367B" w14:paraId="5F5406A5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4CED582" w14:textId="77777777" w:rsidR="00C6367B" w:rsidRPr="00C6367B" w:rsidRDefault="00C6367B" w:rsidP="00C6367B">
            <w:r w:rsidRPr="00C6367B">
              <w:t>NGS  -ARID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E1B84F" w14:textId="77777777" w:rsidR="00C6367B" w:rsidRPr="00C6367B" w:rsidRDefault="00C6367B" w:rsidP="00C6367B">
            <w:r w:rsidRPr="00C6367B">
              <w:t>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768B7F7" w14:textId="77777777" w:rsidR="00C6367B" w:rsidRPr="00C6367B" w:rsidRDefault="00C6367B" w:rsidP="00C6367B">
            <w:r w:rsidRPr="00C6367B">
              <w:t>17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76675F0" w14:textId="77777777" w:rsidR="00C6367B" w:rsidRPr="00C6367B" w:rsidRDefault="00C6367B" w:rsidP="00C6367B">
            <w:r w:rsidRPr="00C6367B">
              <w:t>17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C77803" w14:textId="77777777" w:rsidR="00C6367B" w:rsidRPr="00C6367B" w:rsidRDefault="00C6367B" w:rsidP="00C6367B">
            <w:r w:rsidRPr="00C6367B">
              <w:t>1.1%</w:t>
            </w:r>
          </w:p>
        </w:tc>
      </w:tr>
      <w:tr w:rsidR="00C6367B" w:rsidRPr="00C6367B" w14:paraId="172588FF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58FD5F0" w14:textId="77777777" w:rsidR="00C6367B" w:rsidRPr="00C6367B" w:rsidRDefault="00C6367B" w:rsidP="00C6367B">
            <w:r w:rsidRPr="00C6367B">
              <w:t>NGS  -KMT2D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0F248A" w14:textId="77777777" w:rsidR="00C6367B" w:rsidRPr="00C6367B" w:rsidRDefault="00C6367B" w:rsidP="00C6367B">
            <w:r w:rsidRPr="00C6367B">
              <w:t>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F99F7E" w14:textId="77777777" w:rsidR="00C6367B" w:rsidRPr="00C6367B" w:rsidRDefault="00C6367B" w:rsidP="00C6367B">
            <w:r w:rsidRPr="00C6367B">
              <w:t>17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688B0D" w14:textId="77777777" w:rsidR="00C6367B" w:rsidRPr="00C6367B" w:rsidRDefault="00C6367B" w:rsidP="00C6367B">
            <w:r w:rsidRPr="00C6367B">
              <w:t>17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AB493E" w14:textId="77777777" w:rsidR="00C6367B" w:rsidRPr="00C6367B" w:rsidRDefault="00C6367B" w:rsidP="00C6367B">
            <w:r w:rsidRPr="00C6367B">
              <w:t>1.1%</w:t>
            </w:r>
          </w:p>
        </w:tc>
      </w:tr>
      <w:tr w:rsidR="00C6367B" w:rsidRPr="00C6367B" w14:paraId="6E68DF9A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6055E54" w14:textId="77777777" w:rsidR="00C6367B" w:rsidRPr="00C6367B" w:rsidRDefault="00C6367B" w:rsidP="00C6367B">
            <w:r w:rsidRPr="00C6367B">
              <w:lastRenderedPageBreak/>
              <w:t>NGS  -FH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7007F20" w14:textId="77777777" w:rsidR="00C6367B" w:rsidRPr="00C6367B" w:rsidRDefault="00C6367B" w:rsidP="00C6367B">
            <w:r w:rsidRPr="00C6367B">
              <w:t>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19DAD3" w14:textId="77777777" w:rsidR="00C6367B" w:rsidRPr="00C6367B" w:rsidRDefault="00C6367B" w:rsidP="00C6367B">
            <w:r w:rsidRPr="00C6367B">
              <w:t>17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FEC8F39" w14:textId="77777777" w:rsidR="00C6367B" w:rsidRPr="00C6367B" w:rsidRDefault="00C6367B" w:rsidP="00C6367B">
            <w:r w:rsidRPr="00C6367B">
              <w:t>18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13F2486" w14:textId="77777777" w:rsidR="00C6367B" w:rsidRPr="00C6367B" w:rsidRDefault="00C6367B" w:rsidP="00C6367B">
            <w:r w:rsidRPr="00C6367B">
              <w:t>1.1%</w:t>
            </w:r>
          </w:p>
        </w:tc>
      </w:tr>
      <w:tr w:rsidR="00C6367B" w:rsidRPr="00C6367B" w14:paraId="02351E16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56F641" w14:textId="77777777" w:rsidR="00C6367B" w:rsidRPr="00C6367B" w:rsidRDefault="00C6367B" w:rsidP="00C6367B">
            <w:r w:rsidRPr="00C6367B">
              <w:t>NGS  -MUTYH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3202CA" w14:textId="77777777" w:rsidR="00C6367B" w:rsidRPr="00C6367B" w:rsidRDefault="00C6367B" w:rsidP="00C6367B">
            <w:r w:rsidRPr="00C6367B">
              <w:t>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8A1DDCB" w14:textId="77777777" w:rsidR="00C6367B" w:rsidRPr="00C6367B" w:rsidRDefault="00C6367B" w:rsidP="00C6367B">
            <w:r w:rsidRPr="00C6367B">
              <w:t>17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C6897D" w14:textId="77777777" w:rsidR="00C6367B" w:rsidRPr="00C6367B" w:rsidRDefault="00C6367B" w:rsidP="00C6367B">
            <w:r w:rsidRPr="00C6367B">
              <w:t>18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956AF5" w14:textId="77777777" w:rsidR="00C6367B" w:rsidRPr="00C6367B" w:rsidRDefault="00C6367B" w:rsidP="00C6367B">
            <w:r w:rsidRPr="00C6367B">
              <w:t>1.1%</w:t>
            </w:r>
          </w:p>
        </w:tc>
      </w:tr>
      <w:tr w:rsidR="00C6367B" w:rsidRPr="00C6367B" w14:paraId="7F3624C1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ACFE6BE" w14:textId="77777777" w:rsidR="00C6367B" w:rsidRPr="00C6367B" w:rsidRDefault="00C6367B" w:rsidP="00C6367B">
            <w:r w:rsidRPr="00C6367B">
              <w:t>NGS  -PPP2R1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D3DC12" w14:textId="77777777" w:rsidR="00C6367B" w:rsidRPr="00C6367B" w:rsidRDefault="00C6367B" w:rsidP="00C6367B">
            <w:r w:rsidRPr="00C6367B">
              <w:t>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EAE6F3C" w14:textId="77777777" w:rsidR="00C6367B" w:rsidRPr="00C6367B" w:rsidRDefault="00C6367B" w:rsidP="00C6367B">
            <w:r w:rsidRPr="00C6367B">
              <w:t>17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4EE42B0" w14:textId="77777777" w:rsidR="00C6367B" w:rsidRPr="00C6367B" w:rsidRDefault="00C6367B" w:rsidP="00C6367B">
            <w:r w:rsidRPr="00C6367B">
              <w:t>18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3813760" w14:textId="77777777" w:rsidR="00C6367B" w:rsidRPr="00C6367B" w:rsidRDefault="00C6367B" w:rsidP="00C6367B">
            <w:r w:rsidRPr="00C6367B">
              <w:t>1.1%</w:t>
            </w:r>
          </w:p>
        </w:tc>
      </w:tr>
      <w:tr w:rsidR="00C6367B" w:rsidRPr="00C6367B" w14:paraId="4E97F947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B2CF9DF" w14:textId="77777777" w:rsidR="00C6367B" w:rsidRPr="00C6367B" w:rsidRDefault="00C6367B" w:rsidP="00C6367B">
            <w:r w:rsidRPr="00C6367B">
              <w:t>NGS  -FANCI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77AC04B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2FE6BE" w14:textId="77777777" w:rsidR="00C6367B" w:rsidRPr="00C6367B" w:rsidRDefault="00C6367B" w:rsidP="00C6367B">
            <w:r w:rsidRPr="00C6367B">
              <w:t>9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7B3FDA3" w14:textId="77777777" w:rsidR="00C6367B" w:rsidRPr="00C6367B" w:rsidRDefault="00C6367B" w:rsidP="00C6367B">
            <w:r w:rsidRPr="00C6367B">
              <w:t>9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F161E5F" w14:textId="77777777" w:rsidR="00C6367B" w:rsidRPr="00C6367B" w:rsidRDefault="00C6367B" w:rsidP="00C6367B">
            <w:r w:rsidRPr="00C6367B">
              <w:t>1.0%</w:t>
            </w:r>
          </w:p>
        </w:tc>
      </w:tr>
      <w:tr w:rsidR="00C6367B" w:rsidRPr="00C6367B" w14:paraId="5E9FA957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3BCD070" w14:textId="77777777" w:rsidR="00C6367B" w:rsidRPr="00C6367B" w:rsidRDefault="00C6367B" w:rsidP="00C6367B">
            <w:r w:rsidRPr="00C6367B">
              <w:t>NGS  -FANCM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95111B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ABE3065" w14:textId="77777777" w:rsidR="00C6367B" w:rsidRPr="00C6367B" w:rsidRDefault="00C6367B" w:rsidP="00C6367B">
            <w:r w:rsidRPr="00C6367B">
              <w:t>9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D5368A2" w14:textId="77777777" w:rsidR="00C6367B" w:rsidRPr="00C6367B" w:rsidRDefault="00C6367B" w:rsidP="00C6367B">
            <w:r w:rsidRPr="00C6367B">
              <w:t>9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3E1F5CE" w14:textId="77777777" w:rsidR="00C6367B" w:rsidRPr="00C6367B" w:rsidRDefault="00C6367B" w:rsidP="00C6367B">
            <w:r w:rsidRPr="00C6367B">
              <w:t>1.0%</w:t>
            </w:r>
          </w:p>
        </w:tc>
      </w:tr>
      <w:tr w:rsidR="00C6367B" w:rsidRPr="00C6367B" w14:paraId="337E1878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304FB7" w14:textId="77777777" w:rsidR="00C6367B" w:rsidRPr="00C6367B" w:rsidRDefault="00C6367B" w:rsidP="00C6367B">
            <w:r w:rsidRPr="00C6367B">
              <w:t>NGS  -FAT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E6EE28B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EF5B7C6" w14:textId="77777777" w:rsidR="00C6367B" w:rsidRPr="00C6367B" w:rsidRDefault="00C6367B" w:rsidP="00C6367B">
            <w:r w:rsidRPr="00C6367B">
              <w:t>9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98197F" w14:textId="77777777" w:rsidR="00C6367B" w:rsidRPr="00C6367B" w:rsidRDefault="00C6367B" w:rsidP="00C6367B">
            <w:r w:rsidRPr="00C6367B">
              <w:t>9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D16EC90" w14:textId="77777777" w:rsidR="00C6367B" w:rsidRPr="00C6367B" w:rsidRDefault="00C6367B" w:rsidP="00C6367B">
            <w:r w:rsidRPr="00C6367B">
              <w:t>1.0%</w:t>
            </w:r>
          </w:p>
        </w:tc>
      </w:tr>
      <w:tr w:rsidR="00C6367B" w:rsidRPr="00C6367B" w14:paraId="38899179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77D8A5D" w14:textId="77777777" w:rsidR="00C6367B" w:rsidRPr="00C6367B" w:rsidRDefault="00C6367B" w:rsidP="00C6367B">
            <w:r w:rsidRPr="00C6367B">
              <w:t>NGS  -ATRX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631D24C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5D9682" w14:textId="77777777" w:rsidR="00C6367B" w:rsidRPr="00C6367B" w:rsidRDefault="00C6367B" w:rsidP="00C6367B">
            <w:r w:rsidRPr="00C6367B">
              <w:t>13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63DE74" w14:textId="77777777" w:rsidR="00C6367B" w:rsidRPr="00C6367B" w:rsidRDefault="00C6367B" w:rsidP="00C6367B">
            <w:r w:rsidRPr="00C6367B">
              <w:t>13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59F143" w14:textId="77777777" w:rsidR="00C6367B" w:rsidRPr="00C6367B" w:rsidRDefault="00C6367B" w:rsidP="00C6367B">
            <w:r w:rsidRPr="00C6367B">
              <w:t>0.8%</w:t>
            </w:r>
          </w:p>
        </w:tc>
      </w:tr>
      <w:tr w:rsidR="00C6367B" w:rsidRPr="00C6367B" w14:paraId="1AD67E20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09EABCC" w14:textId="77777777" w:rsidR="00C6367B" w:rsidRPr="00C6367B" w:rsidRDefault="00C6367B" w:rsidP="00C6367B">
            <w:r w:rsidRPr="00C6367B">
              <w:t>NGS  -TRAF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231669C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3A3CAC" w14:textId="77777777" w:rsidR="00C6367B" w:rsidRPr="00C6367B" w:rsidRDefault="00C6367B" w:rsidP="00C6367B">
            <w:r w:rsidRPr="00C6367B">
              <w:t>13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366FB2" w14:textId="77777777" w:rsidR="00C6367B" w:rsidRPr="00C6367B" w:rsidRDefault="00C6367B" w:rsidP="00C6367B">
            <w:r w:rsidRPr="00C6367B">
              <w:t>13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067D801" w14:textId="77777777" w:rsidR="00C6367B" w:rsidRPr="00C6367B" w:rsidRDefault="00C6367B" w:rsidP="00C6367B">
            <w:r w:rsidRPr="00C6367B">
              <w:t>0.7%</w:t>
            </w:r>
          </w:p>
        </w:tc>
      </w:tr>
      <w:tr w:rsidR="00C6367B" w:rsidRPr="00C6367B" w14:paraId="59239B49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B14A59" w14:textId="77777777" w:rsidR="00C6367B" w:rsidRPr="00C6367B" w:rsidRDefault="00C6367B" w:rsidP="00C6367B">
            <w:r w:rsidRPr="00C6367B">
              <w:t>NGS  -NF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7DFF10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1AEF4A2" w14:textId="77777777" w:rsidR="00C6367B" w:rsidRPr="00C6367B" w:rsidRDefault="00C6367B" w:rsidP="00C6367B">
            <w:r w:rsidRPr="00C6367B">
              <w:t>13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EBD360" w14:textId="77777777" w:rsidR="00C6367B" w:rsidRPr="00C6367B" w:rsidRDefault="00C6367B" w:rsidP="00C6367B">
            <w:r w:rsidRPr="00C6367B">
              <w:t>13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18F2B2" w14:textId="77777777" w:rsidR="00C6367B" w:rsidRPr="00C6367B" w:rsidRDefault="00C6367B" w:rsidP="00C6367B">
            <w:r w:rsidRPr="00C6367B">
              <w:t>0.7%</w:t>
            </w:r>
          </w:p>
        </w:tc>
      </w:tr>
      <w:tr w:rsidR="00C6367B" w:rsidRPr="00C6367B" w14:paraId="02CBF2DB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092CD7" w14:textId="77777777" w:rsidR="00C6367B" w:rsidRPr="00C6367B" w:rsidRDefault="00C6367B" w:rsidP="00C6367B">
            <w:r w:rsidRPr="00C6367B">
              <w:t>NGS  -RUNX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90A0E78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D9EDAE" w14:textId="77777777" w:rsidR="00C6367B" w:rsidRPr="00C6367B" w:rsidRDefault="00C6367B" w:rsidP="00C6367B">
            <w:r w:rsidRPr="00C6367B">
              <w:t>14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800F1D" w14:textId="77777777" w:rsidR="00C6367B" w:rsidRPr="00C6367B" w:rsidRDefault="00C6367B" w:rsidP="00C6367B">
            <w:r w:rsidRPr="00C6367B">
              <w:t>14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D0C2BF" w14:textId="77777777" w:rsidR="00C6367B" w:rsidRPr="00C6367B" w:rsidRDefault="00C6367B" w:rsidP="00C6367B">
            <w:r w:rsidRPr="00C6367B">
              <w:t>0.7%</w:t>
            </w:r>
          </w:p>
        </w:tc>
      </w:tr>
      <w:tr w:rsidR="00C6367B" w:rsidRPr="00C6367B" w14:paraId="499B5663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5306A63" w14:textId="77777777" w:rsidR="00C6367B" w:rsidRPr="00C6367B" w:rsidRDefault="00C6367B" w:rsidP="00C6367B">
            <w:r w:rsidRPr="00C6367B">
              <w:t>NGS  -PTCH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D6E45F7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A7ED1B9" w14:textId="77777777" w:rsidR="00C6367B" w:rsidRPr="00C6367B" w:rsidRDefault="00C6367B" w:rsidP="00C6367B">
            <w:r w:rsidRPr="00C6367B">
              <w:t>14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E407A80" w14:textId="77777777" w:rsidR="00C6367B" w:rsidRPr="00C6367B" w:rsidRDefault="00C6367B" w:rsidP="00C6367B">
            <w:r w:rsidRPr="00C6367B">
              <w:t>15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A8679B" w14:textId="77777777" w:rsidR="00C6367B" w:rsidRPr="00C6367B" w:rsidRDefault="00C6367B" w:rsidP="00C6367B">
            <w:r w:rsidRPr="00C6367B">
              <w:t>0.7%</w:t>
            </w:r>
          </w:p>
        </w:tc>
      </w:tr>
      <w:tr w:rsidR="00C6367B" w:rsidRPr="00C6367B" w14:paraId="7DF6FEEE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74DECD4" w14:textId="77777777" w:rsidR="00C6367B" w:rsidRPr="00C6367B" w:rsidRDefault="00C6367B" w:rsidP="00C6367B">
            <w:r w:rsidRPr="00C6367B">
              <w:t>NGS  -NFE2L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3836B31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3B3F909" w14:textId="77777777" w:rsidR="00C6367B" w:rsidRPr="00C6367B" w:rsidRDefault="00C6367B" w:rsidP="00C6367B">
            <w:r w:rsidRPr="00C6367B">
              <w:t>15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A65BDFD" w14:textId="77777777" w:rsidR="00C6367B" w:rsidRPr="00C6367B" w:rsidRDefault="00C6367B" w:rsidP="00C6367B">
            <w:r w:rsidRPr="00C6367B">
              <w:t>15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C366614" w14:textId="77777777" w:rsidR="00C6367B" w:rsidRPr="00C6367B" w:rsidRDefault="00C6367B" w:rsidP="00C6367B">
            <w:r w:rsidRPr="00C6367B">
              <w:t>0.6%</w:t>
            </w:r>
          </w:p>
        </w:tc>
      </w:tr>
      <w:tr w:rsidR="00C6367B" w:rsidRPr="00C6367B" w14:paraId="5C8D3538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79EDF6F" w14:textId="77777777" w:rsidR="00C6367B" w:rsidRPr="00C6367B" w:rsidRDefault="00C6367B" w:rsidP="00C6367B">
            <w:r w:rsidRPr="00C6367B">
              <w:t>Met Exon 14 skip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4EE593F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6E2C15E" w14:textId="77777777" w:rsidR="00C6367B" w:rsidRPr="00C6367B" w:rsidRDefault="00C6367B" w:rsidP="00C6367B">
            <w:r w:rsidRPr="00C6367B">
              <w:t>15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4211A2C" w14:textId="77777777" w:rsidR="00C6367B" w:rsidRPr="00C6367B" w:rsidRDefault="00C6367B" w:rsidP="00C6367B">
            <w:r w:rsidRPr="00C6367B">
              <w:t>15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4F600E6" w14:textId="77777777" w:rsidR="00C6367B" w:rsidRPr="00C6367B" w:rsidRDefault="00C6367B" w:rsidP="00C6367B">
            <w:r w:rsidRPr="00C6367B">
              <w:t>0.6%</w:t>
            </w:r>
          </w:p>
        </w:tc>
      </w:tr>
      <w:tr w:rsidR="00C6367B" w:rsidRPr="00C6367B" w14:paraId="06C0D109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03F91FE" w14:textId="77777777" w:rsidR="00C6367B" w:rsidRPr="00C6367B" w:rsidRDefault="00C6367B" w:rsidP="00C6367B">
            <w:r w:rsidRPr="00C6367B">
              <w:t>Transcriptome-RET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1D07F4A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6AFEE56" w14:textId="77777777" w:rsidR="00C6367B" w:rsidRPr="00C6367B" w:rsidRDefault="00C6367B" w:rsidP="00C6367B">
            <w:r w:rsidRPr="00C6367B">
              <w:t>15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657126A" w14:textId="77777777" w:rsidR="00C6367B" w:rsidRPr="00C6367B" w:rsidRDefault="00C6367B" w:rsidP="00C6367B">
            <w:r w:rsidRPr="00C6367B">
              <w:t>15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6A36AF" w14:textId="77777777" w:rsidR="00C6367B" w:rsidRPr="00C6367B" w:rsidRDefault="00C6367B" w:rsidP="00C6367B">
            <w:r w:rsidRPr="00C6367B">
              <w:t>0.6%</w:t>
            </w:r>
          </w:p>
        </w:tc>
      </w:tr>
      <w:tr w:rsidR="00C6367B" w:rsidRPr="00C6367B" w14:paraId="35777FC3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200AAE" w14:textId="77777777" w:rsidR="00C6367B" w:rsidRPr="00C6367B" w:rsidRDefault="00C6367B" w:rsidP="00C6367B">
            <w:r w:rsidRPr="00C6367B">
              <w:t>NGS  -KDM6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4688D5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FC2222" w14:textId="77777777" w:rsidR="00C6367B" w:rsidRPr="00C6367B" w:rsidRDefault="00C6367B" w:rsidP="00C6367B">
            <w:r w:rsidRPr="00C6367B">
              <w:t>15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DB62227" w14:textId="77777777" w:rsidR="00C6367B" w:rsidRPr="00C6367B" w:rsidRDefault="00C6367B" w:rsidP="00C6367B">
            <w:r w:rsidRPr="00C6367B">
              <w:t>15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492E05" w14:textId="77777777" w:rsidR="00C6367B" w:rsidRPr="00C6367B" w:rsidRDefault="00C6367B" w:rsidP="00C6367B">
            <w:r w:rsidRPr="00C6367B">
              <w:t>0.6%</w:t>
            </w:r>
          </w:p>
        </w:tc>
      </w:tr>
      <w:tr w:rsidR="00C6367B" w:rsidRPr="00C6367B" w14:paraId="09EA75CC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6D1EC0" w14:textId="77777777" w:rsidR="00C6367B" w:rsidRPr="00C6367B" w:rsidRDefault="00C6367B" w:rsidP="00C6367B">
            <w:r w:rsidRPr="00C6367B">
              <w:t>NGS  -DNMT3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418D75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DC95F3" w14:textId="77777777" w:rsidR="00C6367B" w:rsidRPr="00C6367B" w:rsidRDefault="00C6367B" w:rsidP="00C6367B">
            <w:r w:rsidRPr="00C6367B">
              <w:t>16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37159F3" w14:textId="77777777" w:rsidR="00C6367B" w:rsidRPr="00C6367B" w:rsidRDefault="00C6367B" w:rsidP="00C6367B">
            <w:r w:rsidRPr="00C6367B">
              <w:t>16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94B4D7" w14:textId="77777777" w:rsidR="00C6367B" w:rsidRPr="00C6367B" w:rsidRDefault="00C6367B" w:rsidP="00C6367B">
            <w:r w:rsidRPr="00C6367B">
              <w:t>0.6%</w:t>
            </w:r>
          </w:p>
        </w:tc>
      </w:tr>
      <w:tr w:rsidR="00C6367B" w:rsidRPr="00C6367B" w14:paraId="0A8EA902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B5D6D9" w14:textId="77777777" w:rsidR="00C6367B" w:rsidRPr="00C6367B" w:rsidRDefault="00C6367B" w:rsidP="00C6367B">
            <w:r w:rsidRPr="00C6367B">
              <w:t>NGS  -MAP2K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FFFE1A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BC3F8ED" w14:textId="77777777" w:rsidR="00C6367B" w:rsidRPr="00C6367B" w:rsidRDefault="00C6367B" w:rsidP="00C6367B">
            <w:r w:rsidRPr="00C6367B">
              <w:t>16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315F88" w14:textId="77777777" w:rsidR="00C6367B" w:rsidRPr="00C6367B" w:rsidRDefault="00C6367B" w:rsidP="00C6367B">
            <w:r w:rsidRPr="00C6367B">
              <w:t>16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92AD087" w14:textId="77777777" w:rsidR="00C6367B" w:rsidRPr="00C6367B" w:rsidRDefault="00C6367B" w:rsidP="00C6367B">
            <w:r w:rsidRPr="00C6367B">
              <w:t>0.6%</w:t>
            </w:r>
          </w:p>
        </w:tc>
      </w:tr>
      <w:tr w:rsidR="00C6367B" w:rsidRPr="00C6367B" w14:paraId="4C980AD0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DF65CAA" w14:textId="77777777" w:rsidR="00C6367B" w:rsidRPr="00C6367B" w:rsidRDefault="00C6367B" w:rsidP="00C6367B">
            <w:r w:rsidRPr="00C6367B">
              <w:t>NGS  -ROS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F4D9C4F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F723F2B" w14:textId="77777777" w:rsidR="00C6367B" w:rsidRPr="00C6367B" w:rsidRDefault="00C6367B" w:rsidP="00C6367B">
            <w:r w:rsidRPr="00C6367B">
              <w:t>17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CEE1E80" w14:textId="77777777" w:rsidR="00C6367B" w:rsidRPr="00C6367B" w:rsidRDefault="00C6367B" w:rsidP="00C6367B">
            <w:r w:rsidRPr="00C6367B">
              <w:t>17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14F215" w14:textId="77777777" w:rsidR="00C6367B" w:rsidRPr="00C6367B" w:rsidRDefault="00C6367B" w:rsidP="00C6367B">
            <w:r w:rsidRPr="00C6367B">
              <w:t>0.6%</w:t>
            </w:r>
          </w:p>
        </w:tc>
      </w:tr>
      <w:tr w:rsidR="00C6367B" w:rsidRPr="00C6367B" w14:paraId="795CFA2D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E398B6" w14:textId="77777777" w:rsidR="00C6367B" w:rsidRPr="00C6367B" w:rsidRDefault="00C6367B" w:rsidP="00C6367B">
            <w:r w:rsidRPr="00C6367B">
              <w:t>CNA-FGF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668570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D19F553" w14:textId="77777777" w:rsidR="00C6367B" w:rsidRPr="00C6367B" w:rsidRDefault="00C6367B" w:rsidP="00C6367B">
            <w:r w:rsidRPr="00C6367B">
              <w:t>17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E5509C" w14:textId="77777777" w:rsidR="00C6367B" w:rsidRPr="00C6367B" w:rsidRDefault="00C6367B" w:rsidP="00C6367B">
            <w:r w:rsidRPr="00C6367B">
              <w:t>17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3525A3F" w14:textId="77777777" w:rsidR="00C6367B" w:rsidRPr="00C6367B" w:rsidRDefault="00C6367B" w:rsidP="00C6367B">
            <w:r w:rsidRPr="00C6367B">
              <w:t>0.6%</w:t>
            </w:r>
          </w:p>
        </w:tc>
      </w:tr>
      <w:tr w:rsidR="00C6367B" w:rsidRPr="00C6367B" w14:paraId="4271611A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F681A3" w14:textId="77777777" w:rsidR="00C6367B" w:rsidRPr="00C6367B" w:rsidRDefault="00C6367B" w:rsidP="00C6367B">
            <w:r w:rsidRPr="00C6367B">
              <w:t>CNA-FGF1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D83CA1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9AD469" w14:textId="77777777" w:rsidR="00C6367B" w:rsidRPr="00C6367B" w:rsidRDefault="00C6367B" w:rsidP="00C6367B">
            <w:r w:rsidRPr="00C6367B">
              <w:t>17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1D3BDE0" w14:textId="77777777" w:rsidR="00C6367B" w:rsidRPr="00C6367B" w:rsidRDefault="00C6367B" w:rsidP="00C6367B">
            <w:r w:rsidRPr="00C6367B">
              <w:t>17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3280C6C" w14:textId="77777777" w:rsidR="00C6367B" w:rsidRPr="00C6367B" w:rsidRDefault="00C6367B" w:rsidP="00C6367B">
            <w:r w:rsidRPr="00C6367B">
              <w:t>0.6%</w:t>
            </w:r>
          </w:p>
        </w:tc>
      </w:tr>
      <w:tr w:rsidR="00C6367B" w:rsidRPr="00C6367B" w14:paraId="76988EE9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A7026E" w14:textId="77777777" w:rsidR="00C6367B" w:rsidRPr="00C6367B" w:rsidRDefault="00C6367B" w:rsidP="00C6367B">
            <w:r w:rsidRPr="00C6367B">
              <w:t>NGS  -POT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150397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D37723A" w14:textId="77777777" w:rsidR="00C6367B" w:rsidRPr="00C6367B" w:rsidRDefault="00C6367B" w:rsidP="00C6367B">
            <w:r w:rsidRPr="00C6367B">
              <w:t>17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325E1A8" w14:textId="77777777" w:rsidR="00C6367B" w:rsidRPr="00C6367B" w:rsidRDefault="00C6367B" w:rsidP="00C6367B">
            <w:r w:rsidRPr="00C6367B">
              <w:t>17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F4EA18E" w14:textId="77777777" w:rsidR="00C6367B" w:rsidRPr="00C6367B" w:rsidRDefault="00C6367B" w:rsidP="00C6367B">
            <w:r w:rsidRPr="00C6367B">
              <w:t>0.6%</w:t>
            </w:r>
          </w:p>
        </w:tc>
      </w:tr>
      <w:tr w:rsidR="00C6367B" w:rsidRPr="00C6367B" w14:paraId="6CED8849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AF880A" w14:textId="77777777" w:rsidR="00C6367B" w:rsidRPr="00C6367B" w:rsidRDefault="00C6367B" w:rsidP="00C6367B">
            <w:r w:rsidRPr="00C6367B">
              <w:t>NGS  -MRE1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A02CA2A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1281A0" w14:textId="77777777" w:rsidR="00C6367B" w:rsidRPr="00C6367B" w:rsidRDefault="00C6367B" w:rsidP="00C6367B">
            <w:r w:rsidRPr="00C6367B">
              <w:t>17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03C532" w14:textId="77777777" w:rsidR="00C6367B" w:rsidRPr="00C6367B" w:rsidRDefault="00C6367B" w:rsidP="00C6367B">
            <w:r w:rsidRPr="00C6367B">
              <w:t>17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0B0E27D" w14:textId="77777777" w:rsidR="00C6367B" w:rsidRPr="00C6367B" w:rsidRDefault="00C6367B" w:rsidP="00C6367B">
            <w:r w:rsidRPr="00C6367B">
              <w:t>0.6%</w:t>
            </w:r>
          </w:p>
        </w:tc>
      </w:tr>
      <w:tr w:rsidR="00C6367B" w:rsidRPr="00C6367B" w14:paraId="0814D41F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923F2B" w14:textId="77777777" w:rsidR="00C6367B" w:rsidRPr="00C6367B" w:rsidRDefault="00C6367B" w:rsidP="00C6367B">
            <w:r w:rsidRPr="00C6367B">
              <w:t>NGS  -MSI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88E4F21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7E7E3A" w14:textId="77777777" w:rsidR="00C6367B" w:rsidRPr="00C6367B" w:rsidRDefault="00C6367B" w:rsidP="00C6367B">
            <w:r w:rsidRPr="00C6367B">
              <w:t>17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DBD5DB9" w14:textId="77777777" w:rsidR="00C6367B" w:rsidRPr="00C6367B" w:rsidRDefault="00C6367B" w:rsidP="00C6367B">
            <w:r w:rsidRPr="00C6367B">
              <w:t>17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C15635" w14:textId="77777777" w:rsidR="00C6367B" w:rsidRPr="00C6367B" w:rsidRDefault="00C6367B" w:rsidP="00C6367B">
            <w:r w:rsidRPr="00C6367B">
              <w:t>0.6%</w:t>
            </w:r>
          </w:p>
        </w:tc>
      </w:tr>
      <w:tr w:rsidR="00C6367B" w:rsidRPr="00C6367B" w14:paraId="7C6DBE63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1A6AD3" w14:textId="77777777" w:rsidR="00C6367B" w:rsidRPr="00C6367B" w:rsidRDefault="00C6367B" w:rsidP="00C6367B">
            <w:r w:rsidRPr="00C6367B">
              <w:t>CNA-CNBP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80F804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B7A9B6" w14:textId="77777777" w:rsidR="00C6367B" w:rsidRPr="00C6367B" w:rsidRDefault="00C6367B" w:rsidP="00C6367B">
            <w:r w:rsidRPr="00C6367B">
              <w:t>17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0F69969" w14:textId="77777777" w:rsidR="00C6367B" w:rsidRPr="00C6367B" w:rsidRDefault="00C6367B" w:rsidP="00C6367B">
            <w:r w:rsidRPr="00C6367B">
              <w:t>17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F68395F" w14:textId="77777777" w:rsidR="00C6367B" w:rsidRPr="00C6367B" w:rsidRDefault="00C6367B" w:rsidP="00C6367B">
            <w:r w:rsidRPr="00C6367B">
              <w:t>0.6%</w:t>
            </w:r>
          </w:p>
        </w:tc>
      </w:tr>
      <w:tr w:rsidR="00C6367B" w:rsidRPr="00C6367B" w14:paraId="3F2200AF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2DC3BE" w14:textId="77777777" w:rsidR="00C6367B" w:rsidRPr="00C6367B" w:rsidRDefault="00C6367B" w:rsidP="00C6367B">
            <w:r w:rsidRPr="00C6367B">
              <w:t>CNA-PDCD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BBB1988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3CF3127" w14:textId="77777777" w:rsidR="00C6367B" w:rsidRPr="00C6367B" w:rsidRDefault="00C6367B" w:rsidP="00C6367B">
            <w:r w:rsidRPr="00C6367B">
              <w:t>17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9D683A" w14:textId="77777777" w:rsidR="00C6367B" w:rsidRPr="00C6367B" w:rsidRDefault="00C6367B" w:rsidP="00C6367B">
            <w:r w:rsidRPr="00C6367B">
              <w:t>17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7B468B6" w14:textId="77777777" w:rsidR="00C6367B" w:rsidRPr="00C6367B" w:rsidRDefault="00C6367B" w:rsidP="00C6367B">
            <w:r w:rsidRPr="00C6367B">
              <w:t>0.6%</w:t>
            </w:r>
          </w:p>
        </w:tc>
      </w:tr>
      <w:tr w:rsidR="00C6367B" w:rsidRPr="00C6367B" w14:paraId="263225CC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6810900" w14:textId="77777777" w:rsidR="00C6367B" w:rsidRPr="00C6367B" w:rsidRDefault="00C6367B" w:rsidP="00C6367B">
            <w:r w:rsidRPr="00C6367B">
              <w:t>CNA-PIM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430D27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A5C8E4C" w14:textId="77777777" w:rsidR="00C6367B" w:rsidRPr="00C6367B" w:rsidRDefault="00C6367B" w:rsidP="00C6367B">
            <w:r w:rsidRPr="00C6367B">
              <w:t>17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CBE0A3" w14:textId="77777777" w:rsidR="00C6367B" w:rsidRPr="00C6367B" w:rsidRDefault="00C6367B" w:rsidP="00C6367B">
            <w:r w:rsidRPr="00C6367B">
              <w:t>17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7759DC3" w14:textId="77777777" w:rsidR="00C6367B" w:rsidRPr="00C6367B" w:rsidRDefault="00C6367B" w:rsidP="00C6367B">
            <w:r w:rsidRPr="00C6367B">
              <w:t>0.6%</w:t>
            </w:r>
          </w:p>
        </w:tc>
      </w:tr>
      <w:tr w:rsidR="00C6367B" w:rsidRPr="00C6367B" w14:paraId="0E9230D6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CE0C26C" w14:textId="77777777" w:rsidR="00C6367B" w:rsidRPr="00C6367B" w:rsidRDefault="00C6367B" w:rsidP="00C6367B">
            <w:r w:rsidRPr="00C6367B">
              <w:t>CNA-RPN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8F95BC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70015F" w14:textId="77777777" w:rsidR="00C6367B" w:rsidRPr="00C6367B" w:rsidRDefault="00C6367B" w:rsidP="00C6367B">
            <w:r w:rsidRPr="00C6367B">
              <w:t>17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3F17C92" w14:textId="77777777" w:rsidR="00C6367B" w:rsidRPr="00C6367B" w:rsidRDefault="00C6367B" w:rsidP="00C6367B">
            <w:r w:rsidRPr="00C6367B">
              <w:t>17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244A59C" w14:textId="77777777" w:rsidR="00C6367B" w:rsidRPr="00C6367B" w:rsidRDefault="00C6367B" w:rsidP="00C6367B">
            <w:r w:rsidRPr="00C6367B">
              <w:t>0.6%</w:t>
            </w:r>
          </w:p>
        </w:tc>
      </w:tr>
      <w:tr w:rsidR="00C6367B" w:rsidRPr="00C6367B" w14:paraId="7D440300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682915" w14:textId="77777777" w:rsidR="00C6367B" w:rsidRPr="00C6367B" w:rsidRDefault="00C6367B" w:rsidP="00C6367B">
            <w:r w:rsidRPr="00C6367B">
              <w:lastRenderedPageBreak/>
              <w:t>CNA-CCND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FCCBF7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29AB8E" w14:textId="77777777" w:rsidR="00C6367B" w:rsidRPr="00C6367B" w:rsidRDefault="00C6367B" w:rsidP="00C6367B">
            <w:r w:rsidRPr="00C6367B">
              <w:t>17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5A744D9" w14:textId="77777777" w:rsidR="00C6367B" w:rsidRPr="00C6367B" w:rsidRDefault="00C6367B" w:rsidP="00C6367B">
            <w:r w:rsidRPr="00C6367B">
              <w:t>17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D08FFA4" w14:textId="77777777" w:rsidR="00C6367B" w:rsidRPr="00C6367B" w:rsidRDefault="00C6367B" w:rsidP="00C6367B">
            <w:r w:rsidRPr="00C6367B">
              <w:t>0.6%</w:t>
            </w:r>
          </w:p>
        </w:tc>
      </w:tr>
      <w:tr w:rsidR="00C6367B" w:rsidRPr="00C6367B" w14:paraId="77850E6A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53421B1" w14:textId="77777777" w:rsidR="00C6367B" w:rsidRPr="00C6367B" w:rsidRDefault="00C6367B" w:rsidP="00C6367B">
            <w:r w:rsidRPr="00C6367B">
              <w:t>CNA-CDKN2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FD6589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32CF144" w14:textId="77777777" w:rsidR="00C6367B" w:rsidRPr="00C6367B" w:rsidRDefault="00C6367B" w:rsidP="00C6367B">
            <w:r w:rsidRPr="00C6367B">
              <w:t>17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3095E4" w14:textId="77777777" w:rsidR="00C6367B" w:rsidRPr="00C6367B" w:rsidRDefault="00C6367B" w:rsidP="00C6367B">
            <w:r w:rsidRPr="00C6367B">
              <w:t>17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8F34404" w14:textId="77777777" w:rsidR="00C6367B" w:rsidRPr="00C6367B" w:rsidRDefault="00C6367B" w:rsidP="00C6367B">
            <w:r w:rsidRPr="00C6367B">
              <w:t>0.6%</w:t>
            </w:r>
          </w:p>
        </w:tc>
      </w:tr>
      <w:tr w:rsidR="00C6367B" w:rsidRPr="00C6367B" w14:paraId="24104A08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86E4DB" w14:textId="77777777" w:rsidR="00C6367B" w:rsidRPr="00C6367B" w:rsidRDefault="00C6367B" w:rsidP="00C6367B">
            <w:r w:rsidRPr="00C6367B">
              <w:t>CNA-FGFR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067236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58547D" w14:textId="77777777" w:rsidR="00C6367B" w:rsidRPr="00C6367B" w:rsidRDefault="00C6367B" w:rsidP="00C6367B">
            <w:r w:rsidRPr="00C6367B">
              <w:t>17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1AE1535" w14:textId="77777777" w:rsidR="00C6367B" w:rsidRPr="00C6367B" w:rsidRDefault="00C6367B" w:rsidP="00C6367B">
            <w:r w:rsidRPr="00C6367B">
              <w:t>17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7044E8" w14:textId="77777777" w:rsidR="00C6367B" w:rsidRPr="00C6367B" w:rsidRDefault="00C6367B" w:rsidP="00C6367B">
            <w:r w:rsidRPr="00C6367B">
              <w:t>0.6%</w:t>
            </w:r>
          </w:p>
        </w:tc>
      </w:tr>
      <w:tr w:rsidR="00C6367B" w:rsidRPr="00C6367B" w14:paraId="657E2C97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FF4CEE7" w14:textId="77777777" w:rsidR="00C6367B" w:rsidRPr="00C6367B" w:rsidRDefault="00C6367B" w:rsidP="00C6367B">
            <w:r w:rsidRPr="00C6367B">
              <w:t>CNA-MET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DB23E07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02384F" w14:textId="77777777" w:rsidR="00C6367B" w:rsidRPr="00C6367B" w:rsidRDefault="00C6367B" w:rsidP="00C6367B">
            <w:r w:rsidRPr="00C6367B">
              <w:t>17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36F728" w14:textId="77777777" w:rsidR="00C6367B" w:rsidRPr="00C6367B" w:rsidRDefault="00C6367B" w:rsidP="00C6367B">
            <w:r w:rsidRPr="00C6367B">
              <w:t>17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B485CE" w14:textId="77777777" w:rsidR="00C6367B" w:rsidRPr="00C6367B" w:rsidRDefault="00C6367B" w:rsidP="00C6367B">
            <w:r w:rsidRPr="00C6367B">
              <w:t>0.6%</w:t>
            </w:r>
          </w:p>
        </w:tc>
      </w:tr>
      <w:tr w:rsidR="00C6367B" w:rsidRPr="00C6367B" w14:paraId="6BA5521D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4818741" w14:textId="77777777" w:rsidR="00C6367B" w:rsidRPr="00C6367B" w:rsidRDefault="00C6367B" w:rsidP="00C6367B">
            <w:r w:rsidRPr="00C6367B">
              <w:t>NGS  -BRCA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2E9FC1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B39277" w14:textId="77777777" w:rsidR="00C6367B" w:rsidRPr="00C6367B" w:rsidRDefault="00C6367B" w:rsidP="00C6367B">
            <w:r w:rsidRPr="00C6367B">
              <w:t>17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706D9E4" w14:textId="77777777" w:rsidR="00C6367B" w:rsidRPr="00C6367B" w:rsidRDefault="00C6367B" w:rsidP="00C6367B">
            <w:r w:rsidRPr="00C6367B">
              <w:t>17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E1C091" w14:textId="77777777" w:rsidR="00C6367B" w:rsidRPr="00C6367B" w:rsidRDefault="00C6367B" w:rsidP="00C6367B">
            <w:r w:rsidRPr="00C6367B">
              <w:t>0.6%</w:t>
            </w:r>
          </w:p>
        </w:tc>
      </w:tr>
      <w:tr w:rsidR="00C6367B" w:rsidRPr="00C6367B" w14:paraId="46E132EE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4C21C4" w14:textId="77777777" w:rsidR="00C6367B" w:rsidRPr="00C6367B" w:rsidRDefault="00C6367B" w:rsidP="00C6367B">
            <w:r w:rsidRPr="00C6367B">
              <w:t>NGS  -JAK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B8202A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B6BB6F" w14:textId="77777777" w:rsidR="00C6367B" w:rsidRPr="00C6367B" w:rsidRDefault="00C6367B" w:rsidP="00C6367B">
            <w:r w:rsidRPr="00C6367B">
              <w:t>17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2415270" w14:textId="77777777" w:rsidR="00C6367B" w:rsidRPr="00C6367B" w:rsidRDefault="00C6367B" w:rsidP="00C6367B">
            <w:r w:rsidRPr="00C6367B">
              <w:t>17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04669B" w14:textId="77777777" w:rsidR="00C6367B" w:rsidRPr="00C6367B" w:rsidRDefault="00C6367B" w:rsidP="00C6367B">
            <w:r w:rsidRPr="00C6367B">
              <w:t>0.6%</w:t>
            </w:r>
          </w:p>
        </w:tc>
      </w:tr>
      <w:tr w:rsidR="00C6367B" w:rsidRPr="00C6367B" w14:paraId="3B77406D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6BC082" w14:textId="77777777" w:rsidR="00C6367B" w:rsidRPr="00C6367B" w:rsidRDefault="00C6367B" w:rsidP="00C6367B">
            <w:r w:rsidRPr="00C6367B">
              <w:t>NGS  -MAP3K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C51237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58C3C2" w14:textId="77777777" w:rsidR="00C6367B" w:rsidRPr="00C6367B" w:rsidRDefault="00C6367B" w:rsidP="00C6367B">
            <w:r w:rsidRPr="00C6367B">
              <w:t>17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5AEC60" w14:textId="77777777" w:rsidR="00C6367B" w:rsidRPr="00C6367B" w:rsidRDefault="00C6367B" w:rsidP="00C6367B">
            <w:r w:rsidRPr="00C6367B">
              <w:t>17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62B054E" w14:textId="77777777" w:rsidR="00C6367B" w:rsidRPr="00C6367B" w:rsidRDefault="00C6367B" w:rsidP="00C6367B">
            <w:r w:rsidRPr="00C6367B">
              <w:t>0.6%</w:t>
            </w:r>
          </w:p>
        </w:tc>
      </w:tr>
      <w:tr w:rsidR="00C6367B" w:rsidRPr="00C6367B" w14:paraId="0B008881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EF6D30" w14:textId="77777777" w:rsidR="00C6367B" w:rsidRPr="00C6367B" w:rsidRDefault="00C6367B" w:rsidP="00C6367B">
            <w:r w:rsidRPr="00C6367B">
              <w:t>NGS  -AKT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3CB13D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7685317" w14:textId="77777777" w:rsidR="00C6367B" w:rsidRPr="00C6367B" w:rsidRDefault="00C6367B" w:rsidP="00C6367B">
            <w:r w:rsidRPr="00C6367B">
              <w:t>17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4882B5" w14:textId="77777777" w:rsidR="00C6367B" w:rsidRPr="00C6367B" w:rsidRDefault="00C6367B" w:rsidP="00C6367B">
            <w:r w:rsidRPr="00C6367B">
              <w:t>17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0CB1C12" w14:textId="77777777" w:rsidR="00C6367B" w:rsidRPr="00C6367B" w:rsidRDefault="00C6367B" w:rsidP="00C6367B">
            <w:r w:rsidRPr="00C6367B">
              <w:t>0.6%</w:t>
            </w:r>
          </w:p>
        </w:tc>
      </w:tr>
      <w:tr w:rsidR="00C6367B" w:rsidRPr="00C6367B" w14:paraId="2BBCEA3A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81658D" w14:textId="77777777" w:rsidR="00C6367B" w:rsidRPr="00C6367B" w:rsidRDefault="00C6367B" w:rsidP="00C6367B">
            <w:r w:rsidRPr="00C6367B">
              <w:t>NGS  -BLM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521A967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76CA813" w14:textId="77777777" w:rsidR="00C6367B" w:rsidRPr="00C6367B" w:rsidRDefault="00C6367B" w:rsidP="00C6367B">
            <w:r w:rsidRPr="00C6367B">
              <w:t>17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E78C651" w14:textId="77777777" w:rsidR="00C6367B" w:rsidRPr="00C6367B" w:rsidRDefault="00C6367B" w:rsidP="00C6367B">
            <w:r w:rsidRPr="00C6367B">
              <w:t>17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5CF8AE" w14:textId="77777777" w:rsidR="00C6367B" w:rsidRPr="00C6367B" w:rsidRDefault="00C6367B" w:rsidP="00C6367B">
            <w:r w:rsidRPr="00C6367B">
              <w:t>0.6%</w:t>
            </w:r>
          </w:p>
        </w:tc>
      </w:tr>
      <w:tr w:rsidR="00C6367B" w:rsidRPr="00C6367B" w14:paraId="621F5F38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7283B2" w14:textId="77777777" w:rsidR="00C6367B" w:rsidRPr="00C6367B" w:rsidRDefault="00C6367B" w:rsidP="00C6367B">
            <w:r w:rsidRPr="00C6367B">
              <w:t>NGS  -ERCC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33083A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CF5444" w14:textId="77777777" w:rsidR="00C6367B" w:rsidRPr="00C6367B" w:rsidRDefault="00C6367B" w:rsidP="00C6367B">
            <w:r w:rsidRPr="00C6367B">
              <w:t>17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E07B35" w14:textId="77777777" w:rsidR="00C6367B" w:rsidRPr="00C6367B" w:rsidRDefault="00C6367B" w:rsidP="00C6367B">
            <w:r w:rsidRPr="00C6367B">
              <w:t>17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7E39D89" w14:textId="77777777" w:rsidR="00C6367B" w:rsidRPr="00C6367B" w:rsidRDefault="00C6367B" w:rsidP="00C6367B">
            <w:r w:rsidRPr="00C6367B">
              <w:t>0.6%</w:t>
            </w:r>
          </w:p>
        </w:tc>
      </w:tr>
      <w:tr w:rsidR="00C6367B" w:rsidRPr="00C6367B" w14:paraId="663D1A00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94C800" w14:textId="77777777" w:rsidR="00C6367B" w:rsidRPr="00C6367B" w:rsidRDefault="00C6367B" w:rsidP="00C6367B">
            <w:r w:rsidRPr="00C6367B">
              <w:t>NGS  -FANC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C98DFB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5891D5" w14:textId="77777777" w:rsidR="00C6367B" w:rsidRPr="00C6367B" w:rsidRDefault="00C6367B" w:rsidP="00C6367B">
            <w:r w:rsidRPr="00C6367B">
              <w:t>17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DF3BF9" w14:textId="77777777" w:rsidR="00C6367B" w:rsidRPr="00C6367B" w:rsidRDefault="00C6367B" w:rsidP="00C6367B">
            <w:r w:rsidRPr="00C6367B">
              <w:t>17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0C7DA5" w14:textId="77777777" w:rsidR="00C6367B" w:rsidRPr="00C6367B" w:rsidRDefault="00C6367B" w:rsidP="00C6367B">
            <w:r w:rsidRPr="00C6367B">
              <w:t>0.6%</w:t>
            </w:r>
          </w:p>
        </w:tc>
      </w:tr>
      <w:tr w:rsidR="00C6367B" w:rsidRPr="00C6367B" w14:paraId="6AAEF403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1B63E4" w14:textId="77777777" w:rsidR="00C6367B" w:rsidRPr="00C6367B" w:rsidRDefault="00C6367B" w:rsidP="00C6367B">
            <w:r w:rsidRPr="00C6367B">
              <w:t>NGS  -MSH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D3FF44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9F49A96" w14:textId="77777777" w:rsidR="00C6367B" w:rsidRPr="00C6367B" w:rsidRDefault="00C6367B" w:rsidP="00C6367B">
            <w:r w:rsidRPr="00C6367B">
              <w:t>17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DB3FE2" w14:textId="77777777" w:rsidR="00C6367B" w:rsidRPr="00C6367B" w:rsidRDefault="00C6367B" w:rsidP="00C6367B">
            <w:r w:rsidRPr="00C6367B">
              <w:t>17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2EC7AD" w14:textId="77777777" w:rsidR="00C6367B" w:rsidRPr="00C6367B" w:rsidRDefault="00C6367B" w:rsidP="00C6367B">
            <w:r w:rsidRPr="00C6367B">
              <w:t>0.6%</w:t>
            </w:r>
          </w:p>
        </w:tc>
      </w:tr>
      <w:tr w:rsidR="00C6367B" w:rsidRPr="00C6367B" w14:paraId="61A46536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D411D2" w14:textId="77777777" w:rsidR="00C6367B" w:rsidRPr="00C6367B" w:rsidRDefault="00C6367B" w:rsidP="00C6367B">
            <w:r w:rsidRPr="00C6367B">
              <w:t>NGS  -SPOP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BC935B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6E03BD" w14:textId="77777777" w:rsidR="00C6367B" w:rsidRPr="00C6367B" w:rsidRDefault="00C6367B" w:rsidP="00C6367B">
            <w:r w:rsidRPr="00C6367B">
              <w:t>17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6926943" w14:textId="77777777" w:rsidR="00C6367B" w:rsidRPr="00C6367B" w:rsidRDefault="00C6367B" w:rsidP="00C6367B">
            <w:r w:rsidRPr="00C6367B">
              <w:t>17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9DD1610" w14:textId="77777777" w:rsidR="00C6367B" w:rsidRPr="00C6367B" w:rsidRDefault="00C6367B" w:rsidP="00C6367B">
            <w:r w:rsidRPr="00C6367B">
              <w:t>0.6%</w:t>
            </w:r>
          </w:p>
        </w:tc>
      </w:tr>
      <w:tr w:rsidR="00C6367B" w:rsidRPr="00C6367B" w14:paraId="0F16D4AB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ACBBD0D" w14:textId="77777777" w:rsidR="00C6367B" w:rsidRPr="00C6367B" w:rsidRDefault="00C6367B" w:rsidP="00C6367B">
            <w:r w:rsidRPr="00C6367B">
              <w:t>NGS  -ERBB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20A643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0975300" w14:textId="77777777" w:rsidR="00C6367B" w:rsidRPr="00C6367B" w:rsidRDefault="00C6367B" w:rsidP="00C6367B">
            <w:r w:rsidRPr="00C6367B">
              <w:t>17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57E7D0" w14:textId="77777777" w:rsidR="00C6367B" w:rsidRPr="00C6367B" w:rsidRDefault="00C6367B" w:rsidP="00C6367B">
            <w:r w:rsidRPr="00C6367B">
              <w:t>17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64F4F9" w14:textId="77777777" w:rsidR="00C6367B" w:rsidRPr="00C6367B" w:rsidRDefault="00C6367B" w:rsidP="00C6367B">
            <w:r w:rsidRPr="00C6367B">
              <w:t>0.6%</w:t>
            </w:r>
          </w:p>
        </w:tc>
      </w:tr>
      <w:tr w:rsidR="00C6367B" w:rsidRPr="00C6367B" w14:paraId="4EA35B34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E96049" w14:textId="77777777" w:rsidR="00C6367B" w:rsidRPr="00C6367B" w:rsidRDefault="00C6367B" w:rsidP="00C6367B">
            <w:r w:rsidRPr="00C6367B">
              <w:t>NGS  -FANCD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1FCB41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3C54479" w14:textId="77777777" w:rsidR="00C6367B" w:rsidRPr="00C6367B" w:rsidRDefault="00C6367B" w:rsidP="00C6367B">
            <w:r w:rsidRPr="00C6367B">
              <w:t>17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E090D9" w14:textId="77777777" w:rsidR="00C6367B" w:rsidRPr="00C6367B" w:rsidRDefault="00C6367B" w:rsidP="00C6367B">
            <w:r w:rsidRPr="00C6367B">
              <w:t>17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21CC30" w14:textId="77777777" w:rsidR="00C6367B" w:rsidRPr="00C6367B" w:rsidRDefault="00C6367B" w:rsidP="00C6367B">
            <w:r w:rsidRPr="00C6367B">
              <w:t>0.6%</w:t>
            </w:r>
          </w:p>
        </w:tc>
      </w:tr>
      <w:tr w:rsidR="00C6367B" w:rsidRPr="00C6367B" w14:paraId="1B59195E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EEA6D7" w14:textId="77777777" w:rsidR="00C6367B" w:rsidRPr="00C6367B" w:rsidRDefault="00C6367B" w:rsidP="00C6367B">
            <w:r w:rsidRPr="00C6367B">
              <w:t>NGS  -KRA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D8374DA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2694A7" w14:textId="77777777" w:rsidR="00C6367B" w:rsidRPr="00C6367B" w:rsidRDefault="00C6367B" w:rsidP="00C6367B">
            <w:r w:rsidRPr="00C6367B">
              <w:t>17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21B31F" w14:textId="77777777" w:rsidR="00C6367B" w:rsidRPr="00C6367B" w:rsidRDefault="00C6367B" w:rsidP="00C6367B">
            <w:r w:rsidRPr="00C6367B">
              <w:t>17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DE167D5" w14:textId="77777777" w:rsidR="00C6367B" w:rsidRPr="00C6367B" w:rsidRDefault="00C6367B" w:rsidP="00C6367B">
            <w:r w:rsidRPr="00C6367B">
              <w:t>0.6%</w:t>
            </w:r>
          </w:p>
        </w:tc>
      </w:tr>
      <w:tr w:rsidR="00C6367B" w:rsidRPr="00C6367B" w14:paraId="581B0E58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2EED76" w14:textId="77777777" w:rsidR="00C6367B" w:rsidRPr="00C6367B" w:rsidRDefault="00C6367B" w:rsidP="00C6367B">
            <w:r w:rsidRPr="00C6367B">
              <w:t>NGS  -PBRM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7589830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CD35ED9" w14:textId="77777777" w:rsidR="00C6367B" w:rsidRPr="00C6367B" w:rsidRDefault="00C6367B" w:rsidP="00C6367B">
            <w:r w:rsidRPr="00C6367B">
              <w:t>17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3EA9CDF" w14:textId="77777777" w:rsidR="00C6367B" w:rsidRPr="00C6367B" w:rsidRDefault="00C6367B" w:rsidP="00C6367B">
            <w:r w:rsidRPr="00C6367B">
              <w:t>17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910288" w14:textId="77777777" w:rsidR="00C6367B" w:rsidRPr="00C6367B" w:rsidRDefault="00C6367B" w:rsidP="00C6367B">
            <w:r w:rsidRPr="00C6367B">
              <w:t>0.6%</w:t>
            </w:r>
          </w:p>
        </w:tc>
      </w:tr>
      <w:tr w:rsidR="00C6367B" w:rsidRPr="00C6367B" w14:paraId="49E10908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102383D" w14:textId="77777777" w:rsidR="00C6367B" w:rsidRPr="00C6367B" w:rsidRDefault="00C6367B" w:rsidP="00C6367B">
            <w:r w:rsidRPr="00C6367B">
              <w:t>NGS  -FLCN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D342FB5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61731C3" w14:textId="77777777" w:rsidR="00C6367B" w:rsidRPr="00C6367B" w:rsidRDefault="00C6367B" w:rsidP="00C6367B">
            <w:r w:rsidRPr="00C6367B">
              <w:t>17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2DCB4D2" w14:textId="77777777" w:rsidR="00C6367B" w:rsidRPr="00C6367B" w:rsidRDefault="00C6367B" w:rsidP="00C6367B">
            <w:r w:rsidRPr="00C6367B">
              <w:t>18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11B1DC" w14:textId="77777777" w:rsidR="00C6367B" w:rsidRPr="00C6367B" w:rsidRDefault="00C6367B" w:rsidP="00C6367B">
            <w:r w:rsidRPr="00C6367B">
              <w:t>0.6%</w:t>
            </w:r>
          </w:p>
        </w:tc>
      </w:tr>
      <w:tr w:rsidR="00C6367B" w:rsidRPr="00C6367B" w14:paraId="3D9ACC7F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245604" w14:textId="77777777" w:rsidR="00C6367B" w:rsidRPr="00C6367B" w:rsidRDefault="00C6367B" w:rsidP="00C6367B">
            <w:r w:rsidRPr="00C6367B">
              <w:t>NGS  -HIST1H3B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04B6AF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9E1529B" w14:textId="77777777" w:rsidR="00C6367B" w:rsidRPr="00C6367B" w:rsidRDefault="00C6367B" w:rsidP="00C6367B">
            <w:r w:rsidRPr="00C6367B">
              <w:t>17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2AE7E4" w14:textId="77777777" w:rsidR="00C6367B" w:rsidRPr="00C6367B" w:rsidRDefault="00C6367B" w:rsidP="00C6367B">
            <w:r w:rsidRPr="00C6367B">
              <w:t>18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0ED8A9" w14:textId="77777777" w:rsidR="00C6367B" w:rsidRPr="00C6367B" w:rsidRDefault="00C6367B" w:rsidP="00C6367B">
            <w:r w:rsidRPr="00C6367B">
              <w:t>0.6%</w:t>
            </w:r>
          </w:p>
        </w:tc>
      </w:tr>
      <w:tr w:rsidR="00C6367B" w:rsidRPr="00C6367B" w14:paraId="3BD21F5A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6A3FCC6" w14:textId="77777777" w:rsidR="00C6367B" w:rsidRPr="00C6367B" w:rsidRDefault="00C6367B" w:rsidP="00C6367B">
            <w:r w:rsidRPr="00C6367B">
              <w:t>NGS  -KEAP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C253391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37EA11" w14:textId="77777777" w:rsidR="00C6367B" w:rsidRPr="00C6367B" w:rsidRDefault="00C6367B" w:rsidP="00C6367B">
            <w:r w:rsidRPr="00C6367B">
              <w:t>17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1B3DFC" w14:textId="77777777" w:rsidR="00C6367B" w:rsidRPr="00C6367B" w:rsidRDefault="00C6367B" w:rsidP="00C6367B">
            <w:r w:rsidRPr="00C6367B">
              <w:t>18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6259BAE" w14:textId="77777777" w:rsidR="00C6367B" w:rsidRPr="00C6367B" w:rsidRDefault="00C6367B" w:rsidP="00C6367B">
            <w:r w:rsidRPr="00C6367B">
              <w:t>0.6%</w:t>
            </w:r>
          </w:p>
        </w:tc>
      </w:tr>
      <w:tr w:rsidR="00C6367B" w:rsidRPr="00C6367B" w14:paraId="3EDAFA5C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709A1EE" w14:textId="77777777" w:rsidR="00C6367B" w:rsidRPr="00C6367B" w:rsidRDefault="00C6367B" w:rsidP="00C6367B">
            <w:r w:rsidRPr="00C6367B">
              <w:t>NGS  -MAP2K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795DFF6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BD9231" w14:textId="77777777" w:rsidR="00C6367B" w:rsidRPr="00C6367B" w:rsidRDefault="00C6367B" w:rsidP="00C6367B">
            <w:r w:rsidRPr="00C6367B">
              <w:t>17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9E59FC" w14:textId="77777777" w:rsidR="00C6367B" w:rsidRPr="00C6367B" w:rsidRDefault="00C6367B" w:rsidP="00C6367B">
            <w:r w:rsidRPr="00C6367B">
              <w:t>18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EEFFDF" w14:textId="77777777" w:rsidR="00C6367B" w:rsidRPr="00C6367B" w:rsidRDefault="00C6367B" w:rsidP="00C6367B">
            <w:r w:rsidRPr="00C6367B">
              <w:t>0.6%</w:t>
            </w:r>
          </w:p>
        </w:tc>
      </w:tr>
      <w:tr w:rsidR="00C6367B" w:rsidRPr="00C6367B" w14:paraId="1E8AA2AB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1C36812" w14:textId="77777777" w:rsidR="00C6367B" w:rsidRPr="00C6367B" w:rsidRDefault="00C6367B" w:rsidP="00C6367B">
            <w:r w:rsidRPr="00C6367B">
              <w:t>NGS  -MEN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7C73C5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17248DF" w14:textId="77777777" w:rsidR="00C6367B" w:rsidRPr="00C6367B" w:rsidRDefault="00C6367B" w:rsidP="00C6367B">
            <w:r w:rsidRPr="00C6367B">
              <w:t>17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627A0A" w14:textId="77777777" w:rsidR="00C6367B" w:rsidRPr="00C6367B" w:rsidRDefault="00C6367B" w:rsidP="00C6367B">
            <w:r w:rsidRPr="00C6367B">
              <w:t>18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F0A22F" w14:textId="77777777" w:rsidR="00C6367B" w:rsidRPr="00C6367B" w:rsidRDefault="00C6367B" w:rsidP="00C6367B">
            <w:r w:rsidRPr="00C6367B">
              <w:t>0.6%</w:t>
            </w:r>
          </w:p>
        </w:tc>
      </w:tr>
      <w:tr w:rsidR="00C6367B" w:rsidRPr="00C6367B" w14:paraId="4880D2DE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8F396F" w14:textId="77777777" w:rsidR="00C6367B" w:rsidRPr="00C6367B" w:rsidRDefault="00C6367B" w:rsidP="00C6367B">
            <w:r w:rsidRPr="00C6367B">
              <w:t>NGS  -PIM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9B43D2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85A9BA" w14:textId="77777777" w:rsidR="00C6367B" w:rsidRPr="00C6367B" w:rsidRDefault="00C6367B" w:rsidP="00C6367B">
            <w:r w:rsidRPr="00C6367B">
              <w:t>17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CD27A0" w14:textId="77777777" w:rsidR="00C6367B" w:rsidRPr="00C6367B" w:rsidRDefault="00C6367B" w:rsidP="00C6367B">
            <w:r w:rsidRPr="00C6367B">
              <w:t>18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67603EA" w14:textId="77777777" w:rsidR="00C6367B" w:rsidRPr="00C6367B" w:rsidRDefault="00C6367B" w:rsidP="00C6367B">
            <w:r w:rsidRPr="00C6367B">
              <w:t>0.6%</w:t>
            </w:r>
          </w:p>
        </w:tc>
      </w:tr>
      <w:tr w:rsidR="00C6367B" w:rsidRPr="00C6367B" w14:paraId="7FD6E5AA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1266498" w14:textId="77777777" w:rsidR="00C6367B" w:rsidRPr="00C6367B" w:rsidRDefault="00C6367B" w:rsidP="00C6367B">
            <w:r w:rsidRPr="00C6367B">
              <w:t>NGS  -SPEN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8EDDBD0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165DB5" w14:textId="77777777" w:rsidR="00C6367B" w:rsidRPr="00C6367B" w:rsidRDefault="00C6367B" w:rsidP="00C6367B">
            <w:r w:rsidRPr="00C6367B">
              <w:t>17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15A37F" w14:textId="77777777" w:rsidR="00C6367B" w:rsidRPr="00C6367B" w:rsidRDefault="00C6367B" w:rsidP="00C6367B">
            <w:r w:rsidRPr="00C6367B">
              <w:t>18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22E2890" w14:textId="77777777" w:rsidR="00C6367B" w:rsidRPr="00C6367B" w:rsidRDefault="00C6367B" w:rsidP="00C6367B">
            <w:r w:rsidRPr="00C6367B">
              <w:t>0.6%</w:t>
            </w:r>
          </w:p>
        </w:tc>
      </w:tr>
      <w:tr w:rsidR="00C6367B" w:rsidRPr="00C6367B" w14:paraId="10CC9F04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35A44A" w14:textId="77777777" w:rsidR="00C6367B" w:rsidRPr="00C6367B" w:rsidRDefault="00C6367B" w:rsidP="00C6367B">
            <w:r w:rsidRPr="00C6367B">
              <w:t>NGS  -TSC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EEC9CB4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6445592" w14:textId="77777777" w:rsidR="00C6367B" w:rsidRPr="00C6367B" w:rsidRDefault="00C6367B" w:rsidP="00C6367B">
            <w:r w:rsidRPr="00C6367B">
              <w:t>17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6939403" w14:textId="77777777" w:rsidR="00C6367B" w:rsidRPr="00C6367B" w:rsidRDefault="00C6367B" w:rsidP="00C6367B">
            <w:r w:rsidRPr="00C6367B">
              <w:t>18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6A205FE" w14:textId="77777777" w:rsidR="00C6367B" w:rsidRPr="00C6367B" w:rsidRDefault="00C6367B" w:rsidP="00C6367B">
            <w:r w:rsidRPr="00C6367B">
              <w:t>0.6%</w:t>
            </w:r>
          </w:p>
        </w:tc>
      </w:tr>
      <w:tr w:rsidR="00C6367B" w:rsidRPr="00C6367B" w14:paraId="2E846428" w14:textId="77777777" w:rsidTr="00C6367B">
        <w:trPr>
          <w:trHeight w:val="187"/>
        </w:trPr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FD29B5" w14:textId="77777777" w:rsidR="00C6367B" w:rsidRPr="00C6367B" w:rsidRDefault="00C6367B" w:rsidP="00C6367B">
            <w:proofErr w:type="spellStart"/>
            <w:r w:rsidRPr="00C6367B">
              <w:t>dMMR</w:t>
            </w:r>
            <w:proofErr w:type="spellEnd"/>
            <w:r w:rsidRPr="00C6367B">
              <w:t>/MSI-H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F35C2A5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790F21" w14:textId="77777777" w:rsidR="00C6367B" w:rsidRPr="00C6367B" w:rsidRDefault="00C6367B" w:rsidP="00C6367B">
            <w:r w:rsidRPr="00C6367B">
              <w:t>19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464100" w14:textId="77777777" w:rsidR="00C6367B" w:rsidRPr="00C6367B" w:rsidRDefault="00C6367B" w:rsidP="00C6367B">
            <w:r w:rsidRPr="00C6367B">
              <w:t>19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3878F0" w14:textId="77777777" w:rsidR="00C6367B" w:rsidRPr="00C6367B" w:rsidRDefault="00C6367B" w:rsidP="00C6367B">
            <w:r w:rsidRPr="00C6367B">
              <w:t>0.5%</w:t>
            </w:r>
          </w:p>
        </w:tc>
      </w:tr>
    </w:tbl>
    <w:p w14:paraId="01806EB5" w14:textId="77777777" w:rsidR="00C6367B" w:rsidRPr="00C6367B" w:rsidRDefault="00C6367B" w:rsidP="00C6367B"/>
    <w:p w14:paraId="0F4195A6" w14:textId="6B8C84CA" w:rsidR="00C6367B" w:rsidRDefault="00C6367B" w:rsidP="00C6367B">
      <w:r w:rsidRPr="00C6367B">
        <w:t>Supplementary Table 5 Distribution of PDL1 TPS score among ROS1+ NSCLC</w:t>
      </w:r>
    </w:p>
    <w:tbl>
      <w:tblPr>
        <w:tblW w:w="49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60"/>
        <w:gridCol w:w="1660"/>
        <w:gridCol w:w="1660"/>
      </w:tblGrid>
      <w:tr w:rsidR="00C6367B" w:rsidRPr="00C6367B" w14:paraId="66CFA734" w14:textId="77777777" w:rsidTr="00C6367B">
        <w:trPr>
          <w:trHeight w:val="353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9D6BA" w14:textId="77777777" w:rsidR="00C6367B" w:rsidRPr="00C6367B" w:rsidRDefault="00C6367B" w:rsidP="00C6367B">
            <w:r w:rsidRPr="00C6367B">
              <w:lastRenderedPageBreak/>
              <w:t>TPS score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F5697" w14:textId="77777777" w:rsidR="00C6367B" w:rsidRPr="00C6367B" w:rsidRDefault="00C6367B" w:rsidP="00C6367B">
            <w:r w:rsidRPr="00C6367B">
              <w:t>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9C176" w14:textId="77777777" w:rsidR="00C6367B" w:rsidRPr="00C6367B" w:rsidRDefault="00C6367B" w:rsidP="00C6367B">
            <w:r w:rsidRPr="00C6367B">
              <w:t>%</w:t>
            </w:r>
          </w:p>
        </w:tc>
      </w:tr>
      <w:tr w:rsidR="00C6367B" w:rsidRPr="00C6367B" w14:paraId="29373DD9" w14:textId="77777777" w:rsidTr="00C6367B">
        <w:trPr>
          <w:trHeight w:val="353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E5FD7" w14:textId="77777777" w:rsidR="00C6367B" w:rsidRPr="00C6367B" w:rsidRDefault="00C6367B" w:rsidP="00C6367B">
            <w:r w:rsidRPr="00C6367B">
              <w:t>10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F8ECD" w14:textId="77777777" w:rsidR="00C6367B" w:rsidRPr="00C6367B" w:rsidRDefault="00C6367B" w:rsidP="00C6367B">
            <w:r w:rsidRPr="00C6367B">
              <w:t>1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62430" w14:textId="77777777" w:rsidR="00C6367B" w:rsidRPr="00C6367B" w:rsidRDefault="00C6367B" w:rsidP="00C6367B">
            <w:r w:rsidRPr="00C6367B">
              <w:t>8.4%</w:t>
            </w:r>
          </w:p>
        </w:tc>
      </w:tr>
      <w:tr w:rsidR="00C6367B" w:rsidRPr="00C6367B" w14:paraId="38A1A737" w14:textId="77777777" w:rsidTr="00C6367B">
        <w:trPr>
          <w:trHeight w:val="353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C83B3" w14:textId="77777777" w:rsidR="00C6367B" w:rsidRPr="00C6367B" w:rsidRDefault="00C6367B" w:rsidP="00C6367B">
            <w:r w:rsidRPr="00C6367B">
              <w:t>9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54A02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522B8" w14:textId="77777777" w:rsidR="00C6367B" w:rsidRPr="00C6367B" w:rsidRDefault="00C6367B" w:rsidP="00C6367B">
            <w:r w:rsidRPr="00C6367B">
              <w:t>0.5%</w:t>
            </w:r>
          </w:p>
        </w:tc>
      </w:tr>
      <w:tr w:rsidR="00C6367B" w:rsidRPr="00C6367B" w14:paraId="28D69598" w14:textId="77777777" w:rsidTr="00C6367B">
        <w:trPr>
          <w:trHeight w:val="353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8AF90" w14:textId="77777777" w:rsidR="00C6367B" w:rsidRPr="00C6367B" w:rsidRDefault="00C6367B" w:rsidP="00C6367B">
            <w:r w:rsidRPr="00C6367B">
              <w:t>9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40532" w14:textId="77777777" w:rsidR="00C6367B" w:rsidRPr="00C6367B" w:rsidRDefault="00C6367B" w:rsidP="00C6367B">
            <w:r w:rsidRPr="00C6367B">
              <w:t>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83FDB" w14:textId="77777777" w:rsidR="00C6367B" w:rsidRPr="00C6367B" w:rsidRDefault="00C6367B" w:rsidP="00C6367B">
            <w:r w:rsidRPr="00C6367B">
              <w:t>3.7%</w:t>
            </w:r>
          </w:p>
        </w:tc>
      </w:tr>
      <w:tr w:rsidR="00C6367B" w:rsidRPr="00C6367B" w14:paraId="56DA5D65" w14:textId="77777777" w:rsidTr="00C6367B">
        <w:trPr>
          <w:trHeight w:val="353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5A450" w14:textId="77777777" w:rsidR="00C6367B" w:rsidRPr="00C6367B" w:rsidRDefault="00C6367B" w:rsidP="00C6367B">
            <w:r w:rsidRPr="00C6367B">
              <w:t>9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D5E76" w14:textId="77777777" w:rsidR="00C6367B" w:rsidRPr="00C6367B" w:rsidRDefault="00C6367B" w:rsidP="00C6367B">
            <w:r w:rsidRPr="00C6367B">
              <w:t>2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DC70F" w14:textId="77777777" w:rsidR="00C6367B" w:rsidRPr="00C6367B" w:rsidRDefault="00C6367B" w:rsidP="00C6367B">
            <w:r w:rsidRPr="00C6367B">
              <w:t>12.6%</w:t>
            </w:r>
          </w:p>
        </w:tc>
      </w:tr>
      <w:tr w:rsidR="00C6367B" w:rsidRPr="00C6367B" w14:paraId="236C8F2B" w14:textId="77777777" w:rsidTr="00C6367B">
        <w:trPr>
          <w:trHeight w:val="353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DC875" w14:textId="77777777" w:rsidR="00C6367B" w:rsidRPr="00C6367B" w:rsidRDefault="00C6367B" w:rsidP="00C6367B">
            <w:r w:rsidRPr="00C6367B">
              <w:t>8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FDF08" w14:textId="77777777" w:rsidR="00C6367B" w:rsidRPr="00C6367B" w:rsidRDefault="00C6367B" w:rsidP="00C6367B">
            <w:r w:rsidRPr="00C6367B">
              <w:t>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C2E65" w14:textId="77777777" w:rsidR="00C6367B" w:rsidRPr="00C6367B" w:rsidRDefault="00C6367B" w:rsidP="00C6367B">
            <w:r w:rsidRPr="00C6367B">
              <w:t>1.6%</w:t>
            </w:r>
          </w:p>
        </w:tc>
      </w:tr>
      <w:tr w:rsidR="00C6367B" w:rsidRPr="00C6367B" w14:paraId="6459B190" w14:textId="77777777" w:rsidTr="00C6367B">
        <w:trPr>
          <w:trHeight w:val="353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D1A1F" w14:textId="77777777" w:rsidR="00C6367B" w:rsidRPr="00C6367B" w:rsidRDefault="00C6367B" w:rsidP="00C6367B">
            <w:r w:rsidRPr="00C6367B">
              <w:t>8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FE542" w14:textId="77777777" w:rsidR="00C6367B" w:rsidRPr="00C6367B" w:rsidRDefault="00C6367B" w:rsidP="00C6367B">
            <w:r w:rsidRPr="00C6367B">
              <w:t>1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B188C" w14:textId="77777777" w:rsidR="00C6367B" w:rsidRPr="00C6367B" w:rsidRDefault="00C6367B" w:rsidP="00C6367B">
            <w:r w:rsidRPr="00C6367B">
              <w:t>5.2%</w:t>
            </w:r>
          </w:p>
        </w:tc>
      </w:tr>
      <w:tr w:rsidR="00C6367B" w:rsidRPr="00C6367B" w14:paraId="0A0A1B62" w14:textId="77777777" w:rsidTr="00C6367B">
        <w:trPr>
          <w:trHeight w:val="353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DC112" w14:textId="77777777" w:rsidR="00C6367B" w:rsidRPr="00C6367B" w:rsidRDefault="00C6367B" w:rsidP="00C6367B">
            <w:r w:rsidRPr="00C6367B">
              <w:t>7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4AEA0" w14:textId="77777777" w:rsidR="00C6367B" w:rsidRPr="00C6367B" w:rsidRDefault="00C6367B" w:rsidP="00C6367B">
            <w:r w:rsidRPr="00C6367B">
              <w:t>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BF6DB" w14:textId="77777777" w:rsidR="00C6367B" w:rsidRPr="00C6367B" w:rsidRDefault="00C6367B" w:rsidP="00C6367B">
            <w:r w:rsidRPr="00C6367B">
              <w:t>1.6%</w:t>
            </w:r>
          </w:p>
        </w:tc>
      </w:tr>
      <w:tr w:rsidR="00C6367B" w:rsidRPr="00C6367B" w14:paraId="06243DBD" w14:textId="77777777" w:rsidTr="00C6367B">
        <w:trPr>
          <w:trHeight w:val="353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940C3" w14:textId="77777777" w:rsidR="00C6367B" w:rsidRPr="00C6367B" w:rsidRDefault="00C6367B" w:rsidP="00C6367B">
            <w:r w:rsidRPr="00C6367B">
              <w:t>7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66198" w14:textId="77777777" w:rsidR="00C6367B" w:rsidRPr="00C6367B" w:rsidRDefault="00C6367B" w:rsidP="00C6367B">
            <w:r w:rsidRPr="00C6367B">
              <w:t>1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AB525" w14:textId="77777777" w:rsidR="00C6367B" w:rsidRPr="00C6367B" w:rsidRDefault="00C6367B" w:rsidP="00C6367B">
            <w:r w:rsidRPr="00C6367B">
              <w:t>5.2%</w:t>
            </w:r>
          </w:p>
        </w:tc>
      </w:tr>
      <w:tr w:rsidR="00C6367B" w:rsidRPr="00C6367B" w14:paraId="76E5D9F9" w14:textId="77777777" w:rsidTr="00C6367B">
        <w:trPr>
          <w:trHeight w:val="353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1215A" w14:textId="77777777" w:rsidR="00C6367B" w:rsidRPr="00C6367B" w:rsidRDefault="00C6367B" w:rsidP="00C6367B">
            <w:r w:rsidRPr="00C6367B">
              <w:t>6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93B2F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04A79" w14:textId="77777777" w:rsidR="00C6367B" w:rsidRPr="00C6367B" w:rsidRDefault="00C6367B" w:rsidP="00C6367B">
            <w:r w:rsidRPr="00C6367B">
              <w:t>0.5%</w:t>
            </w:r>
          </w:p>
        </w:tc>
      </w:tr>
      <w:tr w:rsidR="00C6367B" w:rsidRPr="00C6367B" w14:paraId="09F9D831" w14:textId="77777777" w:rsidTr="00C6367B">
        <w:trPr>
          <w:trHeight w:val="353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81360" w14:textId="77777777" w:rsidR="00C6367B" w:rsidRPr="00C6367B" w:rsidRDefault="00C6367B" w:rsidP="00C6367B">
            <w:r w:rsidRPr="00C6367B">
              <w:t>6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C35B2" w14:textId="77777777" w:rsidR="00C6367B" w:rsidRPr="00C6367B" w:rsidRDefault="00C6367B" w:rsidP="00C6367B">
            <w:r w:rsidRPr="00C6367B">
              <w:t>1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4D630" w14:textId="77777777" w:rsidR="00C6367B" w:rsidRPr="00C6367B" w:rsidRDefault="00C6367B" w:rsidP="00C6367B">
            <w:r w:rsidRPr="00C6367B">
              <w:t>6.3%</w:t>
            </w:r>
          </w:p>
        </w:tc>
      </w:tr>
      <w:tr w:rsidR="00C6367B" w:rsidRPr="00C6367B" w14:paraId="673D3D7F" w14:textId="77777777" w:rsidTr="00C6367B">
        <w:trPr>
          <w:trHeight w:val="353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780E1" w14:textId="77777777" w:rsidR="00C6367B" w:rsidRPr="00C6367B" w:rsidRDefault="00C6367B" w:rsidP="00C6367B">
            <w:r w:rsidRPr="00C6367B">
              <w:t>5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8109A" w14:textId="77777777" w:rsidR="00C6367B" w:rsidRPr="00C6367B" w:rsidRDefault="00C6367B" w:rsidP="00C6367B">
            <w:r w:rsidRPr="00C6367B">
              <w:t>1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1CE1E" w14:textId="77777777" w:rsidR="00C6367B" w:rsidRPr="00C6367B" w:rsidRDefault="00C6367B" w:rsidP="00C6367B">
            <w:r w:rsidRPr="00C6367B">
              <w:t>8.9%</w:t>
            </w:r>
          </w:p>
        </w:tc>
      </w:tr>
      <w:tr w:rsidR="00C6367B" w:rsidRPr="00C6367B" w14:paraId="0EFB3DC5" w14:textId="77777777" w:rsidTr="00C6367B">
        <w:trPr>
          <w:trHeight w:val="353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D20DB" w14:textId="77777777" w:rsidR="00C6367B" w:rsidRPr="00C6367B" w:rsidRDefault="00C6367B" w:rsidP="00C6367B">
            <w:r w:rsidRPr="00C6367B">
              <w:t>4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244BA" w14:textId="77777777" w:rsidR="00C6367B" w:rsidRPr="00C6367B" w:rsidRDefault="00C6367B" w:rsidP="00C6367B">
            <w:r w:rsidRPr="00C6367B">
              <w:t>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3853D" w14:textId="77777777" w:rsidR="00C6367B" w:rsidRPr="00C6367B" w:rsidRDefault="00C6367B" w:rsidP="00C6367B">
            <w:r w:rsidRPr="00C6367B">
              <w:t>1.6%</w:t>
            </w:r>
          </w:p>
        </w:tc>
      </w:tr>
      <w:tr w:rsidR="00C6367B" w:rsidRPr="00C6367B" w14:paraId="63C74ED4" w14:textId="77777777" w:rsidTr="00C6367B">
        <w:trPr>
          <w:trHeight w:val="353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D626A" w14:textId="77777777" w:rsidR="00C6367B" w:rsidRPr="00C6367B" w:rsidRDefault="00C6367B" w:rsidP="00C6367B">
            <w:r w:rsidRPr="00C6367B">
              <w:t>3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57107" w14:textId="77777777" w:rsidR="00C6367B" w:rsidRPr="00C6367B" w:rsidRDefault="00C6367B" w:rsidP="00C6367B">
            <w:r w:rsidRPr="00C6367B">
              <w:t>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DB7F7" w14:textId="77777777" w:rsidR="00C6367B" w:rsidRPr="00C6367B" w:rsidRDefault="00C6367B" w:rsidP="00C6367B">
            <w:r w:rsidRPr="00C6367B">
              <w:t>3.1%</w:t>
            </w:r>
          </w:p>
        </w:tc>
      </w:tr>
      <w:tr w:rsidR="00C6367B" w:rsidRPr="00C6367B" w14:paraId="718804B9" w14:textId="77777777" w:rsidTr="00C6367B">
        <w:trPr>
          <w:trHeight w:val="353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809E8" w14:textId="77777777" w:rsidR="00C6367B" w:rsidRPr="00C6367B" w:rsidRDefault="00C6367B" w:rsidP="00C6367B">
            <w:r w:rsidRPr="00C6367B">
              <w:t>2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102E4" w14:textId="77777777" w:rsidR="00C6367B" w:rsidRPr="00C6367B" w:rsidRDefault="00C6367B" w:rsidP="00C6367B">
            <w:r w:rsidRPr="00C6367B">
              <w:t>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8B72C" w14:textId="77777777" w:rsidR="00C6367B" w:rsidRPr="00C6367B" w:rsidRDefault="00C6367B" w:rsidP="00C6367B">
            <w:r w:rsidRPr="00C6367B">
              <w:t>1.6%</w:t>
            </w:r>
          </w:p>
        </w:tc>
      </w:tr>
      <w:tr w:rsidR="00C6367B" w:rsidRPr="00C6367B" w14:paraId="7D28548E" w14:textId="77777777" w:rsidTr="00C6367B">
        <w:trPr>
          <w:trHeight w:val="353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A2313" w14:textId="77777777" w:rsidR="00C6367B" w:rsidRPr="00C6367B" w:rsidRDefault="00C6367B" w:rsidP="00C6367B">
            <w:r w:rsidRPr="00C6367B">
              <w:t>2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038BE" w14:textId="77777777" w:rsidR="00C6367B" w:rsidRPr="00C6367B" w:rsidRDefault="00C6367B" w:rsidP="00C6367B">
            <w:r w:rsidRPr="00C6367B">
              <w:t>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D8446" w14:textId="77777777" w:rsidR="00C6367B" w:rsidRPr="00C6367B" w:rsidRDefault="00C6367B" w:rsidP="00C6367B">
            <w:r w:rsidRPr="00C6367B">
              <w:t>3.1%</w:t>
            </w:r>
          </w:p>
        </w:tc>
      </w:tr>
      <w:tr w:rsidR="00C6367B" w:rsidRPr="00C6367B" w14:paraId="2F1D90E1" w14:textId="77777777" w:rsidTr="00C6367B">
        <w:trPr>
          <w:trHeight w:val="353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0D7C8" w14:textId="77777777" w:rsidR="00C6367B" w:rsidRPr="00C6367B" w:rsidRDefault="00C6367B" w:rsidP="00C6367B">
            <w:r w:rsidRPr="00C6367B">
              <w:t>1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2C170" w14:textId="77777777" w:rsidR="00C6367B" w:rsidRPr="00C6367B" w:rsidRDefault="00C6367B" w:rsidP="00C6367B">
            <w:r w:rsidRPr="00C6367B">
              <w:t>9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3BEDB" w14:textId="77777777" w:rsidR="00C6367B" w:rsidRPr="00C6367B" w:rsidRDefault="00C6367B" w:rsidP="00C6367B">
            <w:r w:rsidRPr="00C6367B">
              <w:t>4.7%</w:t>
            </w:r>
          </w:p>
        </w:tc>
      </w:tr>
      <w:tr w:rsidR="00C6367B" w:rsidRPr="00C6367B" w14:paraId="3D050ED4" w14:textId="77777777" w:rsidTr="00C6367B">
        <w:trPr>
          <w:trHeight w:val="353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BDFDB" w14:textId="77777777" w:rsidR="00C6367B" w:rsidRPr="00C6367B" w:rsidRDefault="00C6367B" w:rsidP="00C6367B">
            <w:r w:rsidRPr="00C6367B">
              <w:t>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79F6A" w14:textId="77777777" w:rsidR="00C6367B" w:rsidRPr="00C6367B" w:rsidRDefault="00C6367B" w:rsidP="00C6367B">
            <w:r w:rsidRPr="00C6367B">
              <w:t>1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B6A97" w14:textId="77777777" w:rsidR="00C6367B" w:rsidRPr="00C6367B" w:rsidRDefault="00C6367B" w:rsidP="00C6367B">
            <w:r w:rsidRPr="00C6367B">
              <w:t>5.2%</w:t>
            </w:r>
          </w:p>
        </w:tc>
      </w:tr>
      <w:tr w:rsidR="00C6367B" w:rsidRPr="00C6367B" w14:paraId="565DD150" w14:textId="77777777" w:rsidTr="00C6367B">
        <w:trPr>
          <w:trHeight w:val="353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6AB0B" w14:textId="77777777" w:rsidR="00C6367B" w:rsidRPr="00C6367B" w:rsidRDefault="00C6367B" w:rsidP="00C6367B">
            <w:r w:rsidRPr="00C6367B">
              <w:t>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C782C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B0C26" w14:textId="77777777" w:rsidR="00C6367B" w:rsidRPr="00C6367B" w:rsidRDefault="00C6367B" w:rsidP="00C6367B">
            <w:r w:rsidRPr="00C6367B">
              <w:t>0.5%</w:t>
            </w:r>
          </w:p>
        </w:tc>
      </w:tr>
      <w:tr w:rsidR="00C6367B" w:rsidRPr="00C6367B" w14:paraId="73171B71" w14:textId="77777777" w:rsidTr="00C6367B">
        <w:trPr>
          <w:trHeight w:val="353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3DD26" w14:textId="77777777" w:rsidR="00C6367B" w:rsidRPr="00C6367B" w:rsidRDefault="00C6367B" w:rsidP="00C6367B">
            <w:r w:rsidRPr="00C6367B">
              <w:t>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7FB02" w14:textId="77777777" w:rsidR="00C6367B" w:rsidRPr="00C6367B" w:rsidRDefault="00C6367B" w:rsidP="00C6367B">
            <w:r w:rsidRPr="00C6367B">
              <w:t>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54D66" w14:textId="77777777" w:rsidR="00C6367B" w:rsidRPr="00C6367B" w:rsidRDefault="00C6367B" w:rsidP="00C6367B">
            <w:r w:rsidRPr="00C6367B">
              <w:t>1.0%</w:t>
            </w:r>
          </w:p>
        </w:tc>
      </w:tr>
      <w:tr w:rsidR="00C6367B" w:rsidRPr="00C6367B" w14:paraId="21C62B98" w14:textId="77777777" w:rsidTr="00C6367B">
        <w:trPr>
          <w:trHeight w:val="353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4B2A3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60954" w14:textId="77777777" w:rsidR="00C6367B" w:rsidRPr="00C6367B" w:rsidRDefault="00C6367B" w:rsidP="00C6367B">
            <w:r w:rsidRPr="00C6367B">
              <w:t>1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0CDDB" w14:textId="77777777" w:rsidR="00C6367B" w:rsidRPr="00C6367B" w:rsidRDefault="00C6367B" w:rsidP="00C6367B">
            <w:r w:rsidRPr="00C6367B">
              <w:t>6.8%</w:t>
            </w:r>
          </w:p>
        </w:tc>
      </w:tr>
      <w:tr w:rsidR="00C6367B" w:rsidRPr="00C6367B" w14:paraId="37CDD365" w14:textId="77777777" w:rsidTr="00C6367B">
        <w:trPr>
          <w:trHeight w:val="353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32250" w14:textId="77777777" w:rsidR="00C6367B" w:rsidRPr="00C6367B" w:rsidRDefault="00C6367B" w:rsidP="00C6367B">
            <w:r w:rsidRPr="00C6367B">
              <w:t>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82477" w14:textId="77777777" w:rsidR="00C6367B" w:rsidRPr="00C6367B" w:rsidRDefault="00C6367B" w:rsidP="00C6367B">
            <w:r w:rsidRPr="00C6367B">
              <w:t>3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BB50F" w14:textId="77777777" w:rsidR="00C6367B" w:rsidRPr="00C6367B" w:rsidRDefault="00C6367B" w:rsidP="00C6367B">
            <w:r w:rsidRPr="00C6367B">
              <w:t>17.8%</w:t>
            </w:r>
          </w:p>
        </w:tc>
      </w:tr>
      <w:tr w:rsidR="00C6367B" w:rsidRPr="00C6367B" w14:paraId="7EACC508" w14:textId="77777777" w:rsidTr="00C6367B">
        <w:trPr>
          <w:trHeight w:val="353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3A673" w14:textId="77777777" w:rsidR="00C6367B" w:rsidRPr="00C6367B" w:rsidRDefault="00C6367B" w:rsidP="00C6367B"/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58509" w14:textId="77777777" w:rsidR="00C6367B" w:rsidRPr="00C6367B" w:rsidRDefault="00C6367B" w:rsidP="00C6367B">
            <w:r w:rsidRPr="00C6367B">
              <w:t>19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D7C77" w14:textId="77777777" w:rsidR="00C6367B" w:rsidRPr="00C6367B" w:rsidRDefault="00C6367B" w:rsidP="00C6367B"/>
        </w:tc>
      </w:tr>
      <w:tr w:rsidR="00C6367B" w:rsidRPr="00C6367B" w14:paraId="05B3945D" w14:textId="77777777" w:rsidTr="00C6367B">
        <w:trPr>
          <w:trHeight w:val="353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FC203" w14:textId="77777777" w:rsidR="00C6367B" w:rsidRPr="00C6367B" w:rsidRDefault="00C6367B" w:rsidP="00C6367B">
            <w:r w:rsidRPr="00C6367B">
              <w:t>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2BB8B" w14:textId="77777777" w:rsidR="00C6367B" w:rsidRPr="00C6367B" w:rsidRDefault="00C6367B" w:rsidP="00C6367B">
            <w:r w:rsidRPr="00C6367B">
              <w:t>3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17DCB" w14:textId="77777777" w:rsidR="00C6367B" w:rsidRPr="00C6367B" w:rsidRDefault="00C6367B" w:rsidP="00C6367B">
            <w:r w:rsidRPr="00C6367B">
              <w:t>17.8%</w:t>
            </w:r>
          </w:p>
        </w:tc>
      </w:tr>
      <w:tr w:rsidR="00C6367B" w:rsidRPr="00C6367B" w14:paraId="5141371B" w14:textId="77777777" w:rsidTr="00C6367B">
        <w:trPr>
          <w:trHeight w:val="353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F6F6E" w14:textId="77777777" w:rsidR="00C6367B" w:rsidRPr="00C6367B" w:rsidRDefault="00C6367B" w:rsidP="00C6367B">
            <w:r w:rsidRPr="00C6367B">
              <w:t>1-49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2A749" w14:textId="77777777" w:rsidR="00C6367B" w:rsidRPr="00C6367B" w:rsidRDefault="00C6367B" w:rsidP="00C6367B">
            <w:r w:rsidRPr="00C6367B">
              <w:t>5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88ACA" w14:textId="77777777" w:rsidR="00C6367B" w:rsidRPr="00C6367B" w:rsidRDefault="00C6367B" w:rsidP="00C6367B">
            <w:r w:rsidRPr="00C6367B">
              <w:t>27.7%</w:t>
            </w:r>
          </w:p>
        </w:tc>
      </w:tr>
      <w:tr w:rsidR="00C6367B" w:rsidRPr="00C6367B" w14:paraId="54A6EA7E" w14:textId="77777777" w:rsidTr="00C6367B">
        <w:trPr>
          <w:trHeight w:val="353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BEAD6" w14:textId="77777777" w:rsidR="00C6367B" w:rsidRPr="00C6367B" w:rsidRDefault="00C6367B" w:rsidP="00C6367B">
            <w:r w:rsidRPr="00C6367B">
              <w:t>5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D0063" w14:textId="77777777" w:rsidR="00C6367B" w:rsidRPr="00C6367B" w:rsidRDefault="00C6367B" w:rsidP="00C6367B">
            <w:r w:rsidRPr="00C6367B">
              <w:t>10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4BE58" w14:textId="77777777" w:rsidR="00C6367B" w:rsidRPr="00C6367B" w:rsidRDefault="00C6367B" w:rsidP="00C6367B">
            <w:r w:rsidRPr="00C6367B">
              <w:t>53.9%</w:t>
            </w:r>
          </w:p>
        </w:tc>
      </w:tr>
    </w:tbl>
    <w:p w14:paraId="08CF3AB6" w14:textId="77777777" w:rsidR="00C6367B" w:rsidRPr="00C6367B" w:rsidRDefault="00C6367B" w:rsidP="00C6367B"/>
    <w:p w14:paraId="2E9973C2" w14:textId="61DB0029" w:rsidR="00C6367B" w:rsidRDefault="00C6367B" w:rsidP="00C6367B">
      <w:r w:rsidRPr="00C6367B">
        <w:lastRenderedPageBreak/>
        <w:t>Supplementary Table 6 Distribution of PDL1 TPS score among ROS1+ tumors</w:t>
      </w:r>
    </w:p>
    <w:tbl>
      <w:tblPr>
        <w:tblW w:w="86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32"/>
        <w:gridCol w:w="2249"/>
        <w:gridCol w:w="2248"/>
        <w:gridCol w:w="2251"/>
      </w:tblGrid>
      <w:tr w:rsidR="00C6367B" w:rsidRPr="00C6367B" w14:paraId="698B1A66" w14:textId="77777777" w:rsidTr="00C6367B">
        <w:trPr>
          <w:trHeight w:val="274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FC018F8" w14:textId="77777777" w:rsidR="00C6367B" w:rsidRPr="00C6367B" w:rsidRDefault="00C6367B" w:rsidP="00C6367B">
            <w:r w:rsidRPr="00C6367B">
              <w:t>PD-L1 TPS score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78ABA22" w14:textId="77777777" w:rsidR="00C6367B" w:rsidRPr="00C6367B" w:rsidRDefault="00C6367B" w:rsidP="00C6367B">
            <w:r w:rsidRPr="00C6367B">
              <w:t>N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013949A" w14:textId="77777777" w:rsidR="00C6367B" w:rsidRPr="00C6367B" w:rsidRDefault="00C6367B" w:rsidP="00C6367B"/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A38A126" w14:textId="77777777" w:rsidR="00C6367B" w:rsidRPr="00C6367B" w:rsidRDefault="00C6367B" w:rsidP="00C6367B"/>
        </w:tc>
      </w:tr>
      <w:tr w:rsidR="00C6367B" w:rsidRPr="00C6367B" w14:paraId="793E1295" w14:textId="77777777" w:rsidTr="00C6367B">
        <w:trPr>
          <w:trHeight w:val="274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880B4F7" w14:textId="77777777" w:rsidR="00C6367B" w:rsidRPr="00C6367B" w:rsidRDefault="00C6367B" w:rsidP="00C6367B">
            <w:r w:rsidRPr="00C6367B">
              <w:t>0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CAB2F84" w14:textId="77777777" w:rsidR="00C6367B" w:rsidRPr="00C6367B" w:rsidRDefault="00C6367B" w:rsidP="00C6367B">
            <w:r w:rsidRPr="00C6367B">
              <w:t>38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4A8EE0" w14:textId="77777777" w:rsidR="00C6367B" w:rsidRPr="00C6367B" w:rsidRDefault="00C6367B" w:rsidP="00C6367B">
            <w:r w:rsidRPr="00C6367B">
              <w:t>0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D5822DB" w14:textId="77777777" w:rsidR="00C6367B" w:rsidRPr="00C6367B" w:rsidRDefault="00C6367B" w:rsidP="00C6367B">
            <w:r w:rsidRPr="00C6367B">
              <w:t>38/204 = 18.6%</w:t>
            </w:r>
          </w:p>
        </w:tc>
      </w:tr>
      <w:tr w:rsidR="00C6367B" w:rsidRPr="00C6367B" w14:paraId="05F87C61" w14:textId="77777777" w:rsidTr="00C6367B">
        <w:trPr>
          <w:trHeight w:val="274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D5BD4F7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705E4DE" w14:textId="77777777" w:rsidR="00C6367B" w:rsidRPr="00C6367B" w:rsidRDefault="00C6367B" w:rsidP="00C6367B">
            <w:r w:rsidRPr="00C6367B">
              <w:t>15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829EA06" w14:textId="77777777" w:rsidR="00C6367B" w:rsidRPr="00C6367B" w:rsidRDefault="00C6367B" w:rsidP="00C6367B">
            <w:r w:rsidRPr="00C6367B">
              <w:t>1-49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03A5B2" w14:textId="77777777" w:rsidR="00C6367B" w:rsidRPr="00C6367B" w:rsidRDefault="00C6367B" w:rsidP="00C6367B">
            <w:r w:rsidRPr="00C6367B">
              <w:t>60/204 = 29.4%</w:t>
            </w:r>
          </w:p>
        </w:tc>
      </w:tr>
      <w:tr w:rsidR="00C6367B" w:rsidRPr="00C6367B" w14:paraId="38CA505A" w14:textId="77777777" w:rsidTr="00C6367B">
        <w:trPr>
          <w:trHeight w:val="274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8C83921" w14:textId="77777777" w:rsidR="00C6367B" w:rsidRPr="00C6367B" w:rsidRDefault="00C6367B" w:rsidP="00C6367B">
            <w:r w:rsidRPr="00C6367B">
              <w:t>2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444810E" w14:textId="77777777" w:rsidR="00C6367B" w:rsidRPr="00C6367B" w:rsidRDefault="00C6367B" w:rsidP="00C6367B">
            <w:r w:rsidRPr="00C6367B">
              <w:t>4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317B64C" w14:textId="77777777" w:rsidR="00C6367B" w:rsidRPr="00C6367B" w:rsidRDefault="00C6367B" w:rsidP="00C6367B">
            <w:r w:rsidRPr="00C6367B">
              <w:t>50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FB974FF" w14:textId="77777777" w:rsidR="00C6367B" w:rsidRPr="00C6367B" w:rsidRDefault="00C6367B" w:rsidP="00C6367B">
            <w:r w:rsidRPr="00C6367B">
              <w:t>123/204 = 60.3%</w:t>
            </w:r>
          </w:p>
        </w:tc>
      </w:tr>
      <w:tr w:rsidR="00C6367B" w:rsidRPr="00C6367B" w14:paraId="4F411263" w14:textId="77777777" w:rsidTr="00C6367B">
        <w:trPr>
          <w:trHeight w:val="274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4794DF5" w14:textId="77777777" w:rsidR="00C6367B" w:rsidRPr="00C6367B" w:rsidRDefault="00C6367B" w:rsidP="00C6367B">
            <w:r w:rsidRPr="00C6367B">
              <w:t>3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CB091DB" w14:textId="77777777" w:rsidR="00C6367B" w:rsidRPr="00C6367B" w:rsidRDefault="00C6367B" w:rsidP="00C6367B">
            <w:r w:rsidRPr="00C6367B">
              <w:t>2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CD8874E" w14:textId="77777777" w:rsidR="00C6367B" w:rsidRPr="00C6367B" w:rsidRDefault="00C6367B" w:rsidP="00C6367B"/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9CB81D8" w14:textId="77777777" w:rsidR="00C6367B" w:rsidRPr="00C6367B" w:rsidRDefault="00C6367B" w:rsidP="00C6367B"/>
        </w:tc>
      </w:tr>
      <w:tr w:rsidR="00C6367B" w:rsidRPr="00C6367B" w14:paraId="0B6081CB" w14:textId="77777777" w:rsidTr="00C6367B">
        <w:trPr>
          <w:trHeight w:val="274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6B2E6B" w14:textId="77777777" w:rsidR="00C6367B" w:rsidRPr="00C6367B" w:rsidRDefault="00C6367B" w:rsidP="00C6367B">
            <w:r w:rsidRPr="00C6367B">
              <w:t>5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0E0792A" w14:textId="77777777" w:rsidR="00C6367B" w:rsidRPr="00C6367B" w:rsidRDefault="00C6367B" w:rsidP="00C6367B">
            <w:r w:rsidRPr="00C6367B">
              <w:t>10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95263B" w14:textId="77777777" w:rsidR="00C6367B" w:rsidRPr="00C6367B" w:rsidRDefault="00C6367B" w:rsidP="00C6367B"/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E8ADCE" w14:textId="77777777" w:rsidR="00C6367B" w:rsidRPr="00C6367B" w:rsidRDefault="00C6367B" w:rsidP="00C6367B"/>
        </w:tc>
      </w:tr>
      <w:tr w:rsidR="00C6367B" w:rsidRPr="00C6367B" w14:paraId="4CA47613" w14:textId="77777777" w:rsidTr="00C6367B">
        <w:trPr>
          <w:trHeight w:val="274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6006F1" w14:textId="77777777" w:rsidR="00C6367B" w:rsidRPr="00C6367B" w:rsidRDefault="00C6367B" w:rsidP="00C6367B">
            <w:r w:rsidRPr="00C6367B">
              <w:t>7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F6F5E2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343D0FD" w14:textId="77777777" w:rsidR="00C6367B" w:rsidRPr="00C6367B" w:rsidRDefault="00C6367B" w:rsidP="00C6367B"/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BB57DB6" w14:textId="77777777" w:rsidR="00C6367B" w:rsidRPr="00C6367B" w:rsidRDefault="00C6367B" w:rsidP="00C6367B"/>
        </w:tc>
      </w:tr>
      <w:tr w:rsidR="00C6367B" w:rsidRPr="00C6367B" w14:paraId="2D1ECF79" w14:textId="77777777" w:rsidTr="00C6367B">
        <w:trPr>
          <w:trHeight w:val="274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529144" w14:textId="77777777" w:rsidR="00C6367B" w:rsidRPr="00C6367B" w:rsidRDefault="00C6367B" w:rsidP="00C6367B">
            <w:r w:rsidRPr="00C6367B">
              <w:t>10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69BB9CA" w14:textId="77777777" w:rsidR="00C6367B" w:rsidRPr="00C6367B" w:rsidRDefault="00C6367B" w:rsidP="00C6367B">
            <w:r w:rsidRPr="00C6367B">
              <w:t>9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F335D49" w14:textId="77777777" w:rsidR="00C6367B" w:rsidRPr="00C6367B" w:rsidRDefault="00C6367B" w:rsidP="00C6367B"/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8EB0BA" w14:textId="77777777" w:rsidR="00C6367B" w:rsidRPr="00C6367B" w:rsidRDefault="00C6367B" w:rsidP="00C6367B"/>
        </w:tc>
      </w:tr>
      <w:tr w:rsidR="00C6367B" w:rsidRPr="00C6367B" w14:paraId="2713830E" w14:textId="77777777" w:rsidTr="00C6367B">
        <w:trPr>
          <w:trHeight w:val="274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20A3132" w14:textId="77777777" w:rsidR="00C6367B" w:rsidRPr="00C6367B" w:rsidRDefault="00C6367B" w:rsidP="00C6367B">
            <w:r w:rsidRPr="00C6367B">
              <w:t>15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C0E15A5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361238C" w14:textId="77777777" w:rsidR="00C6367B" w:rsidRPr="00C6367B" w:rsidRDefault="00C6367B" w:rsidP="00C6367B"/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09D8C13" w14:textId="77777777" w:rsidR="00C6367B" w:rsidRPr="00C6367B" w:rsidRDefault="00C6367B" w:rsidP="00C6367B"/>
        </w:tc>
      </w:tr>
      <w:tr w:rsidR="00C6367B" w:rsidRPr="00C6367B" w14:paraId="0C1DDD94" w14:textId="77777777" w:rsidTr="00C6367B">
        <w:trPr>
          <w:trHeight w:val="274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29774DF" w14:textId="77777777" w:rsidR="00C6367B" w:rsidRPr="00C6367B" w:rsidRDefault="00C6367B" w:rsidP="00C6367B">
            <w:r w:rsidRPr="00C6367B">
              <w:t>20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76B5F1B" w14:textId="77777777" w:rsidR="00C6367B" w:rsidRPr="00C6367B" w:rsidRDefault="00C6367B" w:rsidP="00C6367B">
            <w:r w:rsidRPr="00C6367B">
              <w:t>6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D2C95AD" w14:textId="77777777" w:rsidR="00C6367B" w:rsidRPr="00C6367B" w:rsidRDefault="00C6367B" w:rsidP="00C6367B"/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2770C40" w14:textId="77777777" w:rsidR="00C6367B" w:rsidRPr="00C6367B" w:rsidRDefault="00C6367B" w:rsidP="00C6367B"/>
        </w:tc>
      </w:tr>
      <w:tr w:rsidR="00C6367B" w:rsidRPr="00C6367B" w14:paraId="5A59A09B" w14:textId="77777777" w:rsidTr="00C6367B">
        <w:trPr>
          <w:trHeight w:val="274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CA2093" w14:textId="77777777" w:rsidR="00C6367B" w:rsidRPr="00C6367B" w:rsidRDefault="00C6367B" w:rsidP="00C6367B">
            <w:r w:rsidRPr="00C6367B">
              <w:t>25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5508EE2" w14:textId="77777777" w:rsidR="00C6367B" w:rsidRPr="00C6367B" w:rsidRDefault="00C6367B" w:rsidP="00C6367B">
            <w:r w:rsidRPr="00C6367B">
              <w:t>3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8621BB" w14:textId="77777777" w:rsidR="00C6367B" w:rsidRPr="00C6367B" w:rsidRDefault="00C6367B" w:rsidP="00C6367B"/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AC8F487" w14:textId="77777777" w:rsidR="00C6367B" w:rsidRPr="00C6367B" w:rsidRDefault="00C6367B" w:rsidP="00C6367B"/>
        </w:tc>
      </w:tr>
      <w:tr w:rsidR="00C6367B" w:rsidRPr="00C6367B" w14:paraId="5061688C" w14:textId="77777777" w:rsidTr="00C6367B">
        <w:trPr>
          <w:trHeight w:val="274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B7331AD" w14:textId="77777777" w:rsidR="00C6367B" w:rsidRPr="00C6367B" w:rsidRDefault="00C6367B" w:rsidP="00C6367B">
            <w:r w:rsidRPr="00C6367B">
              <w:t>30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458BBE" w14:textId="77777777" w:rsidR="00C6367B" w:rsidRPr="00C6367B" w:rsidRDefault="00C6367B" w:rsidP="00C6367B">
            <w:r w:rsidRPr="00C6367B">
              <w:t>6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00EE652" w14:textId="77777777" w:rsidR="00C6367B" w:rsidRPr="00C6367B" w:rsidRDefault="00C6367B" w:rsidP="00C6367B"/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6A699A6" w14:textId="77777777" w:rsidR="00C6367B" w:rsidRPr="00C6367B" w:rsidRDefault="00C6367B" w:rsidP="00C6367B"/>
        </w:tc>
      </w:tr>
      <w:tr w:rsidR="00C6367B" w:rsidRPr="00C6367B" w14:paraId="037B1CB4" w14:textId="77777777" w:rsidTr="00C6367B">
        <w:trPr>
          <w:trHeight w:val="274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3F491E9" w14:textId="77777777" w:rsidR="00C6367B" w:rsidRPr="00C6367B" w:rsidRDefault="00C6367B" w:rsidP="00C6367B">
            <w:r w:rsidRPr="00C6367B">
              <w:t>40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88E6353" w14:textId="77777777" w:rsidR="00C6367B" w:rsidRPr="00C6367B" w:rsidRDefault="00C6367B" w:rsidP="00C6367B">
            <w:r w:rsidRPr="00C6367B">
              <w:t>3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852C2A" w14:textId="77777777" w:rsidR="00C6367B" w:rsidRPr="00C6367B" w:rsidRDefault="00C6367B" w:rsidP="00C6367B"/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4FC05E5" w14:textId="77777777" w:rsidR="00C6367B" w:rsidRPr="00C6367B" w:rsidRDefault="00C6367B" w:rsidP="00C6367B"/>
        </w:tc>
      </w:tr>
      <w:tr w:rsidR="00C6367B" w:rsidRPr="00C6367B" w14:paraId="1187F2FE" w14:textId="77777777" w:rsidTr="00C6367B">
        <w:trPr>
          <w:trHeight w:val="274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508D845" w14:textId="77777777" w:rsidR="00C6367B" w:rsidRPr="00C6367B" w:rsidRDefault="00C6367B" w:rsidP="00C6367B">
            <w:r w:rsidRPr="00C6367B">
              <w:t>50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F5D8F5A" w14:textId="77777777" w:rsidR="00C6367B" w:rsidRPr="00C6367B" w:rsidRDefault="00C6367B" w:rsidP="00C6367B">
            <w:r w:rsidRPr="00C6367B">
              <w:t>18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3516A0E" w14:textId="77777777" w:rsidR="00C6367B" w:rsidRPr="00C6367B" w:rsidRDefault="00C6367B" w:rsidP="00C6367B"/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55E6651" w14:textId="77777777" w:rsidR="00C6367B" w:rsidRPr="00C6367B" w:rsidRDefault="00C6367B" w:rsidP="00C6367B"/>
        </w:tc>
      </w:tr>
      <w:tr w:rsidR="00C6367B" w:rsidRPr="00C6367B" w14:paraId="4B5FA545" w14:textId="77777777" w:rsidTr="00C6367B">
        <w:trPr>
          <w:trHeight w:val="274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781AB47" w14:textId="77777777" w:rsidR="00C6367B" w:rsidRPr="00C6367B" w:rsidRDefault="00C6367B" w:rsidP="00C6367B">
            <w:r w:rsidRPr="00C6367B">
              <w:t>60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9494B1" w14:textId="77777777" w:rsidR="00C6367B" w:rsidRPr="00C6367B" w:rsidRDefault="00C6367B" w:rsidP="00C6367B">
            <w:r w:rsidRPr="00C6367B">
              <w:t>12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319123B" w14:textId="77777777" w:rsidR="00C6367B" w:rsidRPr="00C6367B" w:rsidRDefault="00C6367B" w:rsidP="00C6367B"/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3DD49A9" w14:textId="77777777" w:rsidR="00C6367B" w:rsidRPr="00C6367B" w:rsidRDefault="00C6367B" w:rsidP="00C6367B"/>
        </w:tc>
      </w:tr>
      <w:tr w:rsidR="00C6367B" w:rsidRPr="00C6367B" w14:paraId="5F84CFBC" w14:textId="77777777" w:rsidTr="00C6367B">
        <w:trPr>
          <w:trHeight w:val="274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F542FD8" w14:textId="77777777" w:rsidR="00C6367B" w:rsidRPr="00C6367B" w:rsidRDefault="00C6367B" w:rsidP="00C6367B">
            <w:r w:rsidRPr="00C6367B">
              <w:t>65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BBC3AE6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F2C63B2" w14:textId="77777777" w:rsidR="00C6367B" w:rsidRPr="00C6367B" w:rsidRDefault="00C6367B" w:rsidP="00C6367B"/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F96AD9" w14:textId="77777777" w:rsidR="00C6367B" w:rsidRPr="00C6367B" w:rsidRDefault="00C6367B" w:rsidP="00C6367B"/>
        </w:tc>
      </w:tr>
      <w:tr w:rsidR="00C6367B" w:rsidRPr="00C6367B" w14:paraId="56FF3362" w14:textId="77777777" w:rsidTr="00C6367B">
        <w:trPr>
          <w:trHeight w:val="274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5225563" w14:textId="77777777" w:rsidR="00C6367B" w:rsidRPr="00C6367B" w:rsidRDefault="00C6367B" w:rsidP="00C6367B">
            <w:r w:rsidRPr="00C6367B">
              <w:t>70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13274A2" w14:textId="77777777" w:rsidR="00C6367B" w:rsidRPr="00C6367B" w:rsidRDefault="00C6367B" w:rsidP="00C6367B">
            <w:r w:rsidRPr="00C6367B">
              <w:t>10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7B13122" w14:textId="77777777" w:rsidR="00C6367B" w:rsidRPr="00C6367B" w:rsidRDefault="00C6367B" w:rsidP="00C6367B"/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3B6CDBA" w14:textId="77777777" w:rsidR="00C6367B" w:rsidRPr="00C6367B" w:rsidRDefault="00C6367B" w:rsidP="00C6367B"/>
        </w:tc>
      </w:tr>
      <w:tr w:rsidR="00C6367B" w:rsidRPr="00C6367B" w14:paraId="6A3221FE" w14:textId="77777777" w:rsidTr="00C6367B">
        <w:trPr>
          <w:trHeight w:val="274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631623" w14:textId="77777777" w:rsidR="00C6367B" w:rsidRPr="00C6367B" w:rsidRDefault="00C6367B" w:rsidP="00C6367B">
            <w:r w:rsidRPr="00C6367B">
              <w:t>75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F5506E5" w14:textId="77777777" w:rsidR="00C6367B" w:rsidRPr="00C6367B" w:rsidRDefault="00C6367B" w:rsidP="00C6367B">
            <w:r w:rsidRPr="00C6367B">
              <w:t>3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BF6524A" w14:textId="77777777" w:rsidR="00C6367B" w:rsidRPr="00C6367B" w:rsidRDefault="00C6367B" w:rsidP="00C6367B"/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3BFA539" w14:textId="77777777" w:rsidR="00C6367B" w:rsidRPr="00C6367B" w:rsidRDefault="00C6367B" w:rsidP="00C6367B"/>
        </w:tc>
      </w:tr>
      <w:tr w:rsidR="00C6367B" w:rsidRPr="00C6367B" w14:paraId="431C280F" w14:textId="77777777" w:rsidTr="00C6367B">
        <w:trPr>
          <w:trHeight w:val="274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04F0682" w14:textId="77777777" w:rsidR="00C6367B" w:rsidRPr="00C6367B" w:rsidRDefault="00C6367B" w:rsidP="00C6367B">
            <w:r w:rsidRPr="00C6367B">
              <w:t>80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2B97F06" w14:textId="77777777" w:rsidR="00C6367B" w:rsidRPr="00C6367B" w:rsidRDefault="00C6367B" w:rsidP="00C6367B">
            <w:r w:rsidRPr="00C6367B">
              <w:t>10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4ABBD4" w14:textId="77777777" w:rsidR="00C6367B" w:rsidRPr="00C6367B" w:rsidRDefault="00C6367B" w:rsidP="00C6367B"/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B14AC20" w14:textId="77777777" w:rsidR="00C6367B" w:rsidRPr="00C6367B" w:rsidRDefault="00C6367B" w:rsidP="00C6367B"/>
        </w:tc>
      </w:tr>
      <w:tr w:rsidR="00C6367B" w:rsidRPr="00C6367B" w14:paraId="00035405" w14:textId="77777777" w:rsidTr="00C6367B">
        <w:trPr>
          <w:trHeight w:val="274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399886" w14:textId="77777777" w:rsidR="00C6367B" w:rsidRPr="00C6367B" w:rsidRDefault="00C6367B" w:rsidP="00C6367B">
            <w:r w:rsidRPr="00C6367B">
              <w:t>85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9D14AF" w14:textId="77777777" w:rsidR="00C6367B" w:rsidRPr="00C6367B" w:rsidRDefault="00C6367B" w:rsidP="00C6367B">
            <w:r w:rsidRPr="00C6367B">
              <w:t>3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2F6CC4" w14:textId="77777777" w:rsidR="00C6367B" w:rsidRPr="00C6367B" w:rsidRDefault="00C6367B" w:rsidP="00C6367B"/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56C8A53" w14:textId="77777777" w:rsidR="00C6367B" w:rsidRPr="00C6367B" w:rsidRDefault="00C6367B" w:rsidP="00C6367B"/>
        </w:tc>
      </w:tr>
      <w:tr w:rsidR="00C6367B" w:rsidRPr="00C6367B" w14:paraId="426525E2" w14:textId="77777777" w:rsidTr="00C6367B">
        <w:trPr>
          <w:trHeight w:val="274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BAEA55" w14:textId="77777777" w:rsidR="00C6367B" w:rsidRPr="00C6367B" w:rsidRDefault="00C6367B" w:rsidP="00C6367B">
            <w:r w:rsidRPr="00C6367B">
              <w:t>90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FBC804C" w14:textId="77777777" w:rsidR="00C6367B" w:rsidRPr="00C6367B" w:rsidRDefault="00C6367B" w:rsidP="00C6367B">
            <w:r w:rsidRPr="00C6367B">
              <w:t>24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929480" w14:textId="77777777" w:rsidR="00C6367B" w:rsidRPr="00C6367B" w:rsidRDefault="00C6367B" w:rsidP="00C6367B"/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B57CD21" w14:textId="77777777" w:rsidR="00C6367B" w:rsidRPr="00C6367B" w:rsidRDefault="00C6367B" w:rsidP="00C6367B"/>
        </w:tc>
      </w:tr>
      <w:tr w:rsidR="00C6367B" w:rsidRPr="00C6367B" w14:paraId="02C66CEA" w14:textId="77777777" w:rsidTr="00C6367B">
        <w:trPr>
          <w:trHeight w:val="274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D6B2019" w14:textId="77777777" w:rsidR="00C6367B" w:rsidRPr="00C6367B" w:rsidRDefault="00C6367B" w:rsidP="00C6367B">
            <w:r w:rsidRPr="00C6367B">
              <w:t>95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1BB467B" w14:textId="77777777" w:rsidR="00C6367B" w:rsidRPr="00C6367B" w:rsidRDefault="00C6367B" w:rsidP="00C6367B">
            <w:r w:rsidRPr="00C6367B">
              <w:t>8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88BD000" w14:textId="77777777" w:rsidR="00C6367B" w:rsidRPr="00C6367B" w:rsidRDefault="00C6367B" w:rsidP="00C6367B"/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6B75861" w14:textId="77777777" w:rsidR="00C6367B" w:rsidRPr="00C6367B" w:rsidRDefault="00C6367B" w:rsidP="00C6367B"/>
        </w:tc>
      </w:tr>
      <w:tr w:rsidR="00C6367B" w:rsidRPr="00C6367B" w14:paraId="22FC26B0" w14:textId="77777777" w:rsidTr="00C6367B">
        <w:trPr>
          <w:trHeight w:val="274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14D0129" w14:textId="77777777" w:rsidR="00C6367B" w:rsidRPr="00C6367B" w:rsidRDefault="00C6367B" w:rsidP="00C6367B">
            <w:r w:rsidRPr="00C6367B">
              <w:t>98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232458E" w14:textId="77777777" w:rsidR="00C6367B" w:rsidRPr="00C6367B" w:rsidRDefault="00C6367B" w:rsidP="00C6367B">
            <w:r w:rsidRPr="00C6367B">
              <w:t>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DA34A40" w14:textId="77777777" w:rsidR="00C6367B" w:rsidRPr="00C6367B" w:rsidRDefault="00C6367B" w:rsidP="00C6367B"/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C646825" w14:textId="77777777" w:rsidR="00C6367B" w:rsidRPr="00C6367B" w:rsidRDefault="00C6367B" w:rsidP="00C6367B"/>
        </w:tc>
      </w:tr>
      <w:tr w:rsidR="00C6367B" w:rsidRPr="00C6367B" w14:paraId="1DDBC0E6" w14:textId="77777777" w:rsidTr="00C6367B">
        <w:trPr>
          <w:trHeight w:val="274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E650036" w14:textId="77777777" w:rsidR="00C6367B" w:rsidRPr="00C6367B" w:rsidRDefault="00C6367B" w:rsidP="00C6367B">
            <w:r w:rsidRPr="00C6367B">
              <w:t>100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3C5DC07" w14:textId="77777777" w:rsidR="00C6367B" w:rsidRPr="00C6367B" w:rsidRDefault="00C6367B" w:rsidP="00C6367B">
            <w:r w:rsidRPr="00C6367B">
              <w:t>16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896CC2A" w14:textId="77777777" w:rsidR="00C6367B" w:rsidRPr="00C6367B" w:rsidRDefault="00C6367B" w:rsidP="00C6367B"/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233601" w14:textId="77777777" w:rsidR="00C6367B" w:rsidRPr="00C6367B" w:rsidRDefault="00C6367B" w:rsidP="00C6367B"/>
        </w:tc>
      </w:tr>
      <w:tr w:rsidR="00C6367B" w:rsidRPr="00C6367B" w14:paraId="03684B92" w14:textId="77777777" w:rsidTr="00C6367B">
        <w:trPr>
          <w:trHeight w:val="274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283E6D6" w14:textId="77777777" w:rsidR="00C6367B" w:rsidRPr="00C6367B" w:rsidRDefault="00C6367B" w:rsidP="00C6367B">
            <w:r w:rsidRPr="00C6367B">
              <w:t xml:space="preserve">Total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3B6AD1" w14:textId="77777777" w:rsidR="00C6367B" w:rsidRPr="00C6367B" w:rsidRDefault="00C6367B" w:rsidP="00C6367B">
            <w:r w:rsidRPr="00C6367B">
              <w:t>204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77DD448" w14:textId="77777777" w:rsidR="00C6367B" w:rsidRPr="00C6367B" w:rsidRDefault="00C6367B" w:rsidP="00C6367B"/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458767" w14:textId="77777777" w:rsidR="00C6367B" w:rsidRPr="00C6367B" w:rsidRDefault="00C6367B" w:rsidP="00C6367B"/>
        </w:tc>
      </w:tr>
    </w:tbl>
    <w:p w14:paraId="29A22001" w14:textId="77777777" w:rsidR="00C6367B" w:rsidRPr="00C6367B" w:rsidRDefault="00C6367B" w:rsidP="00C6367B"/>
    <w:p w14:paraId="6B6E7BE2" w14:textId="77777777" w:rsidR="00A35498" w:rsidRDefault="00A35498"/>
    <w:sectPr w:rsidR="00A354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310333"/>
    <w:multiLevelType w:val="multilevel"/>
    <w:tmpl w:val="BB1469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84005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46E"/>
    <w:rsid w:val="00186BD9"/>
    <w:rsid w:val="002B746E"/>
    <w:rsid w:val="00A35498"/>
    <w:rsid w:val="00AA0BCF"/>
    <w:rsid w:val="00C6367B"/>
    <w:rsid w:val="00D72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427D0"/>
  <w15:chartTrackingRefBased/>
  <w15:docId w15:val="{ECFA6B57-FF70-46E6-8B47-CC7DADDEA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f1">
    <w:name w:val="pf1"/>
    <w:basedOn w:val="Normal"/>
    <w:rsid w:val="002B74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f0">
    <w:name w:val="pf0"/>
    <w:basedOn w:val="Normal"/>
    <w:rsid w:val="002B74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2B746E"/>
    <w:rPr>
      <w:rFonts w:ascii="Segoe UI" w:hAnsi="Segoe UI" w:cs="Segoe UI" w:hint="default"/>
      <w:color w:val="5B616B"/>
      <w:sz w:val="18"/>
      <w:szCs w:val="18"/>
    </w:rPr>
  </w:style>
  <w:style w:type="character" w:customStyle="1" w:styleId="cf21">
    <w:name w:val="cf21"/>
    <w:basedOn w:val="DefaultParagraphFont"/>
    <w:rsid w:val="002B746E"/>
    <w:rPr>
      <w:rFonts w:ascii="Segoe UI" w:hAnsi="Segoe UI" w:cs="Segoe UI" w:hint="default"/>
      <w:color w:val="0071BC"/>
      <w:sz w:val="18"/>
      <w:szCs w:val="18"/>
    </w:rPr>
  </w:style>
  <w:style w:type="character" w:customStyle="1" w:styleId="cf31">
    <w:name w:val="cf31"/>
    <w:basedOn w:val="DefaultParagraphFont"/>
    <w:rsid w:val="002B746E"/>
    <w:rPr>
      <w:rFonts w:ascii="Segoe UI" w:hAnsi="Segoe UI" w:cs="Segoe UI" w:hint="default"/>
      <w:color w:val="212121"/>
      <w:sz w:val="18"/>
      <w:szCs w:val="18"/>
    </w:rPr>
  </w:style>
  <w:style w:type="character" w:customStyle="1" w:styleId="cf11">
    <w:name w:val="cf11"/>
    <w:basedOn w:val="DefaultParagraphFont"/>
    <w:rsid w:val="002B746E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636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07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8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4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797</Words>
  <Characters>454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saka, Misako</dc:creator>
  <cp:keywords/>
  <dc:description/>
  <cp:lastModifiedBy>Nagasaka, Misako</cp:lastModifiedBy>
  <cp:revision>2</cp:revision>
  <dcterms:created xsi:type="dcterms:W3CDTF">2023-09-26T21:07:00Z</dcterms:created>
  <dcterms:modified xsi:type="dcterms:W3CDTF">2023-09-26T21:07:00Z</dcterms:modified>
</cp:coreProperties>
</file>